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2C122E" w14:textId="77777777" w:rsidR="00CC35B8" w:rsidRDefault="00CC35B8" w:rsidP="00CC35B8">
      <w:pPr>
        <w:widowControl/>
        <w:rPr>
          <w:rFonts w:cstheme="minorHAnsi"/>
          <w:b/>
          <w:bCs/>
        </w:rPr>
      </w:pPr>
      <w:r>
        <w:rPr>
          <w:noProof/>
        </w:rPr>
        <w:drawing>
          <wp:inline distT="0" distB="0" distL="0" distR="0" wp14:anchorId="7167D4D7" wp14:editId="375D309F">
            <wp:extent cx="5731510" cy="3143250"/>
            <wp:effectExtent l="0" t="0" r="2540" b="0"/>
            <wp:docPr id="168779072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CB9701F-B706-ED31-B74A-71C13C5ED84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9C24AF3" w14:textId="77777777" w:rsidR="00CC35B8" w:rsidRPr="0038114B" w:rsidRDefault="00CC35B8" w:rsidP="00CC35B8">
      <w:pPr>
        <w:rPr>
          <w:rFonts w:cstheme="minorHAnsi"/>
          <w:b/>
          <w:bCs/>
        </w:rPr>
      </w:pPr>
      <w:r>
        <w:rPr>
          <w:rFonts w:cstheme="minorHAnsi" w:hint="eastAsia"/>
          <w:b/>
          <w:bCs/>
        </w:rPr>
        <w:t xml:space="preserve">Fig S2. </w:t>
      </w:r>
      <w:r w:rsidRPr="0038114B">
        <w:rPr>
          <w:rFonts w:cstheme="minorHAnsi"/>
          <w:b/>
          <w:bCs/>
        </w:rPr>
        <w:t>Growth curve of the PNA 97-1R C</w:t>
      </w:r>
      <w:r>
        <w:rPr>
          <w:rFonts w:cstheme="minorHAnsi" w:hint="eastAsia"/>
          <w:b/>
          <w:bCs/>
        </w:rPr>
        <w:t>ys</w:t>
      </w:r>
      <w:r w:rsidRPr="0038114B">
        <w:rPr>
          <w:rFonts w:cstheme="minorHAnsi"/>
          <w:b/>
          <w:bCs/>
        </w:rPr>
        <w:t xml:space="preserve"> to S</w:t>
      </w:r>
      <w:r>
        <w:rPr>
          <w:rFonts w:cstheme="minorHAnsi" w:hint="eastAsia"/>
          <w:b/>
          <w:bCs/>
        </w:rPr>
        <w:t>er</w:t>
      </w:r>
      <w:r w:rsidRPr="0038114B">
        <w:rPr>
          <w:rFonts w:cstheme="minorHAnsi"/>
          <w:b/>
          <w:bCs/>
        </w:rPr>
        <w:t xml:space="preserve"> mutants in rich media</w:t>
      </w:r>
      <w:r>
        <w:rPr>
          <w:rFonts w:cstheme="minorHAnsi" w:hint="eastAsia"/>
          <w:b/>
          <w:bCs/>
        </w:rPr>
        <w:t>.</w:t>
      </w:r>
    </w:p>
    <w:p w14:paraId="4DC216C1" w14:textId="77777777" w:rsidR="00CC35B8" w:rsidRDefault="00CC35B8" w:rsidP="00CC35B8">
      <w:pPr>
        <w:widowControl/>
        <w:rPr>
          <w:rFonts w:cstheme="minorHAnsi"/>
        </w:rPr>
      </w:pPr>
      <w:r w:rsidRPr="0038114B">
        <w:rPr>
          <w:rFonts w:cstheme="minorHAnsi"/>
        </w:rPr>
        <w:t>Growth curve in LB media of</w:t>
      </w:r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altR</w:t>
      </w:r>
      <w:proofErr w:type="spellEnd"/>
      <w:r>
        <w:rPr>
          <w:rFonts w:cstheme="minorHAnsi"/>
        </w:rPr>
        <w:t xml:space="preserve"> </w:t>
      </w:r>
      <w:r>
        <w:rPr>
          <w:rFonts w:cstheme="minorHAnsi" w:hint="eastAsia"/>
        </w:rPr>
        <w:t>C</w:t>
      </w:r>
      <w:r w:rsidRPr="0038114B">
        <w:rPr>
          <w:rFonts w:cstheme="minorHAnsi"/>
        </w:rPr>
        <w:t xml:space="preserve">ys to </w:t>
      </w:r>
      <w:r>
        <w:rPr>
          <w:rFonts w:cstheme="minorHAnsi" w:hint="eastAsia"/>
        </w:rPr>
        <w:t>S</w:t>
      </w:r>
      <w:r w:rsidRPr="0038114B">
        <w:rPr>
          <w:rFonts w:cstheme="minorHAnsi"/>
        </w:rPr>
        <w:t xml:space="preserve">er mutant strains used in </w:t>
      </w:r>
      <w:r>
        <w:rPr>
          <w:rFonts w:cstheme="minorHAnsi"/>
        </w:rPr>
        <w:t>F</w:t>
      </w:r>
      <w:r w:rsidRPr="0038114B">
        <w:rPr>
          <w:rFonts w:cstheme="minorHAnsi"/>
        </w:rPr>
        <w:t xml:space="preserve">ig 5 to </w:t>
      </w:r>
      <w:r>
        <w:rPr>
          <w:rFonts w:cstheme="minorHAnsi"/>
        </w:rPr>
        <w:t>F</w:t>
      </w:r>
      <w:r w:rsidRPr="0038114B">
        <w:rPr>
          <w:rFonts w:cstheme="minorHAnsi"/>
        </w:rPr>
        <w:t>ig 7.</w:t>
      </w:r>
      <w:r w:rsidRPr="00BD0C42">
        <w:rPr>
          <w:rFonts w:cstheme="minorHAnsi"/>
        </w:rPr>
        <w:t xml:space="preserve"> </w:t>
      </w:r>
      <w:r>
        <w:rPr>
          <w:rFonts w:cstheme="minorHAnsi"/>
        </w:rPr>
        <w:t>O</w:t>
      </w:r>
      <w:r w:rsidRPr="0038114B">
        <w:rPr>
          <w:rFonts w:cstheme="minorHAnsi"/>
        </w:rPr>
        <w:t xml:space="preserve">vernight </w:t>
      </w:r>
      <w:r>
        <w:rPr>
          <w:rFonts w:cstheme="minorHAnsi"/>
        </w:rPr>
        <w:t xml:space="preserve">LB </w:t>
      </w:r>
      <w:r w:rsidRPr="0038114B">
        <w:rPr>
          <w:rFonts w:cstheme="minorHAnsi"/>
        </w:rPr>
        <w:t>culture</w:t>
      </w:r>
      <w:r>
        <w:rPr>
          <w:rFonts w:cstheme="minorHAnsi"/>
        </w:rPr>
        <w:t>s</w:t>
      </w:r>
      <w:r w:rsidRPr="0038114B">
        <w:rPr>
          <w:rFonts w:cstheme="minorHAnsi"/>
        </w:rPr>
        <w:t xml:space="preserve"> were normalized to OD600 of 0.2 before incubating in </w:t>
      </w:r>
      <w:r>
        <w:rPr>
          <w:rFonts w:cstheme="minorHAnsi"/>
        </w:rPr>
        <w:t xml:space="preserve">a </w:t>
      </w:r>
      <w:r w:rsidRPr="0038114B">
        <w:rPr>
          <w:rFonts w:cstheme="minorHAnsi"/>
        </w:rPr>
        <w:t>96 well plate</w:t>
      </w:r>
      <w:r>
        <w:rPr>
          <w:rFonts w:cstheme="minorHAnsi"/>
        </w:rPr>
        <w:t xml:space="preserve"> and kinetic measurement of </w:t>
      </w:r>
      <w:r w:rsidRPr="0038114B">
        <w:rPr>
          <w:rFonts w:cstheme="minorHAnsi"/>
        </w:rPr>
        <w:t>OD600</w:t>
      </w:r>
      <w:r>
        <w:rPr>
          <w:rFonts w:cstheme="minorHAnsi"/>
        </w:rPr>
        <w:t xml:space="preserve"> every</w:t>
      </w:r>
      <w:r w:rsidRPr="0038114B">
        <w:rPr>
          <w:rFonts w:cstheme="minorHAnsi"/>
        </w:rPr>
        <w:t xml:space="preserve"> </w:t>
      </w:r>
      <w:r>
        <w:rPr>
          <w:rFonts w:cstheme="minorHAnsi"/>
        </w:rPr>
        <w:t>30 minutes for 26 h with a</w:t>
      </w:r>
      <w:r w:rsidRPr="0038114B">
        <w:rPr>
          <w:rFonts w:cstheme="minorHAnsi"/>
        </w:rPr>
        <w:t xml:space="preserve"> </w:t>
      </w:r>
      <w:proofErr w:type="spellStart"/>
      <w:r w:rsidRPr="0038114B">
        <w:rPr>
          <w:rFonts w:cstheme="minorHAnsi"/>
        </w:rPr>
        <w:t>SpectraMax</w:t>
      </w:r>
      <w:proofErr w:type="spellEnd"/>
      <w:r w:rsidRPr="0038114B">
        <w:rPr>
          <w:rFonts w:cstheme="minorHAnsi"/>
        </w:rPr>
        <w:t xml:space="preserve"> iD3 </w:t>
      </w:r>
      <w:r>
        <w:rPr>
          <w:rFonts w:cstheme="minorHAnsi"/>
        </w:rPr>
        <w:t xml:space="preserve">plate reader </w:t>
      </w:r>
      <w:r w:rsidRPr="0038114B">
        <w:rPr>
          <w:rFonts w:cstheme="minorHAnsi"/>
        </w:rPr>
        <w:t>(Molecular devices, San Jose, CA, USA).</w:t>
      </w:r>
    </w:p>
    <w:p w14:paraId="29EFD915" w14:textId="77777777" w:rsidR="00CC35B8" w:rsidRPr="0091752E" w:rsidRDefault="00CC35B8" w:rsidP="00CC35B8">
      <w:pPr>
        <w:widowControl/>
        <w:rPr>
          <w:rFonts w:cstheme="minorHAnsi"/>
        </w:rPr>
      </w:pPr>
      <w:r>
        <w:rPr>
          <w:rFonts w:cstheme="minorHAnsi"/>
        </w:rPr>
        <w:br w:type="page"/>
      </w:r>
    </w:p>
    <w:p w14:paraId="108FD7B7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5B8"/>
    <w:rsid w:val="002B5E92"/>
    <w:rsid w:val="00306ABF"/>
    <w:rsid w:val="00342787"/>
    <w:rsid w:val="00670106"/>
    <w:rsid w:val="006A2497"/>
    <w:rsid w:val="00CC35B8"/>
    <w:rsid w:val="00EF5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0DD57"/>
  <w15:chartTrackingRefBased/>
  <w15:docId w15:val="{058A87CE-36A3-4667-9118-D94CCEA2F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5B8"/>
    <w:pPr>
      <w:widowControl w:val="0"/>
    </w:pPr>
    <w:rPr>
      <w:rFonts w:eastAsiaTheme="minorEastAsia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35B8"/>
    <w:pPr>
      <w:keepNext/>
      <w:keepLines/>
      <w:widowControl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35B8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35B8"/>
    <w:pPr>
      <w:keepNext/>
      <w:keepLines/>
      <w:widowControl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35B8"/>
    <w:pPr>
      <w:keepNext/>
      <w:keepLines/>
      <w:widowControl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35B8"/>
    <w:pPr>
      <w:keepNext/>
      <w:keepLines/>
      <w:widowControl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35B8"/>
    <w:pPr>
      <w:keepNext/>
      <w:keepLines/>
      <w:widowControl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35B8"/>
    <w:pPr>
      <w:keepNext/>
      <w:keepLines/>
      <w:widowControl/>
      <w:spacing w:before="40" w:after="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35B8"/>
    <w:pPr>
      <w:keepNext/>
      <w:keepLines/>
      <w:widowControl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35B8"/>
    <w:pPr>
      <w:keepNext/>
      <w:keepLines/>
      <w:widowControl/>
      <w:spacing w:after="0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35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35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35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35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35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35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35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35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35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35B8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C35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35B8"/>
    <w:pPr>
      <w:widowControl/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C35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35B8"/>
    <w:pPr>
      <w:widowControl/>
      <w:spacing w:before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C35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35B8"/>
    <w:pPr>
      <w:widowControl/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CC35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35B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35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35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HHJan\UGA\2026\research\Public_Jan%20growth%20curve2_11_2026%209_39_51%20AM_2_9_2026%201_21_37%20PM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183824158031654"/>
          <c:y val="4.4858665394098468E-2"/>
          <c:w val="0.85195524390605615"/>
          <c:h val="0.75038638352024178"/>
        </c:manualLayout>
      </c:layout>
      <c:scatterChart>
        <c:scatterStyle val="lineMarker"/>
        <c:varyColors val="0"/>
        <c:ser>
          <c:idx val="0"/>
          <c:order val="0"/>
          <c:tx>
            <c:strRef>
              <c:f>graph!$B$1</c:f>
              <c:strCache>
                <c:ptCount val="1"/>
                <c:pt idx="0">
                  <c:v>WT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x"/>
            <c:errBarType val="both"/>
            <c:errValType val="fixedVal"/>
            <c:noEndCap val="1"/>
            <c:val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cust"/>
            <c:noEndCap val="0"/>
            <c:plus>
              <c:numRef>
                <c:f>graph!$O$2:$O$54</c:f>
                <c:numCache>
                  <c:formatCode>General</c:formatCode>
                  <c:ptCount val="53"/>
                  <c:pt idx="0">
                    <c:v>2.44948974278318E-3</c:v>
                  </c:pt>
                  <c:pt idx="1">
                    <c:v>1.9272482233188648E-3</c:v>
                  </c:pt>
                  <c:pt idx="2">
                    <c:v>1.4577379737113264E-3</c:v>
                  </c:pt>
                  <c:pt idx="3">
                    <c:v>3.1509635714446855E-3</c:v>
                  </c:pt>
                  <c:pt idx="4">
                    <c:v>4.9839026589897908E-3</c:v>
                  </c:pt>
                  <c:pt idx="5">
                    <c:v>6.9230463979791093E-3</c:v>
                  </c:pt>
                  <c:pt idx="6">
                    <c:v>5.8538753952281216E-3</c:v>
                  </c:pt>
                  <c:pt idx="7">
                    <c:v>4.1057451037713952E-3</c:v>
                  </c:pt>
                  <c:pt idx="8">
                    <c:v>3.2923070504261493E-3</c:v>
                  </c:pt>
                  <c:pt idx="9">
                    <c:v>3.889087296526015E-3</c:v>
                  </c:pt>
                  <c:pt idx="10">
                    <c:v>3.7201190457142111E-3</c:v>
                  </c:pt>
                  <c:pt idx="11">
                    <c:v>3.7796447300922757E-3</c:v>
                  </c:pt>
                  <c:pt idx="12">
                    <c:v>1.1939580035686837E-2</c:v>
                  </c:pt>
                  <c:pt idx="13">
                    <c:v>1.5556349186104032E-2</c:v>
                  </c:pt>
                  <c:pt idx="14">
                    <c:v>1.7515299434657509E-2</c:v>
                  </c:pt>
                  <c:pt idx="15">
                    <c:v>1.7966238178475615E-2</c:v>
                  </c:pt>
                  <c:pt idx="16">
                    <c:v>1.978410256457732E-2</c:v>
                  </c:pt>
                  <c:pt idx="17">
                    <c:v>1.4431488389728121E-2</c:v>
                  </c:pt>
                  <c:pt idx="18">
                    <c:v>1.6077935190813492E-2</c:v>
                  </c:pt>
                  <c:pt idx="19">
                    <c:v>1.5259072242907989E-2</c:v>
                  </c:pt>
                  <c:pt idx="20">
                    <c:v>1.644416961374805E-2</c:v>
                  </c:pt>
                  <c:pt idx="21">
                    <c:v>1.7967729008260512E-2</c:v>
                  </c:pt>
                  <c:pt idx="22">
                    <c:v>1.6604108785822535E-2</c:v>
                  </c:pt>
                  <c:pt idx="23">
                    <c:v>1.6245878598234443E-2</c:v>
                  </c:pt>
                  <c:pt idx="24">
                    <c:v>1.6466416038192915E-2</c:v>
                  </c:pt>
                  <c:pt idx="25">
                    <c:v>1.4431488389728063E-2</c:v>
                  </c:pt>
                  <c:pt idx="26">
                    <c:v>1.5574704766750085E-2</c:v>
                  </c:pt>
                  <c:pt idx="27">
                    <c:v>1.608848301469987E-2</c:v>
                  </c:pt>
                  <c:pt idx="28">
                    <c:v>1.5784259790780738E-2</c:v>
                  </c:pt>
                  <c:pt idx="29">
                    <c:v>1.522626959285452E-2</c:v>
                  </c:pt>
                  <c:pt idx="30">
                    <c:v>1.3794408805226652E-2</c:v>
                  </c:pt>
                  <c:pt idx="31">
                    <c:v>1.4035032698827003E-2</c:v>
                  </c:pt>
                  <c:pt idx="32">
                    <c:v>1.5296474850668807E-2</c:v>
                  </c:pt>
                  <c:pt idx="33">
                    <c:v>1.4667748877822283E-2</c:v>
                  </c:pt>
                  <c:pt idx="34">
                    <c:v>1.5654757378235802E-2</c:v>
                  </c:pt>
                  <c:pt idx="35">
                    <c:v>1.5127434868948689E-2</c:v>
                  </c:pt>
                  <c:pt idx="36">
                    <c:v>1.4769055487741893E-2</c:v>
                  </c:pt>
                  <c:pt idx="37">
                    <c:v>1.4846235694131807E-2</c:v>
                  </c:pt>
                  <c:pt idx="38">
                    <c:v>1.4260334598358572E-2</c:v>
                  </c:pt>
                  <c:pt idx="39">
                    <c:v>1.4820352800890293E-2</c:v>
                  </c:pt>
                  <c:pt idx="40">
                    <c:v>1.4637891143974855E-2</c:v>
                  </c:pt>
                  <c:pt idx="41">
                    <c:v>1.5276031646247112E-2</c:v>
                  </c:pt>
                  <c:pt idx="42">
                    <c:v>1.5445757623743454E-2</c:v>
                  </c:pt>
                  <c:pt idx="43">
                    <c:v>1.5099668870541512E-2</c:v>
                  </c:pt>
                  <c:pt idx="44">
                    <c:v>1.5310477271650087E-2</c:v>
                  </c:pt>
                  <c:pt idx="45">
                    <c:v>1.4587176364386448E-2</c:v>
                  </c:pt>
                  <c:pt idx="46">
                    <c:v>1.4196956414266115E-2</c:v>
                  </c:pt>
                  <c:pt idx="47">
                    <c:v>1.2861903880397011E-2</c:v>
                  </c:pt>
                  <c:pt idx="48">
                    <c:v>1.3814459298658273E-2</c:v>
                  </c:pt>
                  <c:pt idx="49">
                    <c:v>1.2229209763045677E-2</c:v>
                  </c:pt>
                  <c:pt idx="50">
                    <c:v>1.2994504332876385E-2</c:v>
                  </c:pt>
                  <c:pt idx="51">
                    <c:v>1.2212405870378589E-2</c:v>
                  </c:pt>
                  <c:pt idx="52">
                    <c:v>1.1325540037581315E-2</c:v>
                  </c:pt>
                </c:numCache>
              </c:numRef>
            </c:plus>
            <c:minus>
              <c:numRef>
                <c:f>graph!$O$2:$O$54</c:f>
                <c:numCache>
                  <c:formatCode>General</c:formatCode>
                  <c:ptCount val="53"/>
                  <c:pt idx="0">
                    <c:v>2.44948974278318E-3</c:v>
                  </c:pt>
                  <c:pt idx="1">
                    <c:v>1.9272482233188648E-3</c:v>
                  </c:pt>
                  <c:pt idx="2">
                    <c:v>1.4577379737113264E-3</c:v>
                  </c:pt>
                  <c:pt idx="3">
                    <c:v>3.1509635714446855E-3</c:v>
                  </c:pt>
                  <c:pt idx="4">
                    <c:v>4.9839026589897908E-3</c:v>
                  </c:pt>
                  <c:pt idx="5">
                    <c:v>6.9230463979791093E-3</c:v>
                  </c:pt>
                  <c:pt idx="6">
                    <c:v>5.8538753952281216E-3</c:v>
                  </c:pt>
                  <c:pt idx="7">
                    <c:v>4.1057451037713952E-3</c:v>
                  </c:pt>
                  <c:pt idx="8">
                    <c:v>3.2923070504261493E-3</c:v>
                  </c:pt>
                  <c:pt idx="9">
                    <c:v>3.889087296526015E-3</c:v>
                  </c:pt>
                  <c:pt idx="10">
                    <c:v>3.7201190457142111E-3</c:v>
                  </c:pt>
                  <c:pt idx="11">
                    <c:v>3.7796447300922757E-3</c:v>
                  </c:pt>
                  <c:pt idx="12">
                    <c:v>1.1939580035686837E-2</c:v>
                  </c:pt>
                  <c:pt idx="13">
                    <c:v>1.5556349186104032E-2</c:v>
                  </c:pt>
                  <c:pt idx="14">
                    <c:v>1.7515299434657509E-2</c:v>
                  </c:pt>
                  <c:pt idx="15">
                    <c:v>1.7966238178475615E-2</c:v>
                  </c:pt>
                  <c:pt idx="16">
                    <c:v>1.978410256457732E-2</c:v>
                  </c:pt>
                  <c:pt idx="17">
                    <c:v>1.4431488389728121E-2</c:v>
                  </c:pt>
                  <c:pt idx="18">
                    <c:v>1.6077935190813492E-2</c:v>
                  </c:pt>
                  <c:pt idx="19">
                    <c:v>1.5259072242907989E-2</c:v>
                  </c:pt>
                  <c:pt idx="20">
                    <c:v>1.644416961374805E-2</c:v>
                  </c:pt>
                  <c:pt idx="21">
                    <c:v>1.7967729008260512E-2</c:v>
                  </c:pt>
                  <c:pt idx="22">
                    <c:v>1.6604108785822535E-2</c:v>
                  </c:pt>
                  <c:pt idx="23">
                    <c:v>1.6245878598234443E-2</c:v>
                  </c:pt>
                  <c:pt idx="24">
                    <c:v>1.6466416038192915E-2</c:v>
                  </c:pt>
                  <c:pt idx="25">
                    <c:v>1.4431488389728063E-2</c:v>
                  </c:pt>
                  <c:pt idx="26">
                    <c:v>1.5574704766750085E-2</c:v>
                  </c:pt>
                  <c:pt idx="27">
                    <c:v>1.608848301469987E-2</c:v>
                  </c:pt>
                  <c:pt idx="28">
                    <c:v>1.5784259790780738E-2</c:v>
                  </c:pt>
                  <c:pt idx="29">
                    <c:v>1.522626959285452E-2</c:v>
                  </c:pt>
                  <c:pt idx="30">
                    <c:v>1.3794408805226652E-2</c:v>
                  </c:pt>
                  <c:pt idx="31">
                    <c:v>1.4035032698827003E-2</c:v>
                  </c:pt>
                  <c:pt idx="32">
                    <c:v>1.5296474850668807E-2</c:v>
                  </c:pt>
                  <c:pt idx="33">
                    <c:v>1.4667748877822283E-2</c:v>
                  </c:pt>
                  <c:pt idx="34">
                    <c:v>1.5654757378235802E-2</c:v>
                  </c:pt>
                  <c:pt idx="35">
                    <c:v>1.5127434868948689E-2</c:v>
                  </c:pt>
                  <c:pt idx="36">
                    <c:v>1.4769055487741893E-2</c:v>
                  </c:pt>
                  <c:pt idx="37">
                    <c:v>1.4846235694131807E-2</c:v>
                  </c:pt>
                  <c:pt idx="38">
                    <c:v>1.4260334598358572E-2</c:v>
                  </c:pt>
                  <c:pt idx="39">
                    <c:v>1.4820352800890293E-2</c:v>
                  </c:pt>
                  <c:pt idx="40">
                    <c:v>1.4637891143974855E-2</c:v>
                  </c:pt>
                  <c:pt idx="41">
                    <c:v>1.5276031646247112E-2</c:v>
                  </c:pt>
                  <c:pt idx="42">
                    <c:v>1.5445757623743454E-2</c:v>
                  </c:pt>
                  <c:pt idx="43">
                    <c:v>1.5099668870541512E-2</c:v>
                  </c:pt>
                  <c:pt idx="44">
                    <c:v>1.5310477271650087E-2</c:v>
                  </c:pt>
                  <c:pt idx="45">
                    <c:v>1.4587176364386448E-2</c:v>
                  </c:pt>
                  <c:pt idx="46">
                    <c:v>1.4196956414266115E-2</c:v>
                  </c:pt>
                  <c:pt idx="47">
                    <c:v>1.2861903880397011E-2</c:v>
                  </c:pt>
                  <c:pt idx="48">
                    <c:v>1.3814459298658273E-2</c:v>
                  </c:pt>
                  <c:pt idx="49">
                    <c:v>1.2229209763045677E-2</c:v>
                  </c:pt>
                  <c:pt idx="50">
                    <c:v>1.2994504332876385E-2</c:v>
                  </c:pt>
                  <c:pt idx="51">
                    <c:v>1.2212405870378589E-2</c:v>
                  </c:pt>
                  <c:pt idx="52">
                    <c:v>1.132554003758131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graph!$A$2:$A$54</c:f>
              <c:numCache>
                <c:formatCode>General</c:formatCode>
                <c:ptCount val="53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  <c:pt idx="21">
                  <c:v>10.5</c:v>
                </c:pt>
                <c:pt idx="22">
                  <c:v>11</c:v>
                </c:pt>
                <c:pt idx="23">
                  <c:v>11.5</c:v>
                </c:pt>
                <c:pt idx="24">
                  <c:v>12</c:v>
                </c:pt>
                <c:pt idx="25">
                  <c:v>12.5</c:v>
                </c:pt>
                <c:pt idx="26">
                  <c:v>13</c:v>
                </c:pt>
                <c:pt idx="27">
                  <c:v>13.5</c:v>
                </c:pt>
                <c:pt idx="28">
                  <c:v>14</c:v>
                </c:pt>
                <c:pt idx="29">
                  <c:v>14.5</c:v>
                </c:pt>
                <c:pt idx="30">
                  <c:v>15</c:v>
                </c:pt>
                <c:pt idx="31">
                  <c:v>15.5</c:v>
                </c:pt>
                <c:pt idx="32">
                  <c:v>16</c:v>
                </c:pt>
                <c:pt idx="33">
                  <c:v>16.5</c:v>
                </c:pt>
                <c:pt idx="34">
                  <c:v>17</c:v>
                </c:pt>
                <c:pt idx="35">
                  <c:v>17.5</c:v>
                </c:pt>
                <c:pt idx="36">
                  <c:v>18</c:v>
                </c:pt>
                <c:pt idx="37">
                  <c:v>18.5</c:v>
                </c:pt>
                <c:pt idx="38">
                  <c:v>19</c:v>
                </c:pt>
                <c:pt idx="39">
                  <c:v>19.5</c:v>
                </c:pt>
                <c:pt idx="40">
                  <c:v>20</c:v>
                </c:pt>
                <c:pt idx="41">
                  <c:v>20.5</c:v>
                </c:pt>
                <c:pt idx="42">
                  <c:v>21</c:v>
                </c:pt>
                <c:pt idx="43">
                  <c:v>21.5</c:v>
                </c:pt>
                <c:pt idx="44">
                  <c:v>22</c:v>
                </c:pt>
                <c:pt idx="45">
                  <c:v>22.5</c:v>
                </c:pt>
                <c:pt idx="46">
                  <c:v>23</c:v>
                </c:pt>
                <c:pt idx="47">
                  <c:v>23.5</c:v>
                </c:pt>
                <c:pt idx="48">
                  <c:v>24</c:v>
                </c:pt>
                <c:pt idx="49">
                  <c:v>24.5</c:v>
                </c:pt>
                <c:pt idx="50">
                  <c:v>25</c:v>
                </c:pt>
                <c:pt idx="51">
                  <c:v>25.5</c:v>
                </c:pt>
                <c:pt idx="52">
                  <c:v>26</c:v>
                </c:pt>
              </c:numCache>
            </c:numRef>
          </c:xVal>
          <c:yVal>
            <c:numRef>
              <c:f>graph!$B$2:$B$54</c:f>
              <c:numCache>
                <c:formatCode>General</c:formatCode>
                <c:ptCount val="53"/>
                <c:pt idx="0">
                  <c:v>0.25850000000000001</c:v>
                </c:pt>
                <c:pt idx="1">
                  <c:v>0.27400000000000008</c:v>
                </c:pt>
                <c:pt idx="2">
                  <c:v>0.299875</c:v>
                </c:pt>
                <c:pt idx="3">
                  <c:v>0.32525000000000004</c:v>
                </c:pt>
                <c:pt idx="4">
                  <c:v>0.34337499999999999</c:v>
                </c:pt>
                <c:pt idx="5">
                  <c:v>0.36225000000000007</c:v>
                </c:pt>
                <c:pt idx="6">
                  <c:v>0.37962500000000005</c:v>
                </c:pt>
                <c:pt idx="7">
                  <c:v>0.40049999999999997</c:v>
                </c:pt>
                <c:pt idx="8">
                  <c:v>0.422375</c:v>
                </c:pt>
                <c:pt idx="9">
                  <c:v>0.44837500000000002</c:v>
                </c:pt>
                <c:pt idx="10">
                  <c:v>0.47312499999999996</c:v>
                </c:pt>
                <c:pt idx="11">
                  <c:v>0.503</c:v>
                </c:pt>
                <c:pt idx="12">
                  <c:v>0.53162500000000001</c:v>
                </c:pt>
                <c:pt idx="13">
                  <c:v>0.56899999999999995</c:v>
                </c:pt>
                <c:pt idx="14">
                  <c:v>0.59124999999999994</c:v>
                </c:pt>
                <c:pt idx="15">
                  <c:v>0.62925000000000009</c:v>
                </c:pt>
                <c:pt idx="16">
                  <c:v>0.642625</c:v>
                </c:pt>
                <c:pt idx="17">
                  <c:v>0.65862500000000002</c:v>
                </c:pt>
                <c:pt idx="18">
                  <c:v>0.68375000000000008</c:v>
                </c:pt>
                <c:pt idx="19">
                  <c:v>0.70237499999999997</c:v>
                </c:pt>
                <c:pt idx="20">
                  <c:v>0.72287499999999982</c:v>
                </c:pt>
                <c:pt idx="21">
                  <c:v>0.74237500000000001</c:v>
                </c:pt>
                <c:pt idx="22">
                  <c:v>0.76062500000000011</c:v>
                </c:pt>
                <c:pt idx="23">
                  <c:v>0.77825</c:v>
                </c:pt>
                <c:pt idx="24">
                  <c:v>0.79350000000000009</c:v>
                </c:pt>
                <c:pt idx="25">
                  <c:v>0.81162500000000004</c:v>
                </c:pt>
                <c:pt idx="26">
                  <c:v>0.82600000000000007</c:v>
                </c:pt>
                <c:pt idx="27">
                  <c:v>0.84262499999999996</c:v>
                </c:pt>
                <c:pt idx="28">
                  <c:v>0.85649999999999993</c:v>
                </c:pt>
                <c:pt idx="29">
                  <c:v>0.86912499999999993</c:v>
                </c:pt>
                <c:pt idx="30">
                  <c:v>0.88149999999999995</c:v>
                </c:pt>
                <c:pt idx="31">
                  <c:v>0.89287500000000009</c:v>
                </c:pt>
                <c:pt idx="32">
                  <c:v>0.90362500000000001</c:v>
                </c:pt>
                <c:pt idx="33">
                  <c:v>0.91449999999999987</c:v>
                </c:pt>
                <c:pt idx="34">
                  <c:v>0.92275000000000007</c:v>
                </c:pt>
                <c:pt idx="35">
                  <c:v>0.93162500000000004</c:v>
                </c:pt>
                <c:pt idx="36">
                  <c:v>0.93787500000000001</c:v>
                </c:pt>
                <c:pt idx="37">
                  <c:v>0.94412499999999999</c:v>
                </c:pt>
                <c:pt idx="38">
                  <c:v>0.95074999999999998</c:v>
                </c:pt>
                <c:pt idx="39">
                  <c:v>0.95674999999999988</c:v>
                </c:pt>
                <c:pt idx="40">
                  <c:v>0.96262499999999995</c:v>
                </c:pt>
                <c:pt idx="41">
                  <c:v>0.96675</c:v>
                </c:pt>
                <c:pt idx="42">
                  <c:v>0.97049999999999992</c:v>
                </c:pt>
                <c:pt idx="43">
                  <c:v>0.97399999999999998</c:v>
                </c:pt>
                <c:pt idx="44">
                  <c:v>0.97612500000000002</c:v>
                </c:pt>
                <c:pt idx="45">
                  <c:v>0.97575000000000001</c:v>
                </c:pt>
                <c:pt idx="46">
                  <c:v>0.97712499999999991</c:v>
                </c:pt>
                <c:pt idx="47">
                  <c:v>0.97649999999999992</c:v>
                </c:pt>
                <c:pt idx="48">
                  <c:v>0.97562499999999996</c:v>
                </c:pt>
                <c:pt idx="49">
                  <c:v>0.97287500000000005</c:v>
                </c:pt>
                <c:pt idx="50">
                  <c:v>0.96950000000000003</c:v>
                </c:pt>
                <c:pt idx="51">
                  <c:v>0.96399999999999997</c:v>
                </c:pt>
                <c:pt idx="52">
                  <c:v>0.957624999999999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E70-4DCA-99B1-8594CCEA7984}"/>
            </c:ext>
          </c:extLst>
        </c:ser>
        <c:ser>
          <c:idx val="1"/>
          <c:order val="1"/>
          <c:tx>
            <c:strRef>
              <c:f>graph!$C$1</c:f>
              <c:strCache>
                <c:ptCount val="1"/>
                <c:pt idx="0">
                  <c:v>Δalt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x"/>
            <c:errBarType val="both"/>
            <c:errValType val="fixedVal"/>
            <c:noEndCap val="0"/>
            <c:val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cust"/>
            <c:noEndCap val="0"/>
            <c:plus>
              <c:numRef>
                <c:f>graph!$P$2:$P$54</c:f>
                <c:numCache>
                  <c:formatCode>General</c:formatCode>
                  <c:ptCount val="53"/>
                  <c:pt idx="0">
                    <c:v>1.6035674514745476E-3</c:v>
                  </c:pt>
                  <c:pt idx="1">
                    <c:v>2.5495097567963944E-3</c:v>
                  </c:pt>
                  <c:pt idx="2">
                    <c:v>3.0676887530703468E-3</c:v>
                  </c:pt>
                  <c:pt idx="3">
                    <c:v>1.3024701806293205E-3</c:v>
                  </c:pt>
                  <c:pt idx="4">
                    <c:v>3.0443155458751577E-3</c:v>
                  </c:pt>
                  <c:pt idx="5">
                    <c:v>3.1167748898959049E-3</c:v>
                  </c:pt>
                  <c:pt idx="6">
                    <c:v>3.1509635714446851E-3</c:v>
                  </c:pt>
                  <c:pt idx="7">
                    <c:v>2.5634797778466252E-3</c:v>
                  </c:pt>
                  <c:pt idx="8">
                    <c:v>2.6423744732991328E-3</c:v>
                  </c:pt>
                  <c:pt idx="9">
                    <c:v>2.1671244937540115E-3</c:v>
                  </c:pt>
                  <c:pt idx="10">
                    <c:v>2.6049403612586407E-3</c:v>
                  </c:pt>
                  <c:pt idx="11">
                    <c:v>2.507132682112037E-3</c:v>
                  </c:pt>
                  <c:pt idx="12">
                    <c:v>3.3139316313320157E-3</c:v>
                  </c:pt>
                  <c:pt idx="13">
                    <c:v>2.6692695630078302E-3</c:v>
                  </c:pt>
                  <c:pt idx="14">
                    <c:v>2.0701966780270645E-3</c:v>
                  </c:pt>
                  <c:pt idx="15">
                    <c:v>5.3033008588990807E-3</c:v>
                  </c:pt>
                  <c:pt idx="16">
                    <c:v>1.6490256863632292E-2</c:v>
                  </c:pt>
                  <c:pt idx="17">
                    <c:v>1.7606816861659023E-2</c:v>
                  </c:pt>
                  <c:pt idx="18">
                    <c:v>1.9957096840114673E-2</c:v>
                  </c:pt>
                  <c:pt idx="19">
                    <c:v>2.6476067360111127E-2</c:v>
                  </c:pt>
                  <c:pt idx="20">
                    <c:v>2.1293442988058863E-2</c:v>
                  </c:pt>
                  <c:pt idx="21">
                    <c:v>2.1285474591172013E-2</c:v>
                  </c:pt>
                  <c:pt idx="22">
                    <c:v>2.2264642052238045E-2</c:v>
                  </c:pt>
                  <c:pt idx="23">
                    <c:v>1.9892568605242675E-2</c:v>
                  </c:pt>
                  <c:pt idx="24">
                    <c:v>2.0601230892490746E-2</c:v>
                  </c:pt>
                  <c:pt idx="25">
                    <c:v>2.0988091861815349E-2</c:v>
                  </c:pt>
                  <c:pt idx="26">
                    <c:v>1.9948147067549164E-2</c:v>
                  </c:pt>
                  <c:pt idx="27">
                    <c:v>1.9573579131063355E-2</c:v>
                  </c:pt>
                  <c:pt idx="28">
                    <c:v>1.9010805198247521E-2</c:v>
                  </c:pt>
                  <c:pt idx="29">
                    <c:v>1.853760656457186E-2</c:v>
                  </c:pt>
                  <c:pt idx="30">
                    <c:v>1.8271269406209472E-2</c:v>
                  </c:pt>
                  <c:pt idx="31">
                    <c:v>1.6824726701240324E-2</c:v>
                  </c:pt>
                  <c:pt idx="32">
                    <c:v>1.6782218480965429E-2</c:v>
                  </c:pt>
                  <c:pt idx="33">
                    <c:v>1.518222645068899E-2</c:v>
                  </c:pt>
                  <c:pt idx="34">
                    <c:v>1.5285380503698872E-2</c:v>
                  </c:pt>
                  <c:pt idx="35">
                    <c:v>1.4091537480751662E-2</c:v>
                  </c:pt>
                  <c:pt idx="36">
                    <c:v>1.4459302492562623E-2</c:v>
                  </c:pt>
                  <c:pt idx="37">
                    <c:v>1.3606721028332146E-2</c:v>
                  </c:pt>
                  <c:pt idx="38">
                    <c:v>1.3004806803639912E-2</c:v>
                  </c:pt>
                  <c:pt idx="39">
                    <c:v>1.2991755627539847E-2</c:v>
                  </c:pt>
                  <c:pt idx="40">
                    <c:v>1.1892374507581356E-2</c:v>
                  </c:pt>
                  <c:pt idx="41">
                    <c:v>1.117075262843621E-2</c:v>
                  </c:pt>
                  <c:pt idx="42">
                    <c:v>1.0885770528538631E-2</c:v>
                  </c:pt>
                  <c:pt idx="43">
                    <c:v>1.0287822204640102E-2</c:v>
                  </c:pt>
                  <c:pt idx="44">
                    <c:v>9.4330346579000225E-3</c:v>
                  </c:pt>
                  <c:pt idx="45">
                    <c:v>9.1329466376254727E-3</c:v>
                  </c:pt>
                  <c:pt idx="46">
                    <c:v>9.7247842429243007E-3</c:v>
                  </c:pt>
                  <c:pt idx="47">
                    <c:v>9.0858995937976098E-3</c:v>
                  </c:pt>
                  <c:pt idx="48">
                    <c:v>8.7300793647186199E-3</c:v>
                  </c:pt>
                  <c:pt idx="49">
                    <c:v>7.615773105863915E-3</c:v>
                  </c:pt>
                  <c:pt idx="50">
                    <c:v>6.7981089807597084E-3</c:v>
                  </c:pt>
                  <c:pt idx="51">
                    <c:v>5.7258810925231709E-3</c:v>
                  </c:pt>
                  <c:pt idx="52">
                    <c:v>6.3189058727418541E-3</c:v>
                  </c:pt>
                </c:numCache>
              </c:numRef>
            </c:plus>
            <c:minus>
              <c:numRef>
                <c:f>graph!$P$2:$P$54</c:f>
                <c:numCache>
                  <c:formatCode>General</c:formatCode>
                  <c:ptCount val="53"/>
                  <c:pt idx="0">
                    <c:v>1.6035674514745476E-3</c:v>
                  </c:pt>
                  <c:pt idx="1">
                    <c:v>2.5495097567963944E-3</c:v>
                  </c:pt>
                  <c:pt idx="2">
                    <c:v>3.0676887530703468E-3</c:v>
                  </c:pt>
                  <c:pt idx="3">
                    <c:v>1.3024701806293205E-3</c:v>
                  </c:pt>
                  <c:pt idx="4">
                    <c:v>3.0443155458751577E-3</c:v>
                  </c:pt>
                  <c:pt idx="5">
                    <c:v>3.1167748898959049E-3</c:v>
                  </c:pt>
                  <c:pt idx="6">
                    <c:v>3.1509635714446851E-3</c:v>
                  </c:pt>
                  <c:pt idx="7">
                    <c:v>2.5634797778466252E-3</c:v>
                  </c:pt>
                  <c:pt idx="8">
                    <c:v>2.6423744732991328E-3</c:v>
                  </c:pt>
                  <c:pt idx="9">
                    <c:v>2.1671244937540115E-3</c:v>
                  </c:pt>
                  <c:pt idx="10">
                    <c:v>2.6049403612586407E-3</c:v>
                  </c:pt>
                  <c:pt idx="11">
                    <c:v>2.507132682112037E-3</c:v>
                  </c:pt>
                  <c:pt idx="12">
                    <c:v>3.3139316313320157E-3</c:v>
                  </c:pt>
                  <c:pt idx="13">
                    <c:v>2.6692695630078302E-3</c:v>
                  </c:pt>
                  <c:pt idx="14">
                    <c:v>2.0701966780270645E-3</c:v>
                  </c:pt>
                  <c:pt idx="15">
                    <c:v>5.3033008588990807E-3</c:v>
                  </c:pt>
                  <c:pt idx="16">
                    <c:v>1.6490256863632292E-2</c:v>
                  </c:pt>
                  <c:pt idx="17">
                    <c:v>1.7606816861659023E-2</c:v>
                  </c:pt>
                  <c:pt idx="18">
                    <c:v>1.9957096840114673E-2</c:v>
                  </c:pt>
                  <c:pt idx="19">
                    <c:v>2.6476067360111127E-2</c:v>
                  </c:pt>
                  <c:pt idx="20">
                    <c:v>2.1293442988058863E-2</c:v>
                  </c:pt>
                  <c:pt idx="21">
                    <c:v>2.1285474591172013E-2</c:v>
                  </c:pt>
                  <c:pt idx="22">
                    <c:v>2.2264642052238045E-2</c:v>
                  </c:pt>
                  <c:pt idx="23">
                    <c:v>1.9892568605242675E-2</c:v>
                  </c:pt>
                  <c:pt idx="24">
                    <c:v>2.0601230892490746E-2</c:v>
                  </c:pt>
                  <c:pt idx="25">
                    <c:v>2.0988091861815349E-2</c:v>
                  </c:pt>
                  <c:pt idx="26">
                    <c:v>1.9948147067549164E-2</c:v>
                  </c:pt>
                  <c:pt idx="27">
                    <c:v>1.9573579131063355E-2</c:v>
                  </c:pt>
                  <c:pt idx="28">
                    <c:v>1.9010805198247521E-2</c:v>
                  </c:pt>
                  <c:pt idx="29">
                    <c:v>1.853760656457186E-2</c:v>
                  </c:pt>
                  <c:pt idx="30">
                    <c:v>1.8271269406209472E-2</c:v>
                  </c:pt>
                  <c:pt idx="31">
                    <c:v>1.6824726701240324E-2</c:v>
                  </c:pt>
                  <c:pt idx="32">
                    <c:v>1.6782218480965429E-2</c:v>
                  </c:pt>
                  <c:pt idx="33">
                    <c:v>1.518222645068899E-2</c:v>
                  </c:pt>
                  <c:pt idx="34">
                    <c:v>1.5285380503698872E-2</c:v>
                  </c:pt>
                  <c:pt idx="35">
                    <c:v>1.4091537480751662E-2</c:v>
                  </c:pt>
                  <c:pt idx="36">
                    <c:v>1.4459302492562623E-2</c:v>
                  </c:pt>
                  <c:pt idx="37">
                    <c:v>1.3606721028332146E-2</c:v>
                  </c:pt>
                  <c:pt idx="38">
                    <c:v>1.3004806803639912E-2</c:v>
                  </c:pt>
                  <c:pt idx="39">
                    <c:v>1.2991755627539847E-2</c:v>
                  </c:pt>
                  <c:pt idx="40">
                    <c:v>1.1892374507581356E-2</c:v>
                  </c:pt>
                  <c:pt idx="41">
                    <c:v>1.117075262843621E-2</c:v>
                  </c:pt>
                  <c:pt idx="42">
                    <c:v>1.0885770528538631E-2</c:v>
                  </c:pt>
                  <c:pt idx="43">
                    <c:v>1.0287822204640102E-2</c:v>
                  </c:pt>
                  <c:pt idx="44">
                    <c:v>9.4330346579000225E-3</c:v>
                  </c:pt>
                  <c:pt idx="45">
                    <c:v>9.1329466376254727E-3</c:v>
                  </c:pt>
                  <c:pt idx="46">
                    <c:v>9.7247842429243007E-3</c:v>
                  </c:pt>
                  <c:pt idx="47">
                    <c:v>9.0858995937976098E-3</c:v>
                  </c:pt>
                  <c:pt idx="48">
                    <c:v>8.7300793647186199E-3</c:v>
                  </c:pt>
                  <c:pt idx="49">
                    <c:v>7.615773105863915E-3</c:v>
                  </c:pt>
                  <c:pt idx="50">
                    <c:v>6.7981089807597084E-3</c:v>
                  </c:pt>
                  <c:pt idx="51">
                    <c:v>5.7258810925231709E-3</c:v>
                  </c:pt>
                  <c:pt idx="52">
                    <c:v>6.3189058727418541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graph!$A$2:$A$54</c:f>
              <c:numCache>
                <c:formatCode>General</c:formatCode>
                <c:ptCount val="53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  <c:pt idx="21">
                  <c:v>10.5</c:v>
                </c:pt>
                <c:pt idx="22">
                  <c:v>11</c:v>
                </c:pt>
                <c:pt idx="23">
                  <c:v>11.5</c:v>
                </c:pt>
                <c:pt idx="24">
                  <c:v>12</c:v>
                </c:pt>
                <c:pt idx="25">
                  <c:v>12.5</c:v>
                </c:pt>
                <c:pt idx="26">
                  <c:v>13</c:v>
                </c:pt>
                <c:pt idx="27">
                  <c:v>13.5</c:v>
                </c:pt>
                <c:pt idx="28">
                  <c:v>14</c:v>
                </c:pt>
                <c:pt idx="29">
                  <c:v>14.5</c:v>
                </c:pt>
                <c:pt idx="30">
                  <c:v>15</c:v>
                </c:pt>
                <c:pt idx="31">
                  <c:v>15.5</c:v>
                </c:pt>
                <c:pt idx="32">
                  <c:v>16</c:v>
                </c:pt>
                <c:pt idx="33">
                  <c:v>16.5</c:v>
                </c:pt>
                <c:pt idx="34">
                  <c:v>17</c:v>
                </c:pt>
                <c:pt idx="35">
                  <c:v>17.5</c:v>
                </c:pt>
                <c:pt idx="36">
                  <c:v>18</c:v>
                </c:pt>
                <c:pt idx="37">
                  <c:v>18.5</c:v>
                </c:pt>
                <c:pt idx="38">
                  <c:v>19</c:v>
                </c:pt>
                <c:pt idx="39">
                  <c:v>19.5</c:v>
                </c:pt>
                <c:pt idx="40">
                  <c:v>20</c:v>
                </c:pt>
                <c:pt idx="41">
                  <c:v>20.5</c:v>
                </c:pt>
                <c:pt idx="42">
                  <c:v>21</c:v>
                </c:pt>
                <c:pt idx="43">
                  <c:v>21.5</c:v>
                </c:pt>
                <c:pt idx="44">
                  <c:v>22</c:v>
                </c:pt>
                <c:pt idx="45">
                  <c:v>22.5</c:v>
                </c:pt>
                <c:pt idx="46">
                  <c:v>23</c:v>
                </c:pt>
                <c:pt idx="47">
                  <c:v>23.5</c:v>
                </c:pt>
                <c:pt idx="48">
                  <c:v>24</c:v>
                </c:pt>
                <c:pt idx="49">
                  <c:v>24.5</c:v>
                </c:pt>
                <c:pt idx="50">
                  <c:v>25</c:v>
                </c:pt>
                <c:pt idx="51">
                  <c:v>25.5</c:v>
                </c:pt>
                <c:pt idx="52">
                  <c:v>26</c:v>
                </c:pt>
              </c:numCache>
            </c:numRef>
          </c:xVal>
          <c:yVal>
            <c:numRef>
              <c:f>graph!$C$2:$C$54</c:f>
              <c:numCache>
                <c:formatCode>General</c:formatCode>
                <c:ptCount val="53"/>
                <c:pt idx="0">
                  <c:v>0.25</c:v>
                </c:pt>
                <c:pt idx="1">
                  <c:v>0.26425000000000004</c:v>
                </c:pt>
                <c:pt idx="2">
                  <c:v>0.28762499999999996</c:v>
                </c:pt>
                <c:pt idx="3">
                  <c:v>0.30937499999999996</c:v>
                </c:pt>
                <c:pt idx="4">
                  <c:v>0.33287500000000003</c:v>
                </c:pt>
                <c:pt idx="5">
                  <c:v>0.34749999999999998</c:v>
                </c:pt>
                <c:pt idx="6">
                  <c:v>0.36375000000000002</c:v>
                </c:pt>
                <c:pt idx="7">
                  <c:v>0.38050000000000006</c:v>
                </c:pt>
                <c:pt idx="8">
                  <c:v>0.39912500000000006</c:v>
                </c:pt>
                <c:pt idx="9">
                  <c:v>0.41887499999999994</c:v>
                </c:pt>
                <c:pt idx="10">
                  <c:v>0.43924999999999997</c:v>
                </c:pt>
                <c:pt idx="11">
                  <c:v>0.46250000000000002</c:v>
                </c:pt>
                <c:pt idx="12">
                  <c:v>0.48612499999999997</c:v>
                </c:pt>
                <c:pt idx="13">
                  <c:v>0.512625</c:v>
                </c:pt>
                <c:pt idx="14">
                  <c:v>0.54149999999999998</c:v>
                </c:pt>
                <c:pt idx="15">
                  <c:v>0.56912499999999999</c:v>
                </c:pt>
                <c:pt idx="16">
                  <c:v>0.6007499999999999</c:v>
                </c:pt>
                <c:pt idx="17">
                  <c:v>0.62949999999999995</c:v>
                </c:pt>
                <c:pt idx="18">
                  <c:v>0.65100000000000002</c:v>
                </c:pt>
                <c:pt idx="19">
                  <c:v>0.67387500000000011</c:v>
                </c:pt>
                <c:pt idx="20">
                  <c:v>0.69437499999999996</c:v>
                </c:pt>
                <c:pt idx="21">
                  <c:v>0.71724999999999994</c:v>
                </c:pt>
                <c:pt idx="22">
                  <c:v>0.73150000000000004</c:v>
                </c:pt>
                <c:pt idx="23">
                  <c:v>0.754</c:v>
                </c:pt>
                <c:pt idx="24">
                  <c:v>0.77012500000000017</c:v>
                </c:pt>
                <c:pt idx="25">
                  <c:v>0.78875000000000006</c:v>
                </c:pt>
                <c:pt idx="26">
                  <c:v>0.80174999999999996</c:v>
                </c:pt>
                <c:pt idx="27">
                  <c:v>0.81762499999999994</c:v>
                </c:pt>
                <c:pt idx="28">
                  <c:v>0.83162500000000006</c:v>
                </c:pt>
                <c:pt idx="29">
                  <c:v>0.84524999999999995</c:v>
                </c:pt>
                <c:pt idx="30">
                  <c:v>0.85787499999999994</c:v>
                </c:pt>
                <c:pt idx="31">
                  <c:v>0.87125000000000008</c:v>
                </c:pt>
                <c:pt idx="32">
                  <c:v>0.88125000000000009</c:v>
                </c:pt>
                <c:pt idx="33">
                  <c:v>0.89275000000000015</c:v>
                </c:pt>
                <c:pt idx="34">
                  <c:v>0.90225</c:v>
                </c:pt>
                <c:pt idx="35">
                  <c:v>0.91249999999999998</c:v>
                </c:pt>
                <c:pt idx="36">
                  <c:v>0.92075000000000007</c:v>
                </c:pt>
                <c:pt idx="37">
                  <c:v>0.92849999999999999</c:v>
                </c:pt>
                <c:pt idx="38">
                  <c:v>0.93537499999999996</c:v>
                </c:pt>
                <c:pt idx="39">
                  <c:v>0.94174999999999998</c:v>
                </c:pt>
                <c:pt idx="40">
                  <c:v>0.94800000000000006</c:v>
                </c:pt>
                <c:pt idx="41">
                  <c:v>0.95424999999999993</c:v>
                </c:pt>
                <c:pt idx="42">
                  <c:v>0.95724999999999993</c:v>
                </c:pt>
                <c:pt idx="43">
                  <c:v>0.96112500000000001</c:v>
                </c:pt>
                <c:pt idx="44">
                  <c:v>0.96412500000000001</c:v>
                </c:pt>
                <c:pt idx="45">
                  <c:v>0.96537499999999998</c:v>
                </c:pt>
                <c:pt idx="46">
                  <c:v>0.96599999999999997</c:v>
                </c:pt>
                <c:pt idx="47">
                  <c:v>0.96462500000000007</c:v>
                </c:pt>
                <c:pt idx="48">
                  <c:v>0.96524999999999994</c:v>
                </c:pt>
                <c:pt idx="49">
                  <c:v>0.96399999999999997</c:v>
                </c:pt>
                <c:pt idx="50">
                  <c:v>0.96024999999999994</c:v>
                </c:pt>
                <c:pt idx="51">
                  <c:v>0.95574999999999988</c:v>
                </c:pt>
                <c:pt idx="52">
                  <c:v>0.949249999999999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E70-4DCA-99B1-8594CCEA7984}"/>
            </c:ext>
          </c:extLst>
        </c:ser>
        <c:ser>
          <c:idx val="2"/>
          <c:order val="2"/>
          <c:tx>
            <c:strRef>
              <c:f>graph!$D$1</c:f>
              <c:strCache>
                <c:ptCount val="1"/>
                <c:pt idx="0">
                  <c:v>ΔaltR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x"/>
            <c:errBarType val="both"/>
            <c:errValType val="fixedVal"/>
            <c:noEndCap val="1"/>
            <c:val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cust"/>
            <c:noEndCap val="0"/>
            <c:plus>
              <c:numRef>
                <c:f>graph!$Q$2:$Q$54</c:f>
                <c:numCache>
                  <c:formatCode>General</c:formatCode>
                  <c:ptCount val="53"/>
                  <c:pt idx="0">
                    <c:v>2.4748737341529184E-3</c:v>
                  </c:pt>
                  <c:pt idx="1">
                    <c:v>2.0701966780270645E-3</c:v>
                  </c:pt>
                  <c:pt idx="2">
                    <c:v>5.8002463001890882E-3</c:v>
                  </c:pt>
                  <c:pt idx="3">
                    <c:v>8.1020279648281422E-3</c:v>
                  </c:pt>
                  <c:pt idx="4">
                    <c:v>7.6345081233642111E-3</c:v>
                  </c:pt>
                  <c:pt idx="5">
                    <c:v>5.0832357523811315E-3</c:v>
                  </c:pt>
                  <c:pt idx="6">
                    <c:v>4.7809144373375792E-3</c:v>
                  </c:pt>
                  <c:pt idx="7">
                    <c:v>4.5276925690687121E-3</c:v>
                  </c:pt>
                  <c:pt idx="8">
                    <c:v>4.051013982414072E-3</c:v>
                  </c:pt>
                  <c:pt idx="9">
                    <c:v>5.1547481579053518E-3</c:v>
                  </c:pt>
                  <c:pt idx="10">
                    <c:v>4.7434164902525732E-3</c:v>
                  </c:pt>
                  <c:pt idx="11">
                    <c:v>5.6930408645744137E-3</c:v>
                  </c:pt>
                  <c:pt idx="12">
                    <c:v>5.8797473220733422E-3</c:v>
                  </c:pt>
                  <c:pt idx="13">
                    <c:v>5.8660646336120732E-3</c:v>
                  </c:pt>
                  <c:pt idx="14">
                    <c:v>6.9577808449040974E-3</c:v>
                  </c:pt>
                  <c:pt idx="15">
                    <c:v>6.7612340378281014E-3</c:v>
                  </c:pt>
                  <c:pt idx="16">
                    <c:v>6.7493385919341385E-3</c:v>
                  </c:pt>
                  <c:pt idx="17">
                    <c:v>6.7981089807597084E-3</c:v>
                  </c:pt>
                  <c:pt idx="18">
                    <c:v>8.6189160737133539E-3</c:v>
                  </c:pt>
                  <c:pt idx="19">
                    <c:v>1.1016221805008424E-2</c:v>
                  </c:pt>
                  <c:pt idx="20">
                    <c:v>8.1372160911632324E-3</c:v>
                  </c:pt>
                  <c:pt idx="21">
                    <c:v>9.3808315196468282E-3</c:v>
                  </c:pt>
                  <c:pt idx="22">
                    <c:v>9.9139151845128518E-3</c:v>
                  </c:pt>
                  <c:pt idx="23">
                    <c:v>1.1132321026119021E-2</c:v>
                  </c:pt>
                  <c:pt idx="24">
                    <c:v>1.1658840912739639E-2</c:v>
                  </c:pt>
                  <c:pt idx="25">
                    <c:v>1.3335639681480826E-2</c:v>
                  </c:pt>
                  <c:pt idx="26">
                    <c:v>1.3742530438647142E-2</c:v>
                  </c:pt>
                  <c:pt idx="27">
                    <c:v>1.3677405769056782E-2</c:v>
                  </c:pt>
                  <c:pt idx="28">
                    <c:v>1.4858859790902977E-2</c:v>
                  </c:pt>
                  <c:pt idx="29">
                    <c:v>1.5398863594434507E-2</c:v>
                  </c:pt>
                  <c:pt idx="30">
                    <c:v>1.5235648985192604E-2</c:v>
                  </c:pt>
                  <c:pt idx="31">
                    <c:v>1.5332039282868701E-2</c:v>
                  </c:pt>
                  <c:pt idx="32">
                    <c:v>1.5851430760119339E-2</c:v>
                  </c:pt>
                  <c:pt idx="33">
                    <c:v>1.6026206217139669E-2</c:v>
                  </c:pt>
                  <c:pt idx="34">
                    <c:v>1.4878075912467419E-2</c:v>
                  </c:pt>
                  <c:pt idx="35">
                    <c:v>1.5517271483276777E-2</c:v>
                  </c:pt>
                  <c:pt idx="36">
                    <c:v>1.5277784992783263E-2</c:v>
                  </c:pt>
                  <c:pt idx="37">
                    <c:v>1.5572411502397396E-2</c:v>
                  </c:pt>
                  <c:pt idx="38">
                    <c:v>1.6248076809271879E-2</c:v>
                  </c:pt>
                  <c:pt idx="39">
                    <c:v>1.5547163269043146E-2</c:v>
                  </c:pt>
                  <c:pt idx="40">
                    <c:v>1.6911534525287725E-2</c:v>
                  </c:pt>
                  <c:pt idx="41">
                    <c:v>1.662989992238589E-2</c:v>
                  </c:pt>
                  <c:pt idx="42">
                    <c:v>1.8192914633371464E-2</c:v>
                  </c:pt>
                  <c:pt idx="43">
                    <c:v>1.7414587481271435E-2</c:v>
                  </c:pt>
                  <c:pt idx="44">
                    <c:v>1.729523055642794E-2</c:v>
                  </c:pt>
                  <c:pt idx="45">
                    <c:v>1.776835067512695E-2</c:v>
                  </c:pt>
                  <c:pt idx="46">
                    <c:v>1.8423102732322619E-2</c:v>
                  </c:pt>
                  <c:pt idx="47">
                    <c:v>1.8228705776486543E-2</c:v>
                  </c:pt>
                  <c:pt idx="48">
                    <c:v>1.9375518426243823E-2</c:v>
                  </c:pt>
                  <c:pt idx="49">
                    <c:v>1.9018318237200398E-2</c:v>
                  </c:pt>
                  <c:pt idx="50">
                    <c:v>1.9899300059478063E-2</c:v>
                  </c:pt>
                  <c:pt idx="51">
                    <c:v>2.0845948561496842E-2</c:v>
                  </c:pt>
                  <c:pt idx="52">
                    <c:v>2.309568605358402E-2</c:v>
                  </c:pt>
                </c:numCache>
              </c:numRef>
            </c:plus>
            <c:minus>
              <c:numRef>
                <c:f>graph!$Q$2:$Q$54</c:f>
                <c:numCache>
                  <c:formatCode>General</c:formatCode>
                  <c:ptCount val="53"/>
                  <c:pt idx="0">
                    <c:v>2.4748737341529184E-3</c:v>
                  </c:pt>
                  <c:pt idx="1">
                    <c:v>2.0701966780270645E-3</c:v>
                  </c:pt>
                  <c:pt idx="2">
                    <c:v>5.8002463001890882E-3</c:v>
                  </c:pt>
                  <c:pt idx="3">
                    <c:v>8.1020279648281422E-3</c:v>
                  </c:pt>
                  <c:pt idx="4">
                    <c:v>7.6345081233642111E-3</c:v>
                  </c:pt>
                  <c:pt idx="5">
                    <c:v>5.0832357523811315E-3</c:v>
                  </c:pt>
                  <c:pt idx="6">
                    <c:v>4.7809144373375792E-3</c:v>
                  </c:pt>
                  <c:pt idx="7">
                    <c:v>4.5276925690687121E-3</c:v>
                  </c:pt>
                  <c:pt idx="8">
                    <c:v>4.051013982414072E-3</c:v>
                  </c:pt>
                  <c:pt idx="9">
                    <c:v>5.1547481579053518E-3</c:v>
                  </c:pt>
                  <c:pt idx="10">
                    <c:v>4.7434164902525732E-3</c:v>
                  </c:pt>
                  <c:pt idx="11">
                    <c:v>5.6930408645744137E-3</c:v>
                  </c:pt>
                  <c:pt idx="12">
                    <c:v>5.8797473220733422E-3</c:v>
                  </c:pt>
                  <c:pt idx="13">
                    <c:v>5.8660646336120732E-3</c:v>
                  </c:pt>
                  <c:pt idx="14">
                    <c:v>6.9577808449040974E-3</c:v>
                  </c:pt>
                  <c:pt idx="15">
                    <c:v>6.7612340378281014E-3</c:v>
                  </c:pt>
                  <c:pt idx="16">
                    <c:v>6.7493385919341385E-3</c:v>
                  </c:pt>
                  <c:pt idx="17">
                    <c:v>6.7981089807597084E-3</c:v>
                  </c:pt>
                  <c:pt idx="18">
                    <c:v>8.6189160737133539E-3</c:v>
                  </c:pt>
                  <c:pt idx="19">
                    <c:v>1.1016221805008424E-2</c:v>
                  </c:pt>
                  <c:pt idx="20">
                    <c:v>8.1372160911632324E-3</c:v>
                  </c:pt>
                  <c:pt idx="21">
                    <c:v>9.3808315196468282E-3</c:v>
                  </c:pt>
                  <c:pt idx="22">
                    <c:v>9.9139151845128518E-3</c:v>
                  </c:pt>
                  <c:pt idx="23">
                    <c:v>1.1132321026119021E-2</c:v>
                  </c:pt>
                  <c:pt idx="24">
                    <c:v>1.1658840912739639E-2</c:v>
                  </c:pt>
                  <c:pt idx="25">
                    <c:v>1.3335639681480826E-2</c:v>
                  </c:pt>
                  <c:pt idx="26">
                    <c:v>1.3742530438647142E-2</c:v>
                  </c:pt>
                  <c:pt idx="27">
                    <c:v>1.3677405769056782E-2</c:v>
                  </c:pt>
                  <c:pt idx="28">
                    <c:v>1.4858859790902977E-2</c:v>
                  </c:pt>
                  <c:pt idx="29">
                    <c:v>1.5398863594434507E-2</c:v>
                  </c:pt>
                  <c:pt idx="30">
                    <c:v>1.5235648985192604E-2</c:v>
                  </c:pt>
                  <c:pt idx="31">
                    <c:v>1.5332039282868701E-2</c:v>
                  </c:pt>
                  <c:pt idx="32">
                    <c:v>1.5851430760119339E-2</c:v>
                  </c:pt>
                  <c:pt idx="33">
                    <c:v>1.6026206217139669E-2</c:v>
                  </c:pt>
                  <c:pt idx="34">
                    <c:v>1.4878075912467419E-2</c:v>
                  </c:pt>
                  <c:pt idx="35">
                    <c:v>1.5517271483276777E-2</c:v>
                  </c:pt>
                  <c:pt idx="36">
                    <c:v>1.5277784992783263E-2</c:v>
                  </c:pt>
                  <c:pt idx="37">
                    <c:v>1.5572411502397396E-2</c:v>
                  </c:pt>
                  <c:pt idx="38">
                    <c:v>1.6248076809271879E-2</c:v>
                  </c:pt>
                  <c:pt idx="39">
                    <c:v>1.5547163269043146E-2</c:v>
                  </c:pt>
                  <c:pt idx="40">
                    <c:v>1.6911534525287725E-2</c:v>
                  </c:pt>
                  <c:pt idx="41">
                    <c:v>1.662989992238589E-2</c:v>
                  </c:pt>
                  <c:pt idx="42">
                    <c:v>1.8192914633371464E-2</c:v>
                  </c:pt>
                  <c:pt idx="43">
                    <c:v>1.7414587481271435E-2</c:v>
                  </c:pt>
                  <c:pt idx="44">
                    <c:v>1.729523055642794E-2</c:v>
                  </c:pt>
                  <c:pt idx="45">
                    <c:v>1.776835067512695E-2</c:v>
                  </c:pt>
                  <c:pt idx="46">
                    <c:v>1.8423102732322619E-2</c:v>
                  </c:pt>
                  <c:pt idx="47">
                    <c:v>1.8228705776486543E-2</c:v>
                  </c:pt>
                  <c:pt idx="48">
                    <c:v>1.9375518426243823E-2</c:v>
                  </c:pt>
                  <c:pt idx="49">
                    <c:v>1.9018318237200398E-2</c:v>
                  </c:pt>
                  <c:pt idx="50">
                    <c:v>1.9899300059478063E-2</c:v>
                  </c:pt>
                  <c:pt idx="51">
                    <c:v>2.0845948561496842E-2</c:v>
                  </c:pt>
                  <c:pt idx="52">
                    <c:v>2.30956860535840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graph!$A$2:$A$54</c:f>
              <c:numCache>
                <c:formatCode>General</c:formatCode>
                <c:ptCount val="53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  <c:pt idx="21">
                  <c:v>10.5</c:v>
                </c:pt>
                <c:pt idx="22">
                  <c:v>11</c:v>
                </c:pt>
                <c:pt idx="23">
                  <c:v>11.5</c:v>
                </c:pt>
                <c:pt idx="24">
                  <c:v>12</c:v>
                </c:pt>
                <c:pt idx="25">
                  <c:v>12.5</c:v>
                </c:pt>
                <c:pt idx="26">
                  <c:v>13</c:v>
                </c:pt>
                <c:pt idx="27">
                  <c:v>13.5</c:v>
                </c:pt>
                <c:pt idx="28">
                  <c:v>14</c:v>
                </c:pt>
                <c:pt idx="29">
                  <c:v>14.5</c:v>
                </c:pt>
                <c:pt idx="30">
                  <c:v>15</c:v>
                </c:pt>
                <c:pt idx="31">
                  <c:v>15.5</c:v>
                </c:pt>
                <c:pt idx="32">
                  <c:v>16</c:v>
                </c:pt>
                <c:pt idx="33">
                  <c:v>16.5</c:v>
                </c:pt>
                <c:pt idx="34">
                  <c:v>17</c:v>
                </c:pt>
                <c:pt idx="35">
                  <c:v>17.5</c:v>
                </c:pt>
                <c:pt idx="36">
                  <c:v>18</c:v>
                </c:pt>
                <c:pt idx="37">
                  <c:v>18.5</c:v>
                </c:pt>
                <c:pt idx="38">
                  <c:v>19</c:v>
                </c:pt>
                <c:pt idx="39">
                  <c:v>19.5</c:v>
                </c:pt>
                <c:pt idx="40">
                  <c:v>20</c:v>
                </c:pt>
                <c:pt idx="41">
                  <c:v>20.5</c:v>
                </c:pt>
                <c:pt idx="42">
                  <c:v>21</c:v>
                </c:pt>
                <c:pt idx="43">
                  <c:v>21.5</c:v>
                </c:pt>
                <c:pt idx="44">
                  <c:v>22</c:v>
                </c:pt>
                <c:pt idx="45">
                  <c:v>22.5</c:v>
                </c:pt>
                <c:pt idx="46">
                  <c:v>23</c:v>
                </c:pt>
                <c:pt idx="47">
                  <c:v>23.5</c:v>
                </c:pt>
                <c:pt idx="48">
                  <c:v>24</c:v>
                </c:pt>
                <c:pt idx="49">
                  <c:v>24.5</c:v>
                </c:pt>
                <c:pt idx="50">
                  <c:v>25</c:v>
                </c:pt>
                <c:pt idx="51">
                  <c:v>25.5</c:v>
                </c:pt>
                <c:pt idx="52">
                  <c:v>26</c:v>
                </c:pt>
              </c:numCache>
            </c:numRef>
          </c:xVal>
          <c:yVal>
            <c:numRef>
              <c:f>graph!$D$2:$D$54</c:f>
              <c:numCache>
                <c:formatCode>General</c:formatCode>
                <c:ptCount val="53"/>
                <c:pt idx="0">
                  <c:v>0.26487499999999997</c:v>
                </c:pt>
                <c:pt idx="1">
                  <c:v>0.26250000000000007</c:v>
                </c:pt>
                <c:pt idx="2">
                  <c:v>0.30725000000000002</c:v>
                </c:pt>
                <c:pt idx="3">
                  <c:v>0.33124999999999999</c:v>
                </c:pt>
                <c:pt idx="4">
                  <c:v>0.35199999999999998</c:v>
                </c:pt>
                <c:pt idx="5">
                  <c:v>0.364875</c:v>
                </c:pt>
                <c:pt idx="6">
                  <c:v>0.38200000000000001</c:v>
                </c:pt>
                <c:pt idx="7">
                  <c:v>0.3992500000000001</c:v>
                </c:pt>
                <c:pt idx="8">
                  <c:v>0.41612499999999997</c:v>
                </c:pt>
                <c:pt idx="9">
                  <c:v>0.435</c:v>
                </c:pt>
                <c:pt idx="10">
                  <c:v>0.45325000000000004</c:v>
                </c:pt>
                <c:pt idx="11">
                  <c:v>0.47187500000000004</c:v>
                </c:pt>
                <c:pt idx="12">
                  <c:v>0.49</c:v>
                </c:pt>
                <c:pt idx="13">
                  <c:v>0.50912500000000005</c:v>
                </c:pt>
                <c:pt idx="14">
                  <c:v>0.53012500000000007</c:v>
                </c:pt>
                <c:pt idx="15">
                  <c:v>0.55049999999999999</c:v>
                </c:pt>
                <c:pt idx="16">
                  <c:v>0.574125</c:v>
                </c:pt>
                <c:pt idx="17">
                  <c:v>0.59475</c:v>
                </c:pt>
                <c:pt idx="18">
                  <c:v>0.62250000000000005</c:v>
                </c:pt>
                <c:pt idx="19">
                  <c:v>0.64424999999999999</c:v>
                </c:pt>
                <c:pt idx="20">
                  <c:v>0.66674999999999995</c:v>
                </c:pt>
                <c:pt idx="21">
                  <c:v>0.69250000000000012</c:v>
                </c:pt>
                <c:pt idx="22">
                  <c:v>0.70899999999999985</c:v>
                </c:pt>
                <c:pt idx="23">
                  <c:v>0.73124999999999984</c:v>
                </c:pt>
                <c:pt idx="24">
                  <c:v>0.74824999999999997</c:v>
                </c:pt>
                <c:pt idx="25">
                  <c:v>0.76812500000000006</c:v>
                </c:pt>
                <c:pt idx="26">
                  <c:v>0.78400000000000014</c:v>
                </c:pt>
                <c:pt idx="27">
                  <c:v>0.80175000000000018</c:v>
                </c:pt>
                <c:pt idx="28">
                  <c:v>0.81924999999999992</c:v>
                </c:pt>
                <c:pt idx="29">
                  <c:v>0.83537499999999987</c:v>
                </c:pt>
                <c:pt idx="30">
                  <c:v>0.85187499999999994</c:v>
                </c:pt>
                <c:pt idx="31">
                  <c:v>0.86375000000000002</c:v>
                </c:pt>
                <c:pt idx="32">
                  <c:v>0.87712500000000015</c:v>
                </c:pt>
                <c:pt idx="33">
                  <c:v>0.89037500000000014</c:v>
                </c:pt>
                <c:pt idx="34">
                  <c:v>0.90175000000000005</c:v>
                </c:pt>
                <c:pt idx="35">
                  <c:v>0.91225000000000012</c:v>
                </c:pt>
                <c:pt idx="36">
                  <c:v>0.92062500000000003</c:v>
                </c:pt>
                <c:pt idx="37">
                  <c:v>0.92875000000000008</c:v>
                </c:pt>
                <c:pt idx="38">
                  <c:v>0.93400000000000005</c:v>
                </c:pt>
                <c:pt idx="39">
                  <c:v>0.9415</c:v>
                </c:pt>
                <c:pt idx="40">
                  <c:v>0.94350000000000012</c:v>
                </c:pt>
                <c:pt idx="41">
                  <c:v>0.94762500000000005</c:v>
                </c:pt>
                <c:pt idx="42">
                  <c:v>0.94512499999999999</c:v>
                </c:pt>
                <c:pt idx="43">
                  <c:v>0.94212499999999999</c:v>
                </c:pt>
                <c:pt idx="44">
                  <c:v>0.93662500000000004</c:v>
                </c:pt>
                <c:pt idx="45">
                  <c:v>0.92899999999999994</c:v>
                </c:pt>
                <c:pt idx="46">
                  <c:v>0.92162500000000014</c:v>
                </c:pt>
                <c:pt idx="47">
                  <c:v>0.91500000000000015</c:v>
                </c:pt>
                <c:pt idx="48">
                  <c:v>0.90837500000000004</c:v>
                </c:pt>
                <c:pt idx="49">
                  <c:v>0.90137500000000004</c:v>
                </c:pt>
                <c:pt idx="50">
                  <c:v>0.89162500000000011</c:v>
                </c:pt>
                <c:pt idx="51">
                  <c:v>0.88437499999999991</c:v>
                </c:pt>
                <c:pt idx="52">
                  <c:v>0.873375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E70-4DCA-99B1-8594CCEA7984}"/>
            </c:ext>
          </c:extLst>
        </c:ser>
        <c:ser>
          <c:idx val="3"/>
          <c:order val="3"/>
          <c:tx>
            <c:strRef>
              <c:f>graph!$E$1</c:f>
              <c:strCache>
                <c:ptCount val="1"/>
                <c:pt idx="0">
                  <c:v>CSS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x"/>
            <c:errBarType val="both"/>
            <c:errValType val="fixedVal"/>
            <c:noEndCap val="1"/>
            <c:val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cust"/>
            <c:noEndCap val="0"/>
            <c:plus>
              <c:numRef>
                <c:f>graph!$R$2:$R$54</c:f>
                <c:numCache>
                  <c:formatCode>General</c:formatCode>
                  <c:ptCount val="53"/>
                  <c:pt idx="0">
                    <c:v>8.3452296039628082E-4</c:v>
                  </c:pt>
                  <c:pt idx="1">
                    <c:v>4.6291004988627618E-4</c:v>
                  </c:pt>
                  <c:pt idx="2">
                    <c:v>1.8850918886280943E-3</c:v>
                  </c:pt>
                  <c:pt idx="3">
                    <c:v>4.998213966722803E-3</c:v>
                  </c:pt>
                  <c:pt idx="4">
                    <c:v>3.8913824205360713E-3</c:v>
                  </c:pt>
                  <c:pt idx="5">
                    <c:v>3.5431019500674057E-3</c:v>
                  </c:pt>
                  <c:pt idx="6">
                    <c:v>2.1876275473019383E-3</c:v>
                  </c:pt>
                  <c:pt idx="7">
                    <c:v>1.9086270308410571E-3</c:v>
                  </c:pt>
                  <c:pt idx="8">
                    <c:v>2.3904572186687896E-3</c:v>
                  </c:pt>
                  <c:pt idx="9">
                    <c:v>3.5856858280031842E-3</c:v>
                  </c:pt>
                  <c:pt idx="10">
                    <c:v>2.2638462845343561E-3</c:v>
                  </c:pt>
                  <c:pt idx="11">
                    <c:v>3.7961446607992048E-3</c:v>
                  </c:pt>
                  <c:pt idx="12">
                    <c:v>4.7939694259708102E-3</c:v>
                  </c:pt>
                  <c:pt idx="13">
                    <c:v>4.6827952580239364E-3</c:v>
                  </c:pt>
                  <c:pt idx="14">
                    <c:v>8.7013956187663288E-3</c:v>
                  </c:pt>
                  <c:pt idx="15">
                    <c:v>1.6033447183042986E-2</c:v>
                  </c:pt>
                  <c:pt idx="16">
                    <c:v>2.9826881451852399E-2</c:v>
                  </c:pt>
                  <c:pt idx="17">
                    <c:v>2.5093752779754324E-2</c:v>
                  </c:pt>
                  <c:pt idx="18">
                    <c:v>2.4005951642992917E-2</c:v>
                  </c:pt>
                  <c:pt idx="19">
                    <c:v>2.5679341335567245E-2</c:v>
                  </c:pt>
                  <c:pt idx="20">
                    <c:v>2.3784749015162778E-2</c:v>
                  </c:pt>
                  <c:pt idx="21">
                    <c:v>2.6243026284547097E-2</c:v>
                  </c:pt>
                  <c:pt idx="22">
                    <c:v>2.3129680993414978E-2</c:v>
                  </c:pt>
                  <c:pt idx="23">
                    <c:v>2.510513607098867E-2</c:v>
                  </c:pt>
                  <c:pt idx="24">
                    <c:v>2.5343004106515396E-2</c:v>
                  </c:pt>
                  <c:pt idx="25">
                    <c:v>2.4648601814881321E-2</c:v>
                  </c:pt>
                  <c:pt idx="26">
                    <c:v>2.4540054721093975E-2</c:v>
                  </c:pt>
                  <c:pt idx="27">
                    <c:v>2.3280893453645653E-2</c:v>
                  </c:pt>
                  <c:pt idx="28">
                    <c:v>2.4613802747935697E-2</c:v>
                  </c:pt>
                  <c:pt idx="29">
                    <c:v>2.3793381432658977E-2</c:v>
                  </c:pt>
                  <c:pt idx="30">
                    <c:v>2.3784373621590874E-2</c:v>
                  </c:pt>
                  <c:pt idx="31">
                    <c:v>2.1826834728968687E-2</c:v>
                  </c:pt>
                  <c:pt idx="32">
                    <c:v>2.2087084137891198E-2</c:v>
                  </c:pt>
                  <c:pt idx="33">
                    <c:v>2.0163173644755696E-2</c:v>
                  </c:pt>
                  <c:pt idx="34">
                    <c:v>2.0357080200404807E-2</c:v>
                  </c:pt>
                  <c:pt idx="35">
                    <c:v>1.9009396172870459E-2</c:v>
                  </c:pt>
                  <c:pt idx="36">
                    <c:v>1.8845234335047596E-2</c:v>
                  </c:pt>
                  <c:pt idx="37">
                    <c:v>1.8188988034365347E-2</c:v>
                  </c:pt>
                  <c:pt idx="38">
                    <c:v>1.7995535160541525E-2</c:v>
                  </c:pt>
                  <c:pt idx="39">
                    <c:v>1.6987390281365405E-2</c:v>
                  </c:pt>
                  <c:pt idx="40">
                    <c:v>1.7612901115781187E-2</c:v>
                  </c:pt>
                  <c:pt idx="41">
                    <c:v>1.6159915134147756E-2</c:v>
                  </c:pt>
                  <c:pt idx="42">
                    <c:v>1.6342320170998639E-2</c:v>
                  </c:pt>
                  <c:pt idx="43">
                    <c:v>1.5606202979218612E-2</c:v>
                  </c:pt>
                  <c:pt idx="44">
                    <c:v>1.4567576521655414E-2</c:v>
                  </c:pt>
                  <c:pt idx="45">
                    <c:v>1.3373080636647827E-2</c:v>
                  </c:pt>
                  <c:pt idx="46">
                    <c:v>1.3669569958749368E-2</c:v>
                  </c:pt>
                  <c:pt idx="47">
                    <c:v>1.4926007982234053E-2</c:v>
                  </c:pt>
                  <c:pt idx="48">
                    <c:v>1.1506985456048622E-2</c:v>
                  </c:pt>
                  <c:pt idx="49">
                    <c:v>1.3596217961519417E-2</c:v>
                  </c:pt>
                  <c:pt idx="50">
                    <c:v>1.2443443482986741E-2</c:v>
                  </c:pt>
                  <c:pt idx="51">
                    <c:v>1.306508433081964E-2</c:v>
                  </c:pt>
                  <c:pt idx="52">
                    <c:v>1.3328272849205087E-2</c:v>
                  </c:pt>
                </c:numCache>
              </c:numRef>
            </c:plus>
            <c:minus>
              <c:numRef>
                <c:f>graph!$R$2:$R$54</c:f>
                <c:numCache>
                  <c:formatCode>General</c:formatCode>
                  <c:ptCount val="53"/>
                  <c:pt idx="0">
                    <c:v>8.3452296039628082E-4</c:v>
                  </c:pt>
                  <c:pt idx="1">
                    <c:v>4.6291004988627618E-4</c:v>
                  </c:pt>
                  <c:pt idx="2">
                    <c:v>1.8850918886280943E-3</c:v>
                  </c:pt>
                  <c:pt idx="3">
                    <c:v>4.998213966722803E-3</c:v>
                  </c:pt>
                  <c:pt idx="4">
                    <c:v>3.8913824205360713E-3</c:v>
                  </c:pt>
                  <c:pt idx="5">
                    <c:v>3.5431019500674057E-3</c:v>
                  </c:pt>
                  <c:pt idx="6">
                    <c:v>2.1876275473019383E-3</c:v>
                  </c:pt>
                  <c:pt idx="7">
                    <c:v>1.9086270308410571E-3</c:v>
                  </c:pt>
                  <c:pt idx="8">
                    <c:v>2.3904572186687896E-3</c:v>
                  </c:pt>
                  <c:pt idx="9">
                    <c:v>3.5856858280031842E-3</c:v>
                  </c:pt>
                  <c:pt idx="10">
                    <c:v>2.2638462845343561E-3</c:v>
                  </c:pt>
                  <c:pt idx="11">
                    <c:v>3.7961446607992048E-3</c:v>
                  </c:pt>
                  <c:pt idx="12">
                    <c:v>4.7939694259708102E-3</c:v>
                  </c:pt>
                  <c:pt idx="13">
                    <c:v>4.6827952580239364E-3</c:v>
                  </c:pt>
                  <c:pt idx="14">
                    <c:v>8.7013956187663288E-3</c:v>
                  </c:pt>
                  <c:pt idx="15">
                    <c:v>1.6033447183042986E-2</c:v>
                  </c:pt>
                  <c:pt idx="16">
                    <c:v>2.9826881451852399E-2</c:v>
                  </c:pt>
                  <c:pt idx="17">
                    <c:v>2.5093752779754324E-2</c:v>
                  </c:pt>
                  <c:pt idx="18">
                    <c:v>2.4005951642992917E-2</c:v>
                  </c:pt>
                  <c:pt idx="19">
                    <c:v>2.5679341335567245E-2</c:v>
                  </c:pt>
                  <c:pt idx="20">
                    <c:v>2.3784749015162778E-2</c:v>
                  </c:pt>
                  <c:pt idx="21">
                    <c:v>2.6243026284547097E-2</c:v>
                  </c:pt>
                  <c:pt idx="22">
                    <c:v>2.3129680993414978E-2</c:v>
                  </c:pt>
                  <c:pt idx="23">
                    <c:v>2.510513607098867E-2</c:v>
                  </c:pt>
                  <c:pt idx="24">
                    <c:v>2.5343004106515396E-2</c:v>
                  </c:pt>
                  <c:pt idx="25">
                    <c:v>2.4648601814881321E-2</c:v>
                  </c:pt>
                  <c:pt idx="26">
                    <c:v>2.4540054721093975E-2</c:v>
                  </c:pt>
                  <c:pt idx="27">
                    <c:v>2.3280893453645653E-2</c:v>
                  </c:pt>
                  <c:pt idx="28">
                    <c:v>2.4613802747935697E-2</c:v>
                  </c:pt>
                  <c:pt idx="29">
                    <c:v>2.3793381432658977E-2</c:v>
                  </c:pt>
                  <c:pt idx="30">
                    <c:v>2.3784373621590874E-2</c:v>
                  </c:pt>
                  <c:pt idx="31">
                    <c:v>2.1826834728968687E-2</c:v>
                  </c:pt>
                  <c:pt idx="32">
                    <c:v>2.2087084137891198E-2</c:v>
                  </c:pt>
                  <c:pt idx="33">
                    <c:v>2.0163173644755696E-2</c:v>
                  </c:pt>
                  <c:pt idx="34">
                    <c:v>2.0357080200404807E-2</c:v>
                  </c:pt>
                  <c:pt idx="35">
                    <c:v>1.9009396172870459E-2</c:v>
                  </c:pt>
                  <c:pt idx="36">
                    <c:v>1.8845234335047596E-2</c:v>
                  </c:pt>
                  <c:pt idx="37">
                    <c:v>1.8188988034365347E-2</c:v>
                  </c:pt>
                  <c:pt idx="38">
                    <c:v>1.7995535160541525E-2</c:v>
                  </c:pt>
                  <c:pt idx="39">
                    <c:v>1.6987390281365405E-2</c:v>
                  </c:pt>
                  <c:pt idx="40">
                    <c:v>1.7612901115781187E-2</c:v>
                  </c:pt>
                  <c:pt idx="41">
                    <c:v>1.6159915134147756E-2</c:v>
                  </c:pt>
                  <c:pt idx="42">
                    <c:v>1.6342320170998639E-2</c:v>
                  </c:pt>
                  <c:pt idx="43">
                    <c:v>1.5606202979218612E-2</c:v>
                  </c:pt>
                  <c:pt idx="44">
                    <c:v>1.4567576521655414E-2</c:v>
                  </c:pt>
                  <c:pt idx="45">
                    <c:v>1.3373080636647827E-2</c:v>
                  </c:pt>
                  <c:pt idx="46">
                    <c:v>1.3669569958749368E-2</c:v>
                  </c:pt>
                  <c:pt idx="47">
                    <c:v>1.4926007982234053E-2</c:v>
                  </c:pt>
                  <c:pt idx="48">
                    <c:v>1.1506985456048622E-2</c:v>
                  </c:pt>
                  <c:pt idx="49">
                    <c:v>1.3596217961519417E-2</c:v>
                  </c:pt>
                  <c:pt idx="50">
                    <c:v>1.2443443482986741E-2</c:v>
                  </c:pt>
                  <c:pt idx="51">
                    <c:v>1.306508433081964E-2</c:v>
                  </c:pt>
                  <c:pt idx="52">
                    <c:v>1.332827284920508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graph!$A$2:$A$54</c:f>
              <c:numCache>
                <c:formatCode>General</c:formatCode>
                <c:ptCount val="53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  <c:pt idx="21">
                  <c:v>10.5</c:v>
                </c:pt>
                <c:pt idx="22">
                  <c:v>11</c:v>
                </c:pt>
                <c:pt idx="23">
                  <c:v>11.5</c:v>
                </c:pt>
                <c:pt idx="24">
                  <c:v>12</c:v>
                </c:pt>
                <c:pt idx="25">
                  <c:v>12.5</c:v>
                </c:pt>
                <c:pt idx="26">
                  <c:v>13</c:v>
                </c:pt>
                <c:pt idx="27">
                  <c:v>13.5</c:v>
                </c:pt>
                <c:pt idx="28">
                  <c:v>14</c:v>
                </c:pt>
                <c:pt idx="29">
                  <c:v>14.5</c:v>
                </c:pt>
                <c:pt idx="30">
                  <c:v>15</c:v>
                </c:pt>
                <c:pt idx="31">
                  <c:v>15.5</c:v>
                </c:pt>
                <c:pt idx="32">
                  <c:v>16</c:v>
                </c:pt>
                <c:pt idx="33">
                  <c:v>16.5</c:v>
                </c:pt>
                <c:pt idx="34">
                  <c:v>17</c:v>
                </c:pt>
                <c:pt idx="35">
                  <c:v>17.5</c:v>
                </c:pt>
                <c:pt idx="36">
                  <c:v>18</c:v>
                </c:pt>
                <c:pt idx="37">
                  <c:v>18.5</c:v>
                </c:pt>
                <c:pt idx="38">
                  <c:v>19</c:v>
                </c:pt>
                <c:pt idx="39">
                  <c:v>19.5</c:v>
                </c:pt>
                <c:pt idx="40">
                  <c:v>20</c:v>
                </c:pt>
                <c:pt idx="41">
                  <c:v>20.5</c:v>
                </c:pt>
                <c:pt idx="42">
                  <c:v>21</c:v>
                </c:pt>
                <c:pt idx="43">
                  <c:v>21.5</c:v>
                </c:pt>
                <c:pt idx="44">
                  <c:v>22</c:v>
                </c:pt>
                <c:pt idx="45">
                  <c:v>22.5</c:v>
                </c:pt>
                <c:pt idx="46">
                  <c:v>23</c:v>
                </c:pt>
                <c:pt idx="47">
                  <c:v>23.5</c:v>
                </c:pt>
                <c:pt idx="48">
                  <c:v>24</c:v>
                </c:pt>
                <c:pt idx="49">
                  <c:v>24.5</c:v>
                </c:pt>
                <c:pt idx="50">
                  <c:v>25</c:v>
                </c:pt>
                <c:pt idx="51">
                  <c:v>25.5</c:v>
                </c:pt>
                <c:pt idx="52">
                  <c:v>26</c:v>
                </c:pt>
              </c:numCache>
            </c:numRef>
          </c:xVal>
          <c:yVal>
            <c:numRef>
              <c:f>graph!$E$2:$E$54</c:f>
              <c:numCache>
                <c:formatCode>General</c:formatCode>
                <c:ptCount val="53"/>
                <c:pt idx="0">
                  <c:v>0.24712499999999998</c:v>
                </c:pt>
                <c:pt idx="1">
                  <c:v>0.26575000000000004</c:v>
                </c:pt>
                <c:pt idx="2">
                  <c:v>0.28712499999999996</c:v>
                </c:pt>
                <c:pt idx="3">
                  <c:v>0.32187500000000002</c:v>
                </c:pt>
                <c:pt idx="4">
                  <c:v>0.33850000000000002</c:v>
                </c:pt>
                <c:pt idx="5">
                  <c:v>0.35262499999999997</c:v>
                </c:pt>
                <c:pt idx="6">
                  <c:v>0.37075000000000002</c:v>
                </c:pt>
                <c:pt idx="7">
                  <c:v>0.39125000000000004</c:v>
                </c:pt>
                <c:pt idx="8">
                  <c:v>0.41449999999999998</c:v>
                </c:pt>
                <c:pt idx="9">
                  <c:v>0.439</c:v>
                </c:pt>
                <c:pt idx="10">
                  <c:v>0.46437500000000004</c:v>
                </c:pt>
                <c:pt idx="11">
                  <c:v>0.49387500000000006</c:v>
                </c:pt>
                <c:pt idx="12">
                  <c:v>0.52212499999999995</c:v>
                </c:pt>
                <c:pt idx="13">
                  <c:v>0.54925000000000002</c:v>
                </c:pt>
                <c:pt idx="14">
                  <c:v>0.58849999999999991</c:v>
                </c:pt>
                <c:pt idx="15">
                  <c:v>0.61874999999999991</c:v>
                </c:pt>
                <c:pt idx="16">
                  <c:v>0.65375000000000005</c:v>
                </c:pt>
                <c:pt idx="17">
                  <c:v>0.67337500000000006</c:v>
                </c:pt>
                <c:pt idx="18">
                  <c:v>0.70000000000000007</c:v>
                </c:pt>
                <c:pt idx="19">
                  <c:v>0.73149999999999993</c:v>
                </c:pt>
                <c:pt idx="20">
                  <c:v>0.73450000000000004</c:v>
                </c:pt>
                <c:pt idx="21">
                  <c:v>0.75487499999999996</c:v>
                </c:pt>
                <c:pt idx="22">
                  <c:v>0.77287499999999998</c:v>
                </c:pt>
                <c:pt idx="23">
                  <c:v>0.78937500000000005</c:v>
                </c:pt>
                <c:pt idx="24">
                  <c:v>0.80537500000000006</c:v>
                </c:pt>
                <c:pt idx="25">
                  <c:v>0.82187500000000002</c:v>
                </c:pt>
                <c:pt idx="26">
                  <c:v>0.83674999999999988</c:v>
                </c:pt>
                <c:pt idx="27">
                  <c:v>0.85249999999999992</c:v>
                </c:pt>
                <c:pt idx="28">
                  <c:v>0.86512499999999992</c:v>
                </c:pt>
                <c:pt idx="29">
                  <c:v>0.87787499999999996</c:v>
                </c:pt>
                <c:pt idx="30">
                  <c:v>0.89137500000000003</c:v>
                </c:pt>
                <c:pt idx="31">
                  <c:v>0.90212500000000007</c:v>
                </c:pt>
                <c:pt idx="32">
                  <c:v>0.9118750000000001</c:v>
                </c:pt>
                <c:pt idx="33">
                  <c:v>0.92362500000000003</c:v>
                </c:pt>
                <c:pt idx="34">
                  <c:v>0.93212500000000009</c:v>
                </c:pt>
                <c:pt idx="35">
                  <c:v>0.94125000000000014</c:v>
                </c:pt>
                <c:pt idx="36">
                  <c:v>0.94900000000000007</c:v>
                </c:pt>
                <c:pt idx="37">
                  <c:v>0.95537499999999997</c:v>
                </c:pt>
                <c:pt idx="38">
                  <c:v>0.96312500000000001</c:v>
                </c:pt>
                <c:pt idx="39">
                  <c:v>0.96849999999999981</c:v>
                </c:pt>
                <c:pt idx="40">
                  <c:v>0.97324999999999995</c:v>
                </c:pt>
                <c:pt idx="41">
                  <c:v>0.97749999999999992</c:v>
                </c:pt>
                <c:pt idx="42">
                  <c:v>0.98075000000000001</c:v>
                </c:pt>
                <c:pt idx="43">
                  <c:v>0.98512499999999992</c:v>
                </c:pt>
                <c:pt idx="44">
                  <c:v>0.98724999999999996</c:v>
                </c:pt>
                <c:pt idx="45">
                  <c:v>0.98862499999999986</c:v>
                </c:pt>
                <c:pt idx="46">
                  <c:v>0.98950000000000005</c:v>
                </c:pt>
                <c:pt idx="47">
                  <c:v>0.98574999999999979</c:v>
                </c:pt>
                <c:pt idx="48">
                  <c:v>0.98512500000000003</c:v>
                </c:pt>
                <c:pt idx="49">
                  <c:v>0.98100000000000009</c:v>
                </c:pt>
                <c:pt idx="50">
                  <c:v>0.9753750000000001</c:v>
                </c:pt>
                <c:pt idx="51">
                  <c:v>0.96812500000000001</c:v>
                </c:pt>
                <c:pt idx="52">
                  <c:v>0.96074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E70-4DCA-99B1-8594CCEA7984}"/>
            </c:ext>
          </c:extLst>
        </c:ser>
        <c:ser>
          <c:idx val="4"/>
          <c:order val="4"/>
          <c:tx>
            <c:strRef>
              <c:f>graph!$F$1</c:f>
              <c:strCache>
                <c:ptCount val="1"/>
                <c:pt idx="0">
                  <c:v>SCS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errBars>
            <c:errDir val="x"/>
            <c:errBarType val="both"/>
            <c:errValType val="fixedVal"/>
            <c:noEndCap val="0"/>
            <c:val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cust"/>
            <c:noEndCap val="0"/>
            <c:plus>
              <c:numRef>
                <c:f>graph!$S$2:$S$54</c:f>
                <c:numCache>
                  <c:formatCode>General</c:formatCode>
                  <c:ptCount val="53"/>
                  <c:pt idx="0">
                    <c:v>2.0528725518857037E-3</c:v>
                  </c:pt>
                  <c:pt idx="1">
                    <c:v>3.2950178841916582E-3</c:v>
                  </c:pt>
                  <c:pt idx="2">
                    <c:v>4.4219420426517666E-3</c:v>
                  </c:pt>
                  <c:pt idx="3">
                    <c:v>7.6485292703891844E-3</c:v>
                  </c:pt>
                  <c:pt idx="4">
                    <c:v>5.6820519432432453E-3</c:v>
                  </c:pt>
                  <c:pt idx="5">
                    <c:v>3.4615231989895416E-3</c:v>
                  </c:pt>
                  <c:pt idx="6">
                    <c:v>2.6592157812837572E-3</c:v>
                  </c:pt>
                  <c:pt idx="7">
                    <c:v>2.5495097567963948E-3</c:v>
                  </c:pt>
                  <c:pt idx="8">
                    <c:v>1.6690459207925332E-3</c:v>
                  </c:pt>
                  <c:pt idx="9">
                    <c:v>1.8077215335491109E-3</c:v>
                  </c:pt>
                  <c:pt idx="10">
                    <c:v>2.7124053637210773E-3</c:v>
                  </c:pt>
                  <c:pt idx="11">
                    <c:v>3.1167748898959214E-3</c:v>
                  </c:pt>
                  <c:pt idx="12">
                    <c:v>4.2426406871192892E-3</c:v>
                  </c:pt>
                  <c:pt idx="13">
                    <c:v>7.0862039001348106E-3</c:v>
                  </c:pt>
                  <c:pt idx="14">
                    <c:v>6.8959097607618836E-3</c:v>
                  </c:pt>
                  <c:pt idx="15">
                    <c:v>1.2892411943243438E-2</c:v>
                  </c:pt>
                  <c:pt idx="16">
                    <c:v>1.7828047725824785E-2</c:v>
                  </c:pt>
                  <c:pt idx="17">
                    <c:v>1.5042202536292933E-2</c:v>
                  </c:pt>
                  <c:pt idx="18">
                    <c:v>1.8576098314000929E-2</c:v>
                  </c:pt>
                  <c:pt idx="19">
                    <c:v>1.0722972668861117E-2</c:v>
                  </c:pt>
                  <c:pt idx="20">
                    <c:v>1.5174579306948049E-2</c:v>
                  </c:pt>
                  <c:pt idx="21">
                    <c:v>1.2955280225231952E-2</c:v>
                  </c:pt>
                  <c:pt idx="22">
                    <c:v>1.519339612181181E-2</c:v>
                  </c:pt>
                  <c:pt idx="23">
                    <c:v>1.433215665158997E-2</c:v>
                  </c:pt>
                  <c:pt idx="24">
                    <c:v>1.3804114293520311E-2</c:v>
                  </c:pt>
                  <c:pt idx="25">
                    <c:v>1.5881255797772609E-2</c:v>
                  </c:pt>
                  <c:pt idx="26">
                    <c:v>1.6507574019219158E-2</c:v>
                  </c:pt>
                  <c:pt idx="27">
                    <c:v>1.7028862054087525E-2</c:v>
                  </c:pt>
                  <c:pt idx="28">
                    <c:v>1.6672796491804906E-2</c:v>
                  </c:pt>
                  <c:pt idx="29">
                    <c:v>1.6824726701240304E-2</c:v>
                  </c:pt>
                  <c:pt idx="30">
                    <c:v>1.3833189901723435E-2</c:v>
                  </c:pt>
                  <c:pt idx="31">
                    <c:v>1.385640646055103E-2</c:v>
                  </c:pt>
                  <c:pt idx="32">
                    <c:v>1.4111165791670098E-2</c:v>
                  </c:pt>
                  <c:pt idx="33">
                    <c:v>1.1679499744668627E-2</c:v>
                  </c:pt>
                  <c:pt idx="34">
                    <c:v>1.3180071536766636E-2</c:v>
                  </c:pt>
                  <c:pt idx="35">
                    <c:v>1.2279483469825372E-2</c:v>
                  </c:pt>
                  <c:pt idx="36">
                    <c:v>1.2566963492768318E-2</c:v>
                  </c:pt>
                  <c:pt idx="37">
                    <c:v>1.110903750491979E-2</c:v>
                  </c:pt>
                  <c:pt idx="38">
                    <c:v>9.9570506247009059E-3</c:v>
                  </c:pt>
                  <c:pt idx="39">
                    <c:v>1.0855380496062095E-2</c:v>
                  </c:pt>
                  <c:pt idx="40">
                    <c:v>9.1612538131290201E-3</c:v>
                  </c:pt>
                  <c:pt idx="41">
                    <c:v>9.9139151845128032E-3</c:v>
                  </c:pt>
                  <c:pt idx="42">
                    <c:v>9.5580930554761915E-3</c:v>
                  </c:pt>
                  <c:pt idx="43">
                    <c:v>8.0356349202429754E-3</c:v>
                  </c:pt>
                  <c:pt idx="44">
                    <c:v>9.0553851381374E-3</c:v>
                  </c:pt>
                  <c:pt idx="45">
                    <c:v>9.4566680933916222E-3</c:v>
                  </c:pt>
                  <c:pt idx="46">
                    <c:v>8.8871898177738384E-3</c:v>
                  </c:pt>
                  <c:pt idx="47">
                    <c:v>7.502380574571939E-3</c:v>
                  </c:pt>
                  <c:pt idx="48">
                    <c:v>7.8182478855559519E-3</c:v>
                  </c:pt>
                  <c:pt idx="49">
                    <c:v>7.629828681843768E-3</c:v>
                  </c:pt>
                  <c:pt idx="50">
                    <c:v>6.8230177655178E-3</c:v>
                  </c:pt>
                  <c:pt idx="51">
                    <c:v>7.5675529164226148E-3</c:v>
                  </c:pt>
                  <c:pt idx="52">
                    <c:v>7.4785407285493013E-3</c:v>
                  </c:pt>
                </c:numCache>
              </c:numRef>
            </c:plus>
            <c:minus>
              <c:numRef>
                <c:f>graph!$S$2:$S$54</c:f>
                <c:numCache>
                  <c:formatCode>General</c:formatCode>
                  <c:ptCount val="53"/>
                  <c:pt idx="0">
                    <c:v>2.0528725518857037E-3</c:v>
                  </c:pt>
                  <c:pt idx="1">
                    <c:v>3.2950178841916582E-3</c:v>
                  </c:pt>
                  <c:pt idx="2">
                    <c:v>4.4219420426517666E-3</c:v>
                  </c:pt>
                  <c:pt idx="3">
                    <c:v>7.6485292703891844E-3</c:v>
                  </c:pt>
                  <c:pt idx="4">
                    <c:v>5.6820519432432453E-3</c:v>
                  </c:pt>
                  <c:pt idx="5">
                    <c:v>3.4615231989895416E-3</c:v>
                  </c:pt>
                  <c:pt idx="6">
                    <c:v>2.6592157812837572E-3</c:v>
                  </c:pt>
                  <c:pt idx="7">
                    <c:v>2.5495097567963948E-3</c:v>
                  </c:pt>
                  <c:pt idx="8">
                    <c:v>1.6690459207925332E-3</c:v>
                  </c:pt>
                  <c:pt idx="9">
                    <c:v>1.8077215335491109E-3</c:v>
                  </c:pt>
                  <c:pt idx="10">
                    <c:v>2.7124053637210773E-3</c:v>
                  </c:pt>
                  <c:pt idx="11">
                    <c:v>3.1167748898959214E-3</c:v>
                  </c:pt>
                  <c:pt idx="12">
                    <c:v>4.2426406871192892E-3</c:v>
                  </c:pt>
                  <c:pt idx="13">
                    <c:v>7.0862039001348106E-3</c:v>
                  </c:pt>
                  <c:pt idx="14">
                    <c:v>6.8959097607618836E-3</c:v>
                  </c:pt>
                  <c:pt idx="15">
                    <c:v>1.2892411943243438E-2</c:v>
                  </c:pt>
                  <c:pt idx="16">
                    <c:v>1.7828047725824785E-2</c:v>
                  </c:pt>
                  <c:pt idx="17">
                    <c:v>1.5042202536292933E-2</c:v>
                  </c:pt>
                  <c:pt idx="18">
                    <c:v>1.8576098314000929E-2</c:v>
                  </c:pt>
                  <c:pt idx="19">
                    <c:v>1.0722972668861117E-2</c:v>
                  </c:pt>
                  <c:pt idx="20">
                    <c:v>1.5174579306948049E-2</c:v>
                  </c:pt>
                  <c:pt idx="21">
                    <c:v>1.2955280225231952E-2</c:v>
                  </c:pt>
                  <c:pt idx="22">
                    <c:v>1.519339612181181E-2</c:v>
                  </c:pt>
                  <c:pt idx="23">
                    <c:v>1.433215665158997E-2</c:v>
                  </c:pt>
                  <c:pt idx="24">
                    <c:v>1.3804114293520311E-2</c:v>
                  </c:pt>
                  <c:pt idx="25">
                    <c:v>1.5881255797772609E-2</c:v>
                  </c:pt>
                  <c:pt idx="26">
                    <c:v>1.6507574019219158E-2</c:v>
                  </c:pt>
                  <c:pt idx="27">
                    <c:v>1.7028862054087525E-2</c:v>
                  </c:pt>
                  <c:pt idx="28">
                    <c:v>1.6672796491804906E-2</c:v>
                  </c:pt>
                  <c:pt idx="29">
                    <c:v>1.6824726701240304E-2</c:v>
                  </c:pt>
                  <c:pt idx="30">
                    <c:v>1.3833189901723435E-2</c:v>
                  </c:pt>
                  <c:pt idx="31">
                    <c:v>1.385640646055103E-2</c:v>
                  </c:pt>
                  <c:pt idx="32">
                    <c:v>1.4111165791670098E-2</c:v>
                  </c:pt>
                  <c:pt idx="33">
                    <c:v>1.1679499744668627E-2</c:v>
                  </c:pt>
                  <c:pt idx="34">
                    <c:v>1.3180071536766636E-2</c:v>
                  </c:pt>
                  <c:pt idx="35">
                    <c:v>1.2279483469825372E-2</c:v>
                  </c:pt>
                  <c:pt idx="36">
                    <c:v>1.2566963492768318E-2</c:v>
                  </c:pt>
                  <c:pt idx="37">
                    <c:v>1.110903750491979E-2</c:v>
                  </c:pt>
                  <c:pt idx="38">
                    <c:v>9.9570506247009059E-3</c:v>
                  </c:pt>
                  <c:pt idx="39">
                    <c:v>1.0855380496062095E-2</c:v>
                  </c:pt>
                  <c:pt idx="40">
                    <c:v>9.1612538131290201E-3</c:v>
                  </c:pt>
                  <c:pt idx="41">
                    <c:v>9.9139151845128032E-3</c:v>
                  </c:pt>
                  <c:pt idx="42">
                    <c:v>9.5580930554761915E-3</c:v>
                  </c:pt>
                  <c:pt idx="43">
                    <c:v>8.0356349202429754E-3</c:v>
                  </c:pt>
                  <c:pt idx="44">
                    <c:v>9.0553851381374E-3</c:v>
                  </c:pt>
                  <c:pt idx="45">
                    <c:v>9.4566680933916222E-3</c:v>
                  </c:pt>
                  <c:pt idx="46">
                    <c:v>8.8871898177738384E-3</c:v>
                  </c:pt>
                  <c:pt idx="47">
                    <c:v>7.502380574571939E-3</c:v>
                  </c:pt>
                  <c:pt idx="48">
                    <c:v>7.8182478855559519E-3</c:v>
                  </c:pt>
                  <c:pt idx="49">
                    <c:v>7.629828681843768E-3</c:v>
                  </c:pt>
                  <c:pt idx="50">
                    <c:v>6.8230177655178E-3</c:v>
                  </c:pt>
                  <c:pt idx="51">
                    <c:v>7.5675529164226148E-3</c:v>
                  </c:pt>
                  <c:pt idx="52">
                    <c:v>7.4785407285493013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graph!$A$2:$A$54</c:f>
              <c:numCache>
                <c:formatCode>General</c:formatCode>
                <c:ptCount val="53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  <c:pt idx="21">
                  <c:v>10.5</c:v>
                </c:pt>
                <c:pt idx="22">
                  <c:v>11</c:v>
                </c:pt>
                <c:pt idx="23">
                  <c:v>11.5</c:v>
                </c:pt>
                <c:pt idx="24">
                  <c:v>12</c:v>
                </c:pt>
                <c:pt idx="25">
                  <c:v>12.5</c:v>
                </c:pt>
                <c:pt idx="26">
                  <c:v>13</c:v>
                </c:pt>
                <c:pt idx="27">
                  <c:v>13.5</c:v>
                </c:pt>
                <c:pt idx="28">
                  <c:v>14</c:v>
                </c:pt>
                <c:pt idx="29">
                  <c:v>14.5</c:v>
                </c:pt>
                <c:pt idx="30">
                  <c:v>15</c:v>
                </c:pt>
                <c:pt idx="31">
                  <c:v>15.5</c:v>
                </c:pt>
                <c:pt idx="32">
                  <c:v>16</c:v>
                </c:pt>
                <c:pt idx="33">
                  <c:v>16.5</c:v>
                </c:pt>
                <c:pt idx="34">
                  <c:v>17</c:v>
                </c:pt>
                <c:pt idx="35">
                  <c:v>17.5</c:v>
                </c:pt>
                <c:pt idx="36">
                  <c:v>18</c:v>
                </c:pt>
                <c:pt idx="37">
                  <c:v>18.5</c:v>
                </c:pt>
                <c:pt idx="38">
                  <c:v>19</c:v>
                </c:pt>
                <c:pt idx="39">
                  <c:v>19.5</c:v>
                </c:pt>
                <c:pt idx="40">
                  <c:v>20</c:v>
                </c:pt>
                <c:pt idx="41">
                  <c:v>20.5</c:v>
                </c:pt>
                <c:pt idx="42">
                  <c:v>21</c:v>
                </c:pt>
                <c:pt idx="43">
                  <c:v>21.5</c:v>
                </c:pt>
                <c:pt idx="44">
                  <c:v>22</c:v>
                </c:pt>
                <c:pt idx="45">
                  <c:v>22.5</c:v>
                </c:pt>
                <c:pt idx="46">
                  <c:v>23</c:v>
                </c:pt>
                <c:pt idx="47">
                  <c:v>23.5</c:v>
                </c:pt>
                <c:pt idx="48">
                  <c:v>24</c:v>
                </c:pt>
                <c:pt idx="49">
                  <c:v>24.5</c:v>
                </c:pt>
                <c:pt idx="50">
                  <c:v>25</c:v>
                </c:pt>
                <c:pt idx="51">
                  <c:v>25.5</c:v>
                </c:pt>
                <c:pt idx="52">
                  <c:v>26</c:v>
                </c:pt>
              </c:numCache>
            </c:numRef>
          </c:xVal>
          <c:yVal>
            <c:numRef>
              <c:f>graph!$F$2:$F$54</c:f>
              <c:numCache>
                <c:formatCode>General</c:formatCode>
                <c:ptCount val="53"/>
                <c:pt idx="0">
                  <c:v>0.24124999999999996</c:v>
                </c:pt>
                <c:pt idx="1">
                  <c:v>0.25900000000000001</c:v>
                </c:pt>
                <c:pt idx="2">
                  <c:v>0.28187499999999999</c:v>
                </c:pt>
                <c:pt idx="3">
                  <c:v>0.31675000000000003</c:v>
                </c:pt>
                <c:pt idx="4">
                  <c:v>0.33500000000000002</c:v>
                </c:pt>
                <c:pt idx="5">
                  <c:v>0.34762500000000002</c:v>
                </c:pt>
                <c:pt idx="6">
                  <c:v>0.36475000000000002</c:v>
                </c:pt>
                <c:pt idx="7">
                  <c:v>0.38375000000000004</c:v>
                </c:pt>
                <c:pt idx="8">
                  <c:v>0.40625</c:v>
                </c:pt>
                <c:pt idx="9">
                  <c:v>0.42912500000000003</c:v>
                </c:pt>
                <c:pt idx="10">
                  <c:v>0.45275000000000004</c:v>
                </c:pt>
                <c:pt idx="11">
                  <c:v>0.47749999999999998</c:v>
                </c:pt>
                <c:pt idx="12">
                  <c:v>0.503</c:v>
                </c:pt>
                <c:pt idx="13">
                  <c:v>0.52925</c:v>
                </c:pt>
                <c:pt idx="14">
                  <c:v>0.55312500000000009</c:v>
                </c:pt>
                <c:pt idx="15">
                  <c:v>0.58425000000000005</c:v>
                </c:pt>
                <c:pt idx="16">
                  <c:v>0.62087499999999995</c:v>
                </c:pt>
                <c:pt idx="17">
                  <c:v>0.63937500000000003</c:v>
                </c:pt>
                <c:pt idx="18">
                  <c:v>0.66275000000000006</c:v>
                </c:pt>
                <c:pt idx="19">
                  <c:v>0.67487500000000011</c:v>
                </c:pt>
                <c:pt idx="20">
                  <c:v>0.69637499999999997</c:v>
                </c:pt>
                <c:pt idx="21">
                  <c:v>0.71387499999999993</c:v>
                </c:pt>
                <c:pt idx="22">
                  <c:v>0.72637499999999999</c:v>
                </c:pt>
                <c:pt idx="23">
                  <c:v>0.74337500000000012</c:v>
                </c:pt>
                <c:pt idx="24">
                  <c:v>0.7586250000000001</c:v>
                </c:pt>
                <c:pt idx="25">
                  <c:v>0.77374999999999994</c:v>
                </c:pt>
                <c:pt idx="26">
                  <c:v>0.78825000000000001</c:v>
                </c:pt>
                <c:pt idx="27">
                  <c:v>0.80462500000000003</c:v>
                </c:pt>
                <c:pt idx="28">
                  <c:v>0.81737499999999996</c:v>
                </c:pt>
                <c:pt idx="29">
                  <c:v>0.82925000000000004</c:v>
                </c:pt>
                <c:pt idx="30">
                  <c:v>0.84375</c:v>
                </c:pt>
                <c:pt idx="31">
                  <c:v>0.85399999999999998</c:v>
                </c:pt>
                <c:pt idx="32">
                  <c:v>0.86537499999999989</c:v>
                </c:pt>
                <c:pt idx="33">
                  <c:v>0.87712500000000004</c:v>
                </c:pt>
                <c:pt idx="34">
                  <c:v>0.88600000000000012</c:v>
                </c:pt>
                <c:pt idx="35">
                  <c:v>0.89624999999999999</c:v>
                </c:pt>
                <c:pt idx="36">
                  <c:v>0.90475000000000005</c:v>
                </c:pt>
                <c:pt idx="37">
                  <c:v>0.91162500000000002</c:v>
                </c:pt>
                <c:pt idx="38">
                  <c:v>0.91850000000000009</c:v>
                </c:pt>
                <c:pt idx="39">
                  <c:v>0.925875</c:v>
                </c:pt>
                <c:pt idx="40">
                  <c:v>0.93225000000000013</c:v>
                </c:pt>
                <c:pt idx="41">
                  <c:v>0.93800000000000006</c:v>
                </c:pt>
                <c:pt idx="42">
                  <c:v>0.94124999999999992</c:v>
                </c:pt>
                <c:pt idx="43">
                  <c:v>0.9444999999999999</c:v>
                </c:pt>
                <c:pt idx="44">
                  <c:v>0.94850000000000001</c:v>
                </c:pt>
                <c:pt idx="45">
                  <c:v>0.94899999999999995</c:v>
                </c:pt>
                <c:pt idx="46">
                  <c:v>0.95187500000000003</c:v>
                </c:pt>
                <c:pt idx="47">
                  <c:v>0.9514999999999999</c:v>
                </c:pt>
                <c:pt idx="48">
                  <c:v>0.95237499999999997</c:v>
                </c:pt>
                <c:pt idx="49">
                  <c:v>0.95024999999999993</c:v>
                </c:pt>
                <c:pt idx="50">
                  <c:v>0.94837499999999986</c:v>
                </c:pt>
                <c:pt idx="51">
                  <c:v>0.94387500000000013</c:v>
                </c:pt>
                <c:pt idx="52">
                  <c:v>0.93825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3E70-4DCA-99B1-8594CCEA7984}"/>
            </c:ext>
          </c:extLst>
        </c:ser>
        <c:ser>
          <c:idx val="5"/>
          <c:order val="5"/>
          <c:tx>
            <c:strRef>
              <c:f>graph!$G$1</c:f>
              <c:strCache>
                <c:ptCount val="1"/>
                <c:pt idx="0">
                  <c:v>SSC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errBars>
            <c:errDir val="x"/>
            <c:errBarType val="both"/>
            <c:errValType val="fixedVal"/>
            <c:noEndCap val="1"/>
            <c:val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cust"/>
            <c:noEndCap val="0"/>
            <c:plus>
              <c:numRef>
                <c:f>graph!$T$2:$T$54</c:f>
                <c:numCache>
                  <c:formatCode>General</c:formatCode>
                  <c:ptCount val="53"/>
                  <c:pt idx="0">
                    <c:v>1.581138830084191E-3</c:v>
                  </c:pt>
                  <c:pt idx="1">
                    <c:v>3.1139088893910472E-3</c:v>
                  </c:pt>
                  <c:pt idx="2">
                    <c:v>3.8452196667699162E-3</c:v>
                  </c:pt>
                  <c:pt idx="3">
                    <c:v>6.6332495807108057E-3</c:v>
                  </c:pt>
                  <c:pt idx="4">
                    <c:v>2.8157719063467202E-3</c:v>
                  </c:pt>
                  <c:pt idx="5">
                    <c:v>1.5811388300841908E-3</c:v>
                  </c:pt>
                  <c:pt idx="6">
                    <c:v>1.6690459207925616E-3</c:v>
                  </c:pt>
                  <c:pt idx="7">
                    <c:v>2.6958963523950907E-3</c:v>
                  </c:pt>
                  <c:pt idx="8">
                    <c:v>3.162277660168366E-3</c:v>
                  </c:pt>
                  <c:pt idx="9">
                    <c:v>5.230405611149379E-3</c:v>
                  </c:pt>
                  <c:pt idx="10">
                    <c:v>6.2664070361617289E-3</c:v>
                  </c:pt>
                  <c:pt idx="11">
                    <c:v>7.8330800364315792E-3</c:v>
                  </c:pt>
                  <c:pt idx="12">
                    <c:v>8.8962271296801586E-3</c:v>
                  </c:pt>
                  <c:pt idx="13">
                    <c:v>9.982126884730394E-3</c:v>
                  </c:pt>
                  <c:pt idx="14">
                    <c:v>3.3165978695903757E-2</c:v>
                  </c:pt>
                  <c:pt idx="15">
                    <c:v>2.148753791652935E-2</c:v>
                  </c:pt>
                  <c:pt idx="16">
                    <c:v>1.3352367366340497E-2</c:v>
                  </c:pt>
                  <c:pt idx="17">
                    <c:v>1.4935575937051407E-2</c:v>
                  </c:pt>
                  <c:pt idx="18">
                    <c:v>1.8372631042628887E-2</c:v>
                  </c:pt>
                  <c:pt idx="19">
                    <c:v>1.7766340567006357E-2</c:v>
                  </c:pt>
                  <c:pt idx="20">
                    <c:v>1.5498847883448803E-2</c:v>
                  </c:pt>
                  <c:pt idx="21">
                    <c:v>1.2983506020002028E-2</c:v>
                  </c:pt>
                  <c:pt idx="22">
                    <c:v>1.5537397281582096E-2</c:v>
                  </c:pt>
                  <c:pt idx="23">
                    <c:v>1.4312207576551078E-2</c:v>
                  </c:pt>
                  <c:pt idx="24">
                    <c:v>1.7336995950032092E-2</c:v>
                  </c:pt>
                  <c:pt idx="25">
                    <c:v>1.7622530222092699E-2</c:v>
                  </c:pt>
                  <c:pt idx="26">
                    <c:v>1.8581384693904177E-2</c:v>
                  </c:pt>
                  <c:pt idx="27">
                    <c:v>1.7876061407048557E-2</c:v>
                  </c:pt>
                  <c:pt idx="28">
                    <c:v>1.9353847900906666E-2</c:v>
                  </c:pt>
                  <c:pt idx="29">
                    <c:v>2.0972345737048266E-2</c:v>
                  </c:pt>
                  <c:pt idx="30">
                    <c:v>2.1300570079560936E-2</c:v>
                  </c:pt>
                  <c:pt idx="31">
                    <c:v>2.1057743740215198E-2</c:v>
                  </c:pt>
                  <c:pt idx="32">
                    <c:v>2.0700241544484469E-2</c:v>
                  </c:pt>
                  <c:pt idx="33">
                    <c:v>2.1507473784046043E-2</c:v>
                  </c:pt>
                  <c:pt idx="34">
                    <c:v>2.1202678402234252E-2</c:v>
                  </c:pt>
                  <c:pt idx="35">
                    <c:v>2.2422883719221163E-2</c:v>
                  </c:pt>
                  <c:pt idx="36">
                    <c:v>2.1179083347221867E-2</c:v>
                  </c:pt>
                  <c:pt idx="37">
                    <c:v>2.1905234208158673E-2</c:v>
                  </c:pt>
                  <c:pt idx="38">
                    <c:v>2.2061197351264227E-2</c:v>
                  </c:pt>
                  <c:pt idx="39">
                    <c:v>2.207414453932148E-2</c:v>
                  </c:pt>
                  <c:pt idx="40">
                    <c:v>2.2151668753649854E-2</c:v>
                  </c:pt>
                  <c:pt idx="41">
                    <c:v>2.1965882636488816E-2</c:v>
                  </c:pt>
                  <c:pt idx="42">
                    <c:v>2.3002717230796908E-2</c:v>
                  </c:pt>
                  <c:pt idx="43">
                    <c:v>2.2551132375749353E-2</c:v>
                  </c:pt>
                  <c:pt idx="44">
                    <c:v>2.1472573869273981E-2</c:v>
                  </c:pt>
                  <c:pt idx="45">
                    <c:v>2.0919915323510702E-2</c:v>
                  </c:pt>
                  <c:pt idx="46">
                    <c:v>2.0818518542050812E-2</c:v>
                  </c:pt>
                  <c:pt idx="47">
                    <c:v>1.9617776195510632E-2</c:v>
                  </c:pt>
                  <c:pt idx="48">
                    <c:v>1.7736161607614799E-2</c:v>
                  </c:pt>
                  <c:pt idx="49">
                    <c:v>1.7088007490635038E-2</c:v>
                  </c:pt>
                  <c:pt idx="50">
                    <c:v>1.4954693482076373E-2</c:v>
                  </c:pt>
                  <c:pt idx="51">
                    <c:v>1.4282231718367518E-2</c:v>
                  </c:pt>
                  <c:pt idx="52">
                    <c:v>1.2727220547202878E-2</c:v>
                  </c:pt>
                </c:numCache>
              </c:numRef>
            </c:plus>
            <c:minus>
              <c:numRef>
                <c:f>graph!$T$2:$T$54</c:f>
                <c:numCache>
                  <c:formatCode>General</c:formatCode>
                  <c:ptCount val="53"/>
                  <c:pt idx="0">
                    <c:v>1.581138830084191E-3</c:v>
                  </c:pt>
                  <c:pt idx="1">
                    <c:v>3.1139088893910472E-3</c:v>
                  </c:pt>
                  <c:pt idx="2">
                    <c:v>3.8452196667699162E-3</c:v>
                  </c:pt>
                  <c:pt idx="3">
                    <c:v>6.6332495807108057E-3</c:v>
                  </c:pt>
                  <c:pt idx="4">
                    <c:v>2.8157719063467202E-3</c:v>
                  </c:pt>
                  <c:pt idx="5">
                    <c:v>1.5811388300841908E-3</c:v>
                  </c:pt>
                  <c:pt idx="6">
                    <c:v>1.6690459207925616E-3</c:v>
                  </c:pt>
                  <c:pt idx="7">
                    <c:v>2.6958963523950907E-3</c:v>
                  </c:pt>
                  <c:pt idx="8">
                    <c:v>3.162277660168366E-3</c:v>
                  </c:pt>
                  <c:pt idx="9">
                    <c:v>5.230405611149379E-3</c:v>
                  </c:pt>
                  <c:pt idx="10">
                    <c:v>6.2664070361617289E-3</c:v>
                  </c:pt>
                  <c:pt idx="11">
                    <c:v>7.8330800364315792E-3</c:v>
                  </c:pt>
                  <c:pt idx="12">
                    <c:v>8.8962271296801586E-3</c:v>
                  </c:pt>
                  <c:pt idx="13">
                    <c:v>9.982126884730394E-3</c:v>
                  </c:pt>
                  <c:pt idx="14">
                    <c:v>3.3165978695903757E-2</c:v>
                  </c:pt>
                  <c:pt idx="15">
                    <c:v>2.148753791652935E-2</c:v>
                  </c:pt>
                  <c:pt idx="16">
                    <c:v>1.3352367366340497E-2</c:v>
                  </c:pt>
                  <c:pt idx="17">
                    <c:v>1.4935575937051407E-2</c:v>
                  </c:pt>
                  <c:pt idx="18">
                    <c:v>1.8372631042628887E-2</c:v>
                  </c:pt>
                  <c:pt idx="19">
                    <c:v>1.7766340567006357E-2</c:v>
                  </c:pt>
                  <c:pt idx="20">
                    <c:v>1.5498847883448803E-2</c:v>
                  </c:pt>
                  <c:pt idx="21">
                    <c:v>1.2983506020002028E-2</c:v>
                  </c:pt>
                  <c:pt idx="22">
                    <c:v>1.5537397281582096E-2</c:v>
                  </c:pt>
                  <c:pt idx="23">
                    <c:v>1.4312207576551078E-2</c:v>
                  </c:pt>
                  <c:pt idx="24">
                    <c:v>1.7336995950032092E-2</c:v>
                  </c:pt>
                  <c:pt idx="25">
                    <c:v>1.7622530222092699E-2</c:v>
                  </c:pt>
                  <c:pt idx="26">
                    <c:v>1.8581384693904177E-2</c:v>
                  </c:pt>
                  <c:pt idx="27">
                    <c:v>1.7876061407048557E-2</c:v>
                  </c:pt>
                  <c:pt idx="28">
                    <c:v>1.9353847900906666E-2</c:v>
                  </c:pt>
                  <c:pt idx="29">
                    <c:v>2.0972345737048266E-2</c:v>
                  </c:pt>
                  <c:pt idx="30">
                    <c:v>2.1300570079560936E-2</c:v>
                  </c:pt>
                  <c:pt idx="31">
                    <c:v>2.1057743740215198E-2</c:v>
                  </c:pt>
                  <c:pt idx="32">
                    <c:v>2.0700241544484469E-2</c:v>
                  </c:pt>
                  <c:pt idx="33">
                    <c:v>2.1507473784046043E-2</c:v>
                  </c:pt>
                  <c:pt idx="34">
                    <c:v>2.1202678402234252E-2</c:v>
                  </c:pt>
                  <c:pt idx="35">
                    <c:v>2.2422883719221163E-2</c:v>
                  </c:pt>
                  <c:pt idx="36">
                    <c:v>2.1179083347221867E-2</c:v>
                  </c:pt>
                  <c:pt idx="37">
                    <c:v>2.1905234208158673E-2</c:v>
                  </c:pt>
                  <c:pt idx="38">
                    <c:v>2.2061197351264227E-2</c:v>
                  </c:pt>
                  <c:pt idx="39">
                    <c:v>2.207414453932148E-2</c:v>
                  </c:pt>
                  <c:pt idx="40">
                    <c:v>2.2151668753649854E-2</c:v>
                  </c:pt>
                  <c:pt idx="41">
                    <c:v>2.1965882636488816E-2</c:v>
                  </c:pt>
                  <c:pt idx="42">
                    <c:v>2.3002717230796908E-2</c:v>
                  </c:pt>
                  <c:pt idx="43">
                    <c:v>2.2551132375749353E-2</c:v>
                  </c:pt>
                  <c:pt idx="44">
                    <c:v>2.1472573869273981E-2</c:v>
                  </c:pt>
                  <c:pt idx="45">
                    <c:v>2.0919915323510702E-2</c:v>
                  </c:pt>
                  <c:pt idx="46">
                    <c:v>2.0818518542050812E-2</c:v>
                  </c:pt>
                  <c:pt idx="47">
                    <c:v>1.9617776195510632E-2</c:v>
                  </c:pt>
                  <c:pt idx="48">
                    <c:v>1.7736161607614799E-2</c:v>
                  </c:pt>
                  <c:pt idx="49">
                    <c:v>1.7088007490635038E-2</c:v>
                  </c:pt>
                  <c:pt idx="50">
                    <c:v>1.4954693482076373E-2</c:v>
                  </c:pt>
                  <c:pt idx="51">
                    <c:v>1.4282231718367518E-2</c:v>
                  </c:pt>
                  <c:pt idx="52">
                    <c:v>1.272722054720287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graph!$A$2:$A$54</c:f>
              <c:numCache>
                <c:formatCode>General</c:formatCode>
                <c:ptCount val="53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  <c:pt idx="21">
                  <c:v>10.5</c:v>
                </c:pt>
                <c:pt idx="22">
                  <c:v>11</c:v>
                </c:pt>
                <c:pt idx="23">
                  <c:v>11.5</c:v>
                </c:pt>
                <c:pt idx="24">
                  <c:v>12</c:v>
                </c:pt>
                <c:pt idx="25">
                  <c:v>12.5</c:v>
                </c:pt>
                <c:pt idx="26">
                  <c:v>13</c:v>
                </c:pt>
                <c:pt idx="27">
                  <c:v>13.5</c:v>
                </c:pt>
                <c:pt idx="28">
                  <c:v>14</c:v>
                </c:pt>
                <c:pt idx="29">
                  <c:v>14.5</c:v>
                </c:pt>
                <c:pt idx="30">
                  <c:v>15</c:v>
                </c:pt>
                <c:pt idx="31">
                  <c:v>15.5</c:v>
                </c:pt>
                <c:pt idx="32">
                  <c:v>16</c:v>
                </c:pt>
                <c:pt idx="33">
                  <c:v>16.5</c:v>
                </c:pt>
                <c:pt idx="34">
                  <c:v>17</c:v>
                </c:pt>
                <c:pt idx="35">
                  <c:v>17.5</c:v>
                </c:pt>
                <c:pt idx="36">
                  <c:v>18</c:v>
                </c:pt>
                <c:pt idx="37">
                  <c:v>18.5</c:v>
                </c:pt>
                <c:pt idx="38">
                  <c:v>19</c:v>
                </c:pt>
                <c:pt idx="39">
                  <c:v>19.5</c:v>
                </c:pt>
                <c:pt idx="40">
                  <c:v>20</c:v>
                </c:pt>
                <c:pt idx="41">
                  <c:v>20.5</c:v>
                </c:pt>
                <c:pt idx="42">
                  <c:v>21</c:v>
                </c:pt>
                <c:pt idx="43">
                  <c:v>21.5</c:v>
                </c:pt>
                <c:pt idx="44">
                  <c:v>22</c:v>
                </c:pt>
                <c:pt idx="45">
                  <c:v>22.5</c:v>
                </c:pt>
                <c:pt idx="46">
                  <c:v>23</c:v>
                </c:pt>
                <c:pt idx="47">
                  <c:v>23.5</c:v>
                </c:pt>
                <c:pt idx="48">
                  <c:v>24</c:v>
                </c:pt>
                <c:pt idx="49">
                  <c:v>24.5</c:v>
                </c:pt>
                <c:pt idx="50">
                  <c:v>25</c:v>
                </c:pt>
                <c:pt idx="51">
                  <c:v>25.5</c:v>
                </c:pt>
                <c:pt idx="52">
                  <c:v>26</c:v>
                </c:pt>
              </c:numCache>
            </c:numRef>
          </c:xVal>
          <c:yVal>
            <c:numRef>
              <c:f>graph!$G$2:$G$54</c:f>
              <c:numCache>
                <c:formatCode>General</c:formatCode>
                <c:ptCount val="53"/>
                <c:pt idx="0">
                  <c:v>0.23924999999999996</c:v>
                </c:pt>
                <c:pt idx="1">
                  <c:v>0.25662500000000005</c:v>
                </c:pt>
                <c:pt idx="2">
                  <c:v>0.27975</c:v>
                </c:pt>
                <c:pt idx="3">
                  <c:v>0.313</c:v>
                </c:pt>
                <c:pt idx="4">
                  <c:v>0.33375000000000005</c:v>
                </c:pt>
                <c:pt idx="5">
                  <c:v>0.34624999999999995</c:v>
                </c:pt>
                <c:pt idx="6">
                  <c:v>0.36275000000000002</c:v>
                </c:pt>
                <c:pt idx="7">
                  <c:v>0.38287499999999997</c:v>
                </c:pt>
                <c:pt idx="8">
                  <c:v>0.40449999999999997</c:v>
                </c:pt>
                <c:pt idx="9">
                  <c:v>0.42775000000000002</c:v>
                </c:pt>
                <c:pt idx="10">
                  <c:v>0.452125</c:v>
                </c:pt>
                <c:pt idx="11">
                  <c:v>0.47774999999999995</c:v>
                </c:pt>
                <c:pt idx="12">
                  <c:v>0.50300000000000011</c:v>
                </c:pt>
                <c:pt idx="13">
                  <c:v>0.52975000000000005</c:v>
                </c:pt>
                <c:pt idx="14">
                  <c:v>0.57037500000000008</c:v>
                </c:pt>
                <c:pt idx="15">
                  <c:v>0.59849999999999992</c:v>
                </c:pt>
                <c:pt idx="16">
                  <c:v>0.62000000000000011</c:v>
                </c:pt>
                <c:pt idx="17">
                  <c:v>0.65825</c:v>
                </c:pt>
                <c:pt idx="18">
                  <c:v>0.676875</c:v>
                </c:pt>
                <c:pt idx="19">
                  <c:v>0.69175000000000009</c:v>
                </c:pt>
                <c:pt idx="20">
                  <c:v>0.70524999999999993</c:v>
                </c:pt>
                <c:pt idx="21">
                  <c:v>0.72450000000000003</c:v>
                </c:pt>
                <c:pt idx="22">
                  <c:v>0.73862499999999998</c:v>
                </c:pt>
                <c:pt idx="23">
                  <c:v>0.7586250000000001</c:v>
                </c:pt>
                <c:pt idx="24">
                  <c:v>0.77300000000000002</c:v>
                </c:pt>
                <c:pt idx="25">
                  <c:v>0.78937499999999994</c:v>
                </c:pt>
                <c:pt idx="26">
                  <c:v>0.80212500000000009</c:v>
                </c:pt>
                <c:pt idx="27">
                  <c:v>0.82087499999999991</c:v>
                </c:pt>
                <c:pt idx="28">
                  <c:v>0.83399999999999985</c:v>
                </c:pt>
                <c:pt idx="29">
                  <c:v>0.84687500000000004</c:v>
                </c:pt>
                <c:pt idx="30">
                  <c:v>0.86049999999999993</c:v>
                </c:pt>
                <c:pt idx="31">
                  <c:v>0.87149999999999994</c:v>
                </c:pt>
                <c:pt idx="32">
                  <c:v>0.88175000000000003</c:v>
                </c:pt>
                <c:pt idx="33">
                  <c:v>0.89300000000000002</c:v>
                </c:pt>
                <c:pt idx="34">
                  <c:v>0.90287500000000009</c:v>
                </c:pt>
                <c:pt idx="35">
                  <c:v>0.91225000000000012</c:v>
                </c:pt>
                <c:pt idx="36">
                  <c:v>0.92162500000000003</c:v>
                </c:pt>
                <c:pt idx="37">
                  <c:v>0.92887500000000001</c:v>
                </c:pt>
                <c:pt idx="38">
                  <c:v>0.93687500000000012</c:v>
                </c:pt>
                <c:pt idx="39">
                  <c:v>0.94312499999999999</c:v>
                </c:pt>
                <c:pt idx="40">
                  <c:v>0.9498749999999998</c:v>
                </c:pt>
                <c:pt idx="41">
                  <c:v>0.95474999999999988</c:v>
                </c:pt>
                <c:pt idx="42">
                  <c:v>0.95837499999999998</c:v>
                </c:pt>
                <c:pt idx="43">
                  <c:v>0.96237500000000009</c:v>
                </c:pt>
                <c:pt idx="44">
                  <c:v>0.96675</c:v>
                </c:pt>
                <c:pt idx="45">
                  <c:v>0.96924999999999994</c:v>
                </c:pt>
                <c:pt idx="46">
                  <c:v>0.97037499999999999</c:v>
                </c:pt>
                <c:pt idx="47">
                  <c:v>0.97049999999999992</c:v>
                </c:pt>
                <c:pt idx="48">
                  <c:v>0.97149999999999992</c:v>
                </c:pt>
                <c:pt idx="49">
                  <c:v>0.96950000000000003</c:v>
                </c:pt>
                <c:pt idx="50">
                  <c:v>0.96775000000000011</c:v>
                </c:pt>
                <c:pt idx="51">
                  <c:v>0.96462499999999995</c:v>
                </c:pt>
                <c:pt idx="52">
                  <c:v>0.958625000000000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3E70-4DCA-99B1-8594CCEA7984}"/>
            </c:ext>
          </c:extLst>
        </c:ser>
        <c:ser>
          <c:idx val="6"/>
          <c:order val="6"/>
          <c:tx>
            <c:strRef>
              <c:f>graph!$H$1</c:f>
              <c:strCache>
                <c:ptCount val="1"/>
                <c:pt idx="0">
                  <c:v>CCS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errBars>
            <c:errDir val="x"/>
            <c:errBarType val="both"/>
            <c:errValType val="fixedVal"/>
            <c:noEndCap val="1"/>
            <c:val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cust"/>
            <c:noEndCap val="0"/>
            <c:plus>
              <c:numRef>
                <c:f>graph!$U$2:$U$54</c:f>
                <c:numCache>
                  <c:formatCode>General</c:formatCode>
                  <c:ptCount val="53"/>
                  <c:pt idx="0">
                    <c:v>2.0528725518857041E-3</c:v>
                  </c:pt>
                  <c:pt idx="1">
                    <c:v>3.4121631178560563E-3</c:v>
                  </c:pt>
                  <c:pt idx="2">
                    <c:v>3.461523198989539E-3</c:v>
                  </c:pt>
                  <c:pt idx="3">
                    <c:v>2.5319388392523027E-3</c:v>
                  </c:pt>
                  <c:pt idx="4">
                    <c:v>1.3024701806293205E-3</c:v>
                  </c:pt>
                  <c:pt idx="5">
                    <c:v>2.3566016694748053E-3</c:v>
                  </c:pt>
                  <c:pt idx="6">
                    <c:v>2.1876275473019383E-3</c:v>
                  </c:pt>
                  <c:pt idx="7">
                    <c:v>2.2038926600773611E-3</c:v>
                  </c:pt>
                  <c:pt idx="8">
                    <c:v>2.3904572186687662E-3</c:v>
                  </c:pt>
                  <c:pt idx="9">
                    <c:v>3.3567628964311972E-3</c:v>
                  </c:pt>
                  <c:pt idx="10">
                    <c:v>3.8544964466377296E-3</c:v>
                  </c:pt>
                  <c:pt idx="11">
                    <c:v>4.5591352563522751E-3</c:v>
                  </c:pt>
                  <c:pt idx="12">
                    <c:v>5.6568542494923853E-3</c:v>
                  </c:pt>
                  <c:pt idx="13">
                    <c:v>6.7981089807597084E-3</c:v>
                  </c:pt>
                  <c:pt idx="14">
                    <c:v>8.3323808979529537E-3</c:v>
                  </c:pt>
                  <c:pt idx="15">
                    <c:v>5.6426310985466495E-3</c:v>
                  </c:pt>
                  <c:pt idx="16">
                    <c:v>1.1482128971331317E-2</c:v>
                  </c:pt>
                  <c:pt idx="17">
                    <c:v>1.0098620839359355E-2</c:v>
                  </c:pt>
                  <c:pt idx="18">
                    <c:v>1.4616526849524003E-2</c:v>
                  </c:pt>
                  <c:pt idx="19">
                    <c:v>1.4282856857085666E-2</c:v>
                  </c:pt>
                  <c:pt idx="20">
                    <c:v>2.827416791752806E-2</c:v>
                  </c:pt>
                  <c:pt idx="21">
                    <c:v>2.2424078257852354E-2</c:v>
                  </c:pt>
                  <c:pt idx="22">
                    <c:v>2.2630178965266735E-2</c:v>
                  </c:pt>
                  <c:pt idx="23">
                    <c:v>2.0483006894217719E-2</c:v>
                  </c:pt>
                  <c:pt idx="24">
                    <c:v>2.1723917036956544E-2</c:v>
                  </c:pt>
                  <c:pt idx="25">
                    <c:v>1.8951064802349666E-2</c:v>
                  </c:pt>
                  <c:pt idx="26">
                    <c:v>1.8764994004795182E-2</c:v>
                  </c:pt>
                  <c:pt idx="27">
                    <c:v>1.8903892267391482E-2</c:v>
                  </c:pt>
                  <c:pt idx="28">
                    <c:v>1.9747965537167206E-2</c:v>
                  </c:pt>
                  <c:pt idx="29">
                    <c:v>1.9278040801462625E-2</c:v>
                  </c:pt>
                  <c:pt idx="30">
                    <c:v>1.8360964026978555E-2</c:v>
                  </c:pt>
                  <c:pt idx="31">
                    <c:v>1.8085116216696787E-2</c:v>
                  </c:pt>
                  <c:pt idx="32">
                    <c:v>1.6457738084473924E-2</c:v>
                  </c:pt>
                  <c:pt idx="33">
                    <c:v>1.6422980415085591E-2</c:v>
                  </c:pt>
                  <c:pt idx="34">
                    <c:v>1.5999999999999976E-2</c:v>
                  </c:pt>
                  <c:pt idx="35">
                    <c:v>1.6061822526013111E-2</c:v>
                  </c:pt>
                  <c:pt idx="36">
                    <c:v>1.5099668870541474E-2</c:v>
                  </c:pt>
                  <c:pt idx="37">
                    <c:v>1.4831794997812706E-2</c:v>
                  </c:pt>
                  <c:pt idx="38">
                    <c:v>1.4822160050796502E-2</c:v>
                  </c:pt>
                  <c:pt idx="39">
                    <c:v>1.3490075717250171E-2</c:v>
                  </c:pt>
                  <c:pt idx="40">
                    <c:v>1.4618359298205425E-2</c:v>
                  </c:pt>
                  <c:pt idx="41">
                    <c:v>1.4257203692970705E-2</c:v>
                  </c:pt>
                  <c:pt idx="42">
                    <c:v>1.4156649119255398E-2</c:v>
                  </c:pt>
                  <c:pt idx="43">
                    <c:v>1.3659115219201752E-2</c:v>
                  </c:pt>
                  <c:pt idx="44">
                    <c:v>1.2546342665721934E-2</c:v>
                  </c:pt>
                  <c:pt idx="45">
                    <c:v>1.1612800818800874E-2</c:v>
                  </c:pt>
                  <c:pt idx="46">
                    <c:v>1.0729631866937477E-2</c:v>
                  </c:pt>
                  <c:pt idx="47">
                    <c:v>1.224671967741334E-2</c:v>
                  </c:pt>
                  <c:pt idx="48">
                    <c:v>1.0875923606099562E-2</c:v>
                  </c:pt>
                  <c:pt idx="49">
                    <c:v>1.09340555800934E-2</c:v>
                  </c:pt>
                  <c:pt idx="50">
                    <c:v>1.0992692377861119E-2</c:v>
                  </c:pt>
                  <c:pt idx="51">
                    <c:v>1.0405184147474629E-2</c:v>
                  </c:pt>
                  <c:pt idx="52">
                    <c:v>1.0783585409580363E-2</c:v>
                  </c:pt>
                </c:numCache>
              </c:numRef>
            </c:plus>
            <c:minus>
              <c:numRef>
                <c:f>graph!$U$2:$U$54</c:f>
                <c:numCache>
                  <c:formatCode>General</c:formatCode>
                  <c:ptCount val="53"/>
                  <c:pt idx="0">
                    <c:v>2.0528725518857041E-3</c:v>
                  </c:pt>
                  <c:pt idx="1">
                    <c:v>3.4121631178560563E-3</c:v>
                  </c:pt>
                  <c:pt idx="2">
                    <c:v>3.461523198989539E-3</c:v>
                  </c:pt>
                  <c:pt idx="3">
                    <c:v>2.5319388392523027E-3</c:v>
                  </c:pt>
                  <c:pt idx="4">
                    <c:v>1.3024701806293205E-3</c:v>
                  </c:pt>
                  <c:pt idx="5">
                    <c:v>2.3566016694748053E-3</c:v>
                  </c:pt>
                  <c:pt idx="6">
                    <c:v>2.1876275473019383E-3</c:v>
                  </c:pt>
                  <c:pt idx="7">
                    <c:v>2.2038926600773611E-3</c:v>
                  </c:pt>
                  <c:pt idx="8">
                    <c:v>2.3904572186687662E-3</c:v>
                  </c:pt>
                  <c:pt idx="9">
                    <c:v>3.3567628964311972E-3</c:v>
                  </c:pt>
                  <c:pt idx="10">
                    <c:v>3.8544964466377296E-3</c:v>
                  </c:pt>
                  <c:pt idx="11">
                    <c:v>4.5591352563522751E-3</c:v>
                  </c:pt>
                  <c:pt idx="12">
                    <c:v>5.6568542494923853E-3</c:v>
                  </c:pt>
                  <c:pt idx="13">
                    <c:v>6.7981089807597084E-3</c:v>
                  </c:pt>
                  <c:pt idx="14">
                    <c:v>8.3323808979529537E-3</c:v>
                  </c:pt>
                  <c:pt idx="15">
                    <c:v>5.6426310985466495E-3</c:v>
                  </c:pt>
                  <c:pt idx="16">
                    <c:v>1.1482128971331317E-2</c:v>
                  </c:pt>
                  <c:pt idx="17">
                    <c:v>1.0098620839359355E-2</c:v>
                  </c:pt>
                  <c:pt idx="18">
                    <c:v>1.4616526849524003E-2</c:v>
                  </c:pt>
                  <c:pt idx="19">
                    <c:v>1.4282856857085666E-2</c:v>
                  </c:pt>
                  <c:pt idx="20">
                    <c:v>2.827416791752806E-2</c:v>
                  </c:pt>
                  <c:pt idx="21">
                    <c:v>2.2424078257852354E-2</c:v>
                  </c:pt>
                  <c:pt idx="22">
                    <c:v>2.2630178965266735E-2</c:v>
                  </c:pt>
                  <c:pt idx="23">
                    <c:v>2.0483006894217719E-2</c:v>
                  </c:pt>
                  <c:pt idx="24">
                    <c:v>2.1723917036956544E-2</c:v>
                  </c:pt>
                  <c:pt idx="25">
                    <c:v>1.8951064802349666E-2</c:v>
                  </c:pt>
                  <c:pt idx="26">
                    <c:v>1.8764994004795182E-2</c:v>
                  </c:pt>
                  <c:pt idx="27">
                    <c:v>1.8903892267391482E-2</c:v>
                  </c:pt>
                  <c:pt idx="28">
                    <c:v>1.9747965537167206E-2</c:v>
                  </c:pt>
                  <c:pt idx="29">
                    <c:v>1.9278040801462625E-2</c:v>
                  </c:pt>
                  <c:pt idx="30">
                    <c:v>1.8360964026978555E-2</c:v>
                  </c:pt>
                  <c:pt idx="31">
                    <c:v>1.8085116216696787E-2</c:v>
                  </c:pt>
                  <c:pt idx="32">
                    <c:v>1.6457738084473924E-2</c:v>
                  </c:pt>
                  <c:pt idx="33">
                    <c:v>1.6422980415085591E-2</c:v>
                  </c:pt>
                  <c:pt idx="34">
                    <c:v>1.5999999999999976E-2</c:v>
                  </c:pt>
                  <c:pt idx="35">
                    <c:v>1.6061822526013111E-2</c:v>
                  </c:pt>
                  <c:pt idx="36">
                    <c:v>1.5099668870541474E-2</c:v>
                  </c:pt>
                  <c:pt idx="37">
                    <c:v>1.4831794997812706E-2</c:v>
                  </c:pt>
                  <c:pt idx="38">
                    <c:v>1.4822160050796502E-2</c:v>
                  </c:pt>
                  <c:pt idx="39">
                    <c:v>1.3490075717250171E-2</c:v>
                  </c:pt>
                  <c:pt idx="40">
                    <c:v>1.4618359298205425E-2</c:v>
                  </c:pt>
                  <c:pt idx="41">
                    <c:v>1.4257203692970705E-2</c:v>
                  </c:pt>
                  <c:pt idx="42">
                    <c:v>1.4156649119255398E-2</c:v>
                  </c:pt>
                  <c:pt idx="43">
                    <c:v>1.3659115219201752E-2</c:v>
                  </c:pt>
                  <c:pt idx="44">
                    <c:v>1.2546342665721934E-2</c:v>
                  </c:pt>
                  <c:pt idx="45">
                    <c:v>1.1612800818800874E-2</c:v>
                  </c:pt>
                  <c:pt idx="46">
                    <c:v>1.0729631866937477E-2</c:v>
                  </c:pt>
                  <c:pt idx="47">
                    <c:v>1.224671967741334E-2</c:v>
                  </c:pt>
                  <c:pt idx="48">
                    <c:v>1.0875923606099562E-2</c:v>
                  </c:pt>
                  <c:pt idx="49">
                    <c:v>1.09340555800934E-2</c:v>
                  </c:pt>
                  <c:pt idx="50">
                    <c:v>1.0992692377861119E-2</c:v>
                  </c:pt>
                  <c:pt idx="51">
                    <c:v>1.0405184147474629E-2</c:v>
                  </c:pt>
                  <c:pt idx="52">
                    <c:v>1.078358540958036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graph!$A$2:$A$54</c:f>
              <c:numCache>
                <c:formatCode>General</c:formatCode>
                <c:ptCount val="53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  <c:pt idx="21">
                  <c:v>10.5</c:v>
                </c:pt>
                <c:pt idx="22">
                  <c:v>11</c:v>
                </c:pt>
                <c:pt idx="23">
                  <c:v>11.5</c:v>
                </c:pt>
                <c:pt idx="24">
                  <c:v>12</c:v>
                </c:pt>
                <c:pt idx="25">
                  <c:v>12.5</c:v>
                </c:pt>
                <c:pt idx="26">
                  <c:v>13</c:v>
                </c:pt>
                <c:pt idx="27">
                  <c:v>13.5</c:v>
                </c:pt>
                <c:pt idx="28">
                  <c:v>14</c:v>
                </c:pt>
                <c:pt idx="29">
                  <c:v>14.5</c:v>
                </c:pt>
                <c:pt idx="30">
                  <c:v>15</c:v>
                </c:pt>
                <c:pt idx="31">
                  <c:v>15.5</c:v>
                </c:pt>
                <c:pt idx="32">
                  <c:v>16</c:v>
                </c:pt>
                <c:pt idx="33">
                  <c:v>16.5</c:v>
                </c:pt>
                <c:pt idx="34">
                  <c:v>17</c:v>
                </c:pt>
                <c:pt idx="35">
                  <c:v>17.5</c:v>
                </c:pt>
                <c:pt idx="36">
                  <c:v>18</c:v>
                </c:pt>
                <c:pt idx="37">
                  <c:v>18.5</c:v>
                </c:pt>
                <c:pt idx="38">
                  <c:v>19</c:v>
                </c:pt>
                <c:pt idx="39">
                  <c:v>19.5</c:v>
                </c:pt>
                <c:pt idx="40">
                  <c:v>20</c:v>
                </c:pt>
                <c:pt idx="41">
                  <c:v>20.5</c:v>
                </c:pt>
                <c:pt idx="42">
                  <c:v>21</c:v>
                </c:pt>
                <c:pt idx="43">
                  <c:v>21.5</c:v>
                </c:pt>
                <c:pt idx="44">
                  <c:v>22</c:v>
                </c:pt>
                <c:pt idx="45">
                  <c:v>22.5</c:v>
                </c:pt>
                <c:pt idx="46">
                  <c:v>23</c:v>
                </c:pt>
                <c:pt idx="47">
                  <c:v>23.5</c:v>
                </c:pt>
                <c:pt idx="48">
                  <c:v>24</c:v>
                </c:pt>
                <c:pt idx="49">
                  <c:v>24.5</c:v>
                </c:pt>
                <c:pt idx="50">
                  <c:v>25</c:v>
                </c:pt>
                <c:pt idx="51">
                  <c:v>25.5</c:v>
                </c:pt>
                <c:pt idx="52">
                  <c:v>26</c:v>
                </c:pt>
              </c:numCache>
            </c:numRef>
          </c:xVal>
          <c:yVal>
            <c:numRef>
              <c:f>graph!$H$2:$H$54</c:f>
              <c:numCache>
                <c:formatCode>General</c:formatCode>
                <c:ptCount val="53"/>
                <c:pt idx="0">
                  <c:v>0.24424999999999999</c:v>
                </c:pt>
                <c:pt idx="1">
                  <c:v>0.26024999999999998</c:v>
                </c:pt>
                <c:pt idx="2">
                  <c:v>0.28437499999999999</c:v>
                </c:pt>
                <c:pt idx="3">
                  <c:v>0.30812499999999998</c:v>
                </c:pt>
                <c:pt idx="4">
                  <c:v>0.33237499999999998</c:v>
                </c:pt>
                <c:pt idx="5">
                  <c:v>0.34787499999999999</c:v>
                </c:pt>
                <c:pt idx="6">
                  <c:v>0.36424999999999996</c:v>
                </c:pt>
                <c:pt idx="7">
                  <c:v>0.38399999999999995</c:v>
                </c:pt>
                <c:pt idx="8">
                  <c:v>0.40499999999999997</c:v>
                </c:pt>
                <c:pt idx="9">
                  <c:v>0.42887500000000001</c:v>
                </c:pt>
                <c:pt idx="10">
                  <c:v>0.45350000000000001</c:v>
                </c:pt>
                <c:pt idx="11">
                  <c:v>0.48025000000000001</c:v>
                </c:pt>
                <c:pt idx="12">
                  <c:v>0.50849999999999995</c:v>
                </c:pt>
                <c:pt idx="13">
                  <c:v>0.53775000000000006</c:v>
                </c:pt>
                <c:pt idx="14">
                  <c:v>0.56950000000000001</c:v>
                </c:pt>
                <c:pt idx="15">
                  <c:v>0.5911249999999999</c:v>
                </c:pt>
                <c:pt idx="16">
                  <c:v>0.62687499999999996</c:v>
                </c:pt>
                <c:pt idx="17">
                  <c:v>0.64762500000000001</c:v>
                </c:pt>
                <c:pt idx="18">
                  <c:v>0.67425000000000002</c:v>
                </c:pt>
                <c:pt idx="19">
                  <c:v>0.69099999999999995</c:v>
                </c:pt>
                <c:pt idx="20">
                  <c:v>0.71800000000000008</c:v>
                </c:pt>
                <c:pt idx="21">
                  <c:v>0.735375</c:v>
                </c:pt>
                <c:pt idx="22">
                  <c:v>0.74887500000000007</c:v>
                </c:pt>
                <c:pt idx="23">
                  <c:v>0.76912500000000006</c:v>
                </c:pt>
                <c:pt idx="24">
                  <c:v>0.78225</c:v>
                </c:pt>
                <c:pt idx="25">
                  <c:v>0.79800000000000004</c:v>
                </c:pt>
                <c:pt idx="26">
                  <c:v>0.81187500000000001</c:v>
                </c:pt>
                <c:pt idx="27">
                  <c:v>0.82874999999999988</c:v>
                </c:pt>
                <c:pt idx="28">
                  <c:v>0.84237499999999998</c:v>
                </c:pt>
                <c:pt idx="29">
                  <c:v>0.85525000000000007</c:v>
                </c:pt>
                <c:pt idx="30">
                  <c:v>0.8673749999999999</c:v>
                </c:pt>
                <c:pt idx="31">
                  <c:v>0.87875000000000003</c:v>
                </c:pt>
                <c:pt idx="32">
                  <c:v>0.89150000000000007</c:v>
                </c:pt>
                <c:pt idx="33">
                  <c:v>0.90100000000000002</c:v>
                </c:pt>
                <c:pt idx="34">
                  <c:v>0.91199999999999992</c:v>
                </c:pt>
                <c:pt idx="35">
                  <c:v>0.92162499999999992</c:v>
                </c:pt>
                <c:pt idx="36">
                  <c:v>0.92999999999999994</c:v>
                </c:pt>
                <c:pt idx="37">
                  <c:v>0.93662500000000004</c:v>
                </c:pt>
                <c:pt idx="38">
                  <c:v>0.94162500000000005</c:v>
                </c:pt>
                <c:pt idx="39">
                  <c:v>0.95062500000000005</c:v>
                </c:pt>
                <c:pt idx="40">
                  <c:v>0.95537499999999997</c:v>
                </c:pt>
                <c:pt idx="41">
                  <c:v>0.96212500000000001</c:v>
                </c:pt>
                <c:pt idx="42">
                  <c:v>0.96587499999999993</c:v>
                </c:pt>
                <c:pt idx="43">
                  <c:v>0.96899999999999997</c:v>
                </c:pt>
                <c:pt idx="44">
                  <c:v>0.97362499999999996</c:v>
                </c:pt>
                <c:pt idx="45">
                  <c:v>0.97599999999999998</c:v>
                </c:pt>
                <c:pt idx="46">
                  <c:v>0.97637499999999999</c:v>
                </c:pt>
                <c:pt idx="47">
                  <c:v>0.97637499999999999</c:v>
                </c:pt>
                <c:pt idx="48">
                  <c:v>0.97750000000000004</c:v>
                </c:pt>
                <c:pt idx="49">
                  <c:v>0.97287500000000005</c:v>
                </c:pt>
                <c:pt idx="50">
                  <c:v>0.97137499999999999</c:v>
                </c:pt>
                <c:pt idx="51">
                  <c:v>0.96662499999999996</c:v>
                </c:pt>
                <c:pt idx="52">
                  <c:v>0.96099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3E70-4DCA-99B1-8594CCEA7984}"/>
            </c:ext>
          </c:extLst>
        </c:ser>
        <c:ser>
          <c:idx val="7"/>
          <c:order val="7"/>
          <c:tx>
            <c:strRef>
              <c:f>graph!$I$1</c:f>
              <c:strCache>
                <c:ptCount val="1"/>
                <c:pt idx="0">
                  <c:v>CSC</c:v>
                </c:pt>
              </c:strCache>
            </c:strRef>
          </c:tx>
          <c:spPr>
            <a:ln w="190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errBars>
            <c:errDir val="x"/>
            <c:errBarType val="both"/>
            <c:errValType val="fixedVal"/>
            <c:noEndCap val="1"/>
            <c:val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cust"/>
            <c:noEndCap val="0"/>
            <c:plus>
              <c:numRef>
                <c:f>graph!$V$2:$V$54</c:f>
                <c:numCache>
                  <c:formatCode>General</c:formatCode>
                  <c:ptCount val="53"/>
                  <c:pt idx="0">
                    <c:v>1.5118578920369102E-3</c:v>
                  </c:pt>
                  <c:pt idx="1">
                    <c:v>2.0701966780270645E-3</c:v>
                  </c:pt>
                  <c:pt idx="2">
                    <c:v>3.6425069859722984E-3</c:v>
                  </c:pt>
                  <c:pt idx="3">
                    <c:v>5.6061191058138851E-3</c:v>
                  </c:pt>
                  <c:pt idx="4">
                    <c:v>4.7132033389496106E-3</c:v>
                  </c:pt>
                  <c:pt idx="5">
                    <c:v>3.5431019500673936E-3</c:v>
                  </c:pt>
                  <c:pt idx="6">
                    <c:v>4.3011626335213169E-3</c:v>
                  </c:pt>
                  <c:pt idx="7">
                    <c:v>4.2426406871192892E-3</c:v>
                  </c:pt>
                  <c:pt idx="8">
                    <c:v>3.1052950170405752E-3</c:v>
                  </c:pt>
                  <c:pt idx="9">
                    <c:v>3.1167748898959214E-3</c:v>
                  </c:pt>
                  <c:pt idx="10">
                    <c:v>3.2403703492039334E-3</c:v>
                  </c:pt>
                  <c:pt idx="11">
                    <c:v>4.342481186734479E-3</c:v>
                  </c:pt>
                  <c:pt idx="12">
                    <c:v>5.7678295001549074E-3</c:v>
                  </c:pt>
                  <c:pt idx="13">
                    <c:v>6.7175144212722072E-3</c:v>
                  </c:pt>
                  <c:pt idx="14">
                    <c:v>8.0666863439350575E-3</c:v>
                  </c:pt>
                  <c:pt idx="15">
                    <c:v>9.898592973607059E-3</c:v>
                  </c:pt>
                  <c:pt idx="16">
                    <c:v>1.4106103035819042E-2</c:v>
                  </c:pt>
                  <c:pt idx="17">
                    <c:v>2.5834293376938221E-2</c:v>
                  </c:pt>
                  <c:pt idx="18">
                    <c:v>2.670440038645315E-2</c:v>
                  </c:pt>
                  <c:pt idx="19">
                    <c:v>1.7934404287370573E-2</c:v>
                  </c:pt>
                  <c:pt idx="20">
                    <c:v>2.1787529198406794E-2</c:v>
                  </c:pt>
                  <c:pt idx="21">
                    <c:v>2.17584138077336E-2</c:v>
                  </c:pt>
                  <c:pt idx="22">
                    <c:v>2.487648057331034E-2</c:v>
                  </c:pt>
                  <c:pt idx="23">
                    <c:v>2.2566963844143015E-2</c:v>
                  </c:pt>
                  <c:pt idx="24">
                    <c:v>2.4737190047145027E-2</c:v>
                  </c:pt>
                  <c:pt idx="25">
                    <c:v>2.4557512670696682E-2</c:v>
                  </c:pt>
                  <c:pt idx="26">
                    <c:v>2.661061818147032E-2</c:v>
                  </c:pt>
                  <c:pt idx="27">
                    <c:v>2.4662000845719807E-2</c:v>
                  </c:pt>
                  <c:pt idx="28">
                    <c:v>2.5337366533583223E-2</c:v>
                  </c:pt>
                  <c:pt idx="29">
                    <c:v>2.4516758117080439E-2</c:v>
                  </c:pt>
                  <c:pt idx="30">
                    <c:v>2.369900540408517E-2</c:v>
                  </c:pt>
                  <c:pt idx="31">
                    <c:v>2.4056110004974401E-2</c:v>
                  </c:pt>
                  <c:pt idx="32">
                    <c:v>2.2116170554596491E-2</c:v>
                  </c:pt>
                  <c:pt idx="33">
                    <c:v>2.1209415025273244E-2</c:v>
                  </c:pt>
                  <c:pt idx="34">
                    <c:v>2.1507473784046049E-2</c:v>
                  </c:pt>
                  <c:pt idx="35">
                    <c:v>2.1330310425709757E-2</c:v>
                  </c:pt>
                  <c:pt idx="36">
                    <c:v>2.0603397778036502E-2</c:v>
                  </c:pt>
                  <c:pt idx="37">
                    <c:v>1.8805394362864516E-2</c:v>
                  </c:pt>
                  <c:pt idx="38">
                    <c:v>2.0818947414040181E-2</c:v>
                  </c:pt>
                  <c:pt idx="39">
                    <c:v>1.8491310700666147E-2</c:v>
                  </c:pt>
                  <c:pt idx="40">
                    <c:v>1.8454577442234419E-2</c:v>
                  </c:pt>
                  <c:pt idx="41">
                    <c:v>1.7235760168075792E-2</c:v>
                  </c:pt>
                  <c:pt idx="42">
                    <c:v>1.5724753007372066E-2</c:v>
                  </c:pt>
                  <c:pt idx="43">
                    <c:v>1.5269016246728436E-2</c:v>
                  </c:pt>
                  <c:pt idx="44">
                    <c:v>1.5172814034129798E-2</c:v>
                  </c:pt>
                  <c:pt idx="45">
                    <c:v>1.4784161409137448E-2</c:v>
                  </c:pt>
                  <c:pt idx="46">
                    <c:v>1.4842025275740326E-2</c:v>
                  </c:pt>
                  <c:pt idx="47">
                    <c:v>1.4116226731774234E-2</c:v>
                  </c:pt>
                  <c:pt idx="48">
                    <c:v>1.3490075717250189E-2</c:v>
                  </c:pt>
                  <c:pt idx="49">
                    <c:v>1.4550405001727136E-2</c:v>
                  </c:pt>
                  <c:pt idx="50">
                    <c:v>1.3871218918527477E-2</c:v>
                  </c:pt>
                  <c:pt idx="51">
                    <c:v>1.3495369576265792E-2</c:v>
                  </c:pt>
                  <c:pt idx="52">
                    <c:v>1.3010298118907861E-2</c:v>
                  </c:pt>
                </c:numCache>
              </c:numRef>
            </c:plus>
            <c:minus>
              <c:numRef>
                <c:f>graph!$V$2:$V$54</c:f>
                <c:numCache>
                  <c:formatCode>General</c:formatCode>
                  <c:ptCount val="53"/>
                  <c:pt idx="0">
                    <c:v>1.5118578920369102E-3</c:v>
                  </c:pt>
                  <c:pt idx="1">
                    <c:v>2.0701966780270645E-3</c:v>
                  </c:pt>
                  <c:pt idx="2">
                    <c:v>3.6425069859722984E-3</c:v>
                  </c:pt>
                  <c:pt idx="3">
                    <c:v>5.6061191058138851E-3</c:v>
                  </c:pt>
                  <c:pt idx="4">
                    <c:v>4.7132033389496106E-3</c:v>
                  </c:pt>
                  <c:pt idx="5">
                    <c:v>3.5431019500673936E-3</c:v>
                  </c:pt>
                  <c:pt idx="6">
                    <c:v>4.3011626335213169E-3</c:v>
                  </c:pt>
                  <c:pt idx="7">
                    <c:v>4.2426406871192892E-3</c:v>
                  </c:pt>
                  <c:pt idx="8">
                    <c:v>3.1052950170405752E-3</c:v>
                  </c:pt>
                  <c:pt idx="9">
                    <c:v>3.1167748898959214E-3</c:v>
                  </c:pt>
                  <c:pt idx="10">
                    <c:v>3.2403703492039334E-3</c:v>
                  </c:pt>
                  <c:pt idx="11">
                    <c:v>4.342481186734479E-3</c:v>
                  </c:pt>
                  <c:pt idx="12">
                    <c:v>5.7678295001549074E-3</c:v>
                  </c:pt>
                  <c:pt idx="13">
                    <c:v>6.7175144212722072E-3</c:v>
                  </c:pt>
                  <c:pt idx="14">
                    <c:v>8.0666863439350575E-3</c:v>
                  </c:pt>
                  <c:pt idx="15">
                    <c:v>9.898592973607059E-3</c:v>
                  </c:pt>
                  <c:pt idx="16">
                    <c:v>1.4106103035819042E-2</c:v>
                  </c:pt>
                  <c:pt idx="17">
                    <c:v>2.5834293376938221E-2</c:v>
                  </c:pt>
                  <c:pt idx="18">
                    <c:v>2.670440038645315E-2</c:v>
                  </c:pt>
                  <c:pt idx="19">
                    <c:v>1.7934404287370573E-2</c:v>
                  </c:pt>
                  <c:pt idx="20">
                    <c:v>2.1787529198406794E-2</c:v>
                  </c:pt>
                  <c:pt idx="21">
                    <c:v>2.17584138077336E-2</c:v>
                  </c:pt>
                  <c:pt idx="22">
                    <c:v>2.487648057331034E-2</c:v>
                  </c:pt>
                  <c:pt idx="23">
                    <c:v>2.2566963844143015E-2</c:v>
                  </c:pt>
                  <c:pt idx="24">
                    <c:v>2.4737190047145027E-2</c:v>
                  </c:pt>
                  <c:pt idx="25">
                    <c:v>2.4557512670696682E-2</c:v>
                  </c:pt>
                  <c:pt idx="26">
                    <c:v>2.661061818147032E-2</c:v>
                  </c:pt>
                  <c:pt idx="27">
                    <c:v>2.4662000845719807E-2</c:v>
                  </c:pt>
                  <c:pt idx="28">
                    <c:v>2.5337366533583223E-2</c:v>
                  </c:pt>
                  <c:pt idx="29">
                    <c:v>2.4516758117080439E-2</c:v>
                  </c:pt>
                  <c:pt idx="30">
                    <c:v>2.369900540408517E-2</c:v>
                  </c:pt>
                  <c:pt idx="31">
                    <c:v>2.4056110004974401E-2</c:v>
                  </c:pt>
                  <c:pt idx="32">
                    <c:v>2.2116170554596491E-2</c:v>
                  </c:pt>
                  <c:pt idx="33">
                    <c:v>2.1209415025273244E-2</c:v>
                  </c:pt>
                  <c:pt idx="34">
                    <c:v>2.1507473784046049E-2</c:v>
                  </c:pt>
                  <c:pt idx="35">
                    <c:v>2.1330310425709757E-2</c:v>
                  </c:pt>
                  <c:pt idx="36">
                    <c:v>2.0603397778036502E-2</c:v>
                  </c:pt>
                  <c:pt idx="37">
                    <c:v>1.8805394362864516E-2</c:v>
                  </c:pt>
                  <c:pt idx="38">
                    <c:v>2.0818947414040181E-2</c:v>
                  </c:pt>
                  <c:pt idx="39">
                    <c:v>1.8491310700666147E-2</c:v>
                  </c:pt>
                  <c:pt idx="40">
                    <c:v>1.8454577442234419E-2</c:v>
                  </c:pt>
                  <c:pt idx="41">
                    <c:v>1.7235760168075792E-2</c:v>
                  </c:pt>
                  <c:pt idx="42">
                    <c:v>1.5724753007372066E-2</c:v>
                  </c:pt>
                  <c:pt idx="43">
                    <c:v>1.5269016246728436E-2</c:v>
                  </c:pt>
                  <c:pt idx="44">
                    <c:v>1.5172814034129798E-2</c:v>
                  </c:pt>
                  <c:pt idx="45">
                    <c:v>1.4784161409137448E-2</c:v>
                  </c:pt>
                  <c:pt idx="46">
                    <c:v>1.4842025275740326E-2</c:v>
                  </c:pt>
                  <c:pt idx="47">
                    <c:v>1.4116226731774234E-2</c:v>
                  </c:pt>
                  <c:pt idx="48">
                    <c:v>1.3490075717250189E-2</c:v>
                  </c:pt>
                  <c:pt idx="49">
                    <c:v>1.4550405001727136E-2</c:v>
                  </c:pt>
                  <c:pt idx="50">
                    <c:v>1.3871218918527477E-2</c:v>
                  </c:pt>
                  <c:pt idx="51">
                    <c:v>1.3495369576265792E-2</c:v>
                  </c:pt>
                  <c:pt idx="52">
                    <c:v>1.301029811890786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graph!$A$2:$A$54</c:f>
              <c:numCache>
                <c:formatCode>General</c:formatCode>
                <c:ptCount val="53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  <c:pt idx="21">
                  <c:v>10.5</c:v>
                </c:pt>
                <c:pt idx="22">
                  <c:v>11</c:v>
                </c:pt>
                <c:pt idx="23">
                  <c:v>11.5</c:v>
                </c:pt>
                <c:pt idx="24">
                  <c:v>12</c:v>
                </c:pt>
                <c:pt idx="25">
                  <c:v>12.5</c:v>
                </c:pt>
                <c:pt idx="26">
                  <c:v>13</c:v>
                </c:pt>
                <c:pt idx="27">
                  <c:v>13.5</c:v>
                </c:pt>
                <c:pt idx="28">
                  <c:v>14</c:v>
                </c:pt>
                <c:pt idx="29">
                  <c:v>14.5</c:v>
                </c:pt>
                <c:pt idx="30">
                  <c:v>15</c:v>
                </c:pt>
                <c:pt idx="31">
                  <c:v>15.5</c:v>
                </c:pt>
                <c:pt idx="32">
                  <c:v>16</c:v>
                </c:pt>
                <c:pt idx="33">
                  <c:v>16.5</c:v>
                </c:pt>
                <c:pt idx="34">
                  <c:v>17</c:v>
                </c:pt>
                <c:pt idx="35">
                  <c:v>17.5</c:v>
                </c:pt>
                <c:pt idx="36">
                  <c:v>18</c:v>
                </c:pt>
                <c:pt idx="37">
                  <c:v>18.5</c:v>
                </c:pt>
                <c:pt idx="38">
                  <c:v>19</c:v>
                </c:pt>
                <c:pt idx="39">
                  <c:v>19.5</c:v>
                </c:pt>
                <c:pt idx="40">
                  <c:v>20</c:v>
                </c:pt>
                <c:pt idx="41">
                  <c:v>20.5</c:v>
                </c:pt>
                <c:pt idx="42">
                  <c:v>21</c:v>
                </c:pt>
                <c:pt idx="43">
                  <c:v>21.5</c:v>
                </c:pt>
                <c:pt idx="44">
                  <c:v>22</c:v>
                </c:pt>
                <c:pt idx="45">
                  <c:v>22.5</c:v>
                </c:pt>
                <c:pt idx="46">
                  <c:v>23</c:v>
                </c:pt>
                <c:pt idx="47">
                  <c:v>23.5</c:v>
                </c:pt>
                <c:pt idx="48">
                  <c:v>24</c:v>
                </c:pt>
                <c:pt idx="49">
                  <c:v>24.5</c:v>
                </c:pt>
                <c:pt idx="50">
                  <c:v>25</c:v>
                </c:pt>
                <c:pt idx="51">
                  <c:v>25.5</c:v>
                </c:pt>
                <c:pt idx="52">
                  <c:v>26</c:v>
                </c:pt>
              </c:numCache>
            </c:numRef>
          </c:xVal>
          <c:yVal>
            <c:numRef>
              <c:f>graph!$I$2:$I$54</c:f>
              <c:numCache>
                <c:formatCode>General</c:formatCode>
                <c:ptCount val="53"/>
                <c:pt idx="0">
                  <c:v>0.23250000000000001</c:v>
                </c:pt>
                <c:pt idx="1">
                  <c:v>0.25</c:v>
                </c:pt>
                <c:pt idx="2">
                  <c:v>0.28287499999999999</c:v>
                </c:pt>
                <c:pt idx="3">
                  <c:v>0.318</c:v>
                </c:pt>
                <c:pt idx="4">
                  <c:v>0.33225000000000005</c:v>
                </c:pt>
                <c:pt idx="5">
                  <c:v>0.34837499999999999</c:v>
                </c:pt>
                <c:pt idx="6">
                  <c:v>0.36475000000000002</c:v>
                </c:pt>
                <c:pt idx="7">
                  <c:v>0.38250000000000006</c:v>
                </c:pt>
                <c:pt idx="8">
                  <c:v>0.40425</c:v>
                </c:pt>
                <c:pt idx="9">
                  <c:v>0.42649999999999999</c:v>
                </c:pt>
                <c:pt idx="10">
                  <c:v>0.45025000000000004</c:v>
                </c:pt>
                <c:pt idx="11">
                  <c:v>0.47549999999999998</c:v>
                </c:pt>
                <c:pt idx="12">
                  <c:v>0.49912499999999999</c:v>
                </c:pt>
                <c:pt idx="13">
                  <c:v>0.52537499999999993</c:v>
                </c:pt>
                <c:pt idx="14">
                  <c:v>0.55225000000000002</c:v>
                </c:pt>
                <c:pt idx="15">
                  <c:v>0.57937499999999986</c:v>
                </c:pt>
                <c:pt idx="16">
                  <c:v>0.60812500000000003</c:v>
                </c:pt>
                <c:pt idx="17">
                  <c:v>0.6526249999999999</c:v>
                </c:pt>
                <c:pt idx="18">
                  <c:v>0.66662500000000002</c:v>
                </c:pt>
                <c:pt idx="19">
                  <c:v>0.68675000000000008</c:v>
                </c:pt>
                <c:pt idx="20">
                  <c:v>0.70787500000000003</c:v>
                </c:pt>
                <c:pt idx="21">
                  <c:v>0.72750000000000004</c:v>
                </c:pt>
                <c:pt idx="22">
                  <c:v>0.73662499999999997</c:v>
                </c:pt>
                <c:pt idx="23">
                  <c:v>0.75612499999999994</c:v>
                </c:pt>
                <c:pt idx="24">
                  <c:v>0.77024999999999999</c:v>
                </c:pt>
                <c:pt idx="25">
                  <c:v>0.78425</c:v>
                </c:pt>
                <c:pt idx="26">
                  <c:v>0.79787500000000011</c:v>
                </c:pt>
                <c:pt idx="27">
                  <c:v>0.81525000000000003</c:v>
                </c:pt>
                <c:pt idx="28">
                  <c:v>0.82962500000000006</c:v>
                </c:pt>
                <c:pt idx="29">
                  <c:v>0.84175</c:v>
                </c:pt>
                <c:pt idx="30">
                  <c:v>0.85324999999999984</c:v>
                </c:pt>
                <c:pt idx="31">
                  <c:v>0.86512499999999992</c:v>
                </c:pt>
                <c:pt idx="32">
                  <c:v>0.87637500000000002</c:v>
                </c:pt>
                <c:pt idx="33">
                  <c:v>0.88712499999999994</c:v>
                </c:pt>
                <c:pt idx="34">
                  <c:v>0.89649999999999996</c:v>
                </c:pt>
                <c:pt idx="35">
                  <c:v>0.90587499999999999</c:v>
                </c:pt>
                <c:pt idx="36">
                  <c:v>0.91425000000000001</c:v>
                </c:pt>
                <c:pt idx="37">
                  <c:v>0.92125000000000001</c:v>
                </c:pt>
                <c:pt idx="38">
                  <c:v>0.92699999999999994</c:v>
                </c:pt>
                <c:pt idx="39">
                  <c:v>0.93524999999999991</c:v>
                </c:pt>
                <c:pt idx="40">
                  <c:v>0.94150000000000011</c:v>
                </c:pt>
                <c:pt idx="41">
                  <c:v>0.94774999999999987</c:v>
                </c:pt>
                <c:pt idx="42">
                  <c:v>0.95212500000000011</c:v>
                </c:pt>
                <c:pt idx="43">
                  <c:v>0.95499999999999996</c:v>
                </c:pt>
                <c:pt idx="44">
                  <c:v>0.95924999999999994</c:v>
                </c:pt>
                <c:pt idx="45">
                  <c:v>0.96150000000000002</c:v>
                </c:pt>
                <c:pt idx="46">
                  <c:v>0.96349999999999991</c:v>
                </c:pt>
                <c:pt idx="47">
                  <c:v>0.96387499999999993</c:v>
                </c:pt>
                <c:pt idx="48">
                  <c:v>0.96562499999999996</c:v>
                </c:pt>
                <c:pt idx="49">
                  <c:v>0.96300000000000008</c:v>
                </c:pt>
                <c:pt idx="50">
                  <c:v>0.96387500000000004</c:v>
                </c:pt>
                <c:pt idx="51">
                  <c:v>0.95987500000000003</c:v>
                </c:pt>
                <c:pt idx="52">
                  <c:v>0.9561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3E70-4DCA-99B1-8594CCEA7984}"/>
            </c:ext>
          </c:extLst>
        </c:ser>
        <c:ser>
          <c:idx val="8"/>
          <c:order val="8"/>
          <c:tx>
            <c:strRef>
              <c:f>graph!$J$1</c:f>
              <c:strCache>
                <c:ptCount val="1"/>
                <c:pt idx="0">
                  <c:v>SCC</c:v>
                </c:pt>
              </c:strCache>
            </c:strRef>
          </c:tx>
          <c:spPr>
            <a:ln w="19050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errBars>
            <c:errDir val="x"/>
            <c:errBarType val="both"/>
            <c:errValType val="fixedVal"/>
            <c:noEndCap val="1"/>
            <c:val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cust"/>
            <c:noEndCap val="0"/>
            <c:plus>
              <c:numRef>
                <c:f>graph!$W$2:$W$54</c:f>
                <c:numCache>
                  <c:formatCode>General</c:formatCode>
                  <c:ptCount val="53"/>
                  <c:pt idx="0">
                    <c:v>3.0237157840738113E-3</c:v>
                  </c:pt>
                  <c:pt idx="1">
                    <c:v>4.1035698744246755E-3</c:v>
                  </c:pt>
                  <c:pt idx="2">
                    <c:v>3.8452196667699218E-3</c:v>
                  </c:pt>
                  <c:pt idx="3">
                    <c:v>8.1580372289277742E-3</c:v>
                  </c:pt>
                  <c:pt idx="4">
                    <c:v>5.1547481579053518E-3</c:v>
                  </c:pt>
                  <c:pt idx="5">
                    <c:v>2.6423744732991328E-3</c:v>
                  </c:pt>
                  <c:pt idx="6">
                    <c:v>3.453776401067598E-3</c:v>
                  </c:pt>
                  <c:pt idx="7">
                    <c:v>4.1661904489764855E-3</c:v>
                  </c:pt>
                  <c:pt idx="8">
                    <c:v>4.486089611231571E-3</c:v>
                  </c:pt>
                  <c:pt idx="9">
                    <c:v>4.7188830397517992E-3</c:v>
                  </c:pt>
                  <c:pt idx="10">
                    <c:v>3.979860011895613E-3</c:v>
                  </c:pt>
                  <c:pt idx="11">
                    <c:v>3.6815175442433319E-3</c:v>
                  </c:pt>
                  <c:pt idx="12">
                    <c:v>4.4541313086039289E-3</c:v>
                  </c:pt>
                  <c:pt idx="13">
                    <c:v>5.4967522878774308E-3</c:v>
                  </c:pt>
                  <c:pt idx="14">
                    <c:v>8.7627458188466022E-3</c:v>
                  </c:pt>
                  <c:pt idx="15">
                    <c:v>7.9102103999469375E-3</c:v>
                  </c:pt>
                  <c:pt idx="16">
                    <c:v>3.5754869798192722E-2</c:v>
                  </c:pt>
                  <c:pt idx="17">
                    <c:v>1.3617215994048554E-2</c:v>
                  </c:pt>
                  <c:pt idx="18">
                    <c:v>1.5537971921347081E-2</c:v>
                  </c:pt>
                  <c:pt idx="19">
                    <c:v>1.7185957723011621E-2</c:v>
                  </c:pt>
                  <c:pt idx="20">
                    <c:v>2.2825033249858448E-2</c:v>
                  </c:pt>
                  <c:pt idx="21">
                    <c:v>1.5836215276565129E-2</c:v>
                  </c:pt>
                  <c:pt idx="22">
                    <c:v>1.2070477561862613E-2</c:v>
                  </c:pt>
                  <c:pt idx="23">
                    <c:v>1.3474181660812346E-2</c:v>
                  </c:pt>
                  <c:pt idx="24">
                    <c:v>1.3551489111638525E-2</c:v>
                  </c:pt>
                  <c:pt idx="25">
                    <c:v>1.3090345406334516E-2</c:v>
                  </c:pt>
                  <c:pt idx="26">
                    <c:v>1.4498768420603343E-2</c:v>
                  </c:pt>
                  <c:pt idx="27">
                    <c:v>1.2357039636232772E-2</c:v>
                  </c:pt>
                  <c:pt idx="28">
                    <c:v>1.2828539611796351E-2</c:v>
                  </c:pt>
                  <c:pt idx="29">
                    <c:v>1.2563410592442086E-2</c:v>
                  </c:pt>
                  <c:pt idx="30">
                    <c:v>1.2546342665721934E-2</c:v>
                  </c:pt>
                  <c:pt idx="31">
                    <c:v>1.1597413504743212E-2</c:v>
                  </c:pt>
                  <c:pt idx="32">
                    <c:v>1.1981384370287586E-2</c:v>
                  </c:pt>
                  <c:pt idx="33">
                    <c:v>1.2209481093454743E-2</c:v>
                  </c:pt>
                  <c:pt idx="34">
                    <c:v>1.27391410340617E-2</c:v>
                  </c:pt>
                  <c:pt idx="35">
                    <c:v>1.323348026786606E-2</c:v>
                  </c:pt>
                  <c:pt idx="36">
                    <c:v>1.2535663410560186E-2</c:v>
                  </c:pt>
                  <c:pt idx="37">
                    <c:v>1.2432675841162626E-2</c:v>
                  </c:pt>
                  <c:pt idx="38">
                    <c:v>1.2177262183500582E-2</c:v>
                  </c:pt>
                  <c:pt idx="39">
                    <c:v>1.2258379058540174E-2</c:v>
                  </c:pt>
                  <c:pt idx="40">
                    <c:v>1.2634985442922218E-2</c:v>
                  </c:pt>
                  <c:pt idx="41">
                    <c:v>1.2023043351355383E-2</c:v>
                  </c:pt>
                  <c:pt idx="42">
                    <c:v>1.3679364020304429E-2</c:v>
                  </c:pt>
                  <c:pt idx="43">
                    <c:v>1.2687873850931142E-2</c:v>
                  </c:pt>
                  <c:pt idx="44">
                    <c:v>1.2395275597696752E-2</c:v>
                  </c:pt>
                  <c:pt idx="45">
                    <c:v>1.4396800239735792E-2</c:v>
                  </c:pt>
                  <c:pt idx="46">
                    <c:v>1.4172407800269585E-2</c:v>
                  </c:pt>
                  <c:pt idx="47">
                    <c:v>1.35903064193354E-2</c:v>
                  </c:pt>
                  <c:pt idx="48">
                    <c:v>1.3114877048604014E-2</c:v>
                  </c:pt>
                  <c:pt idx="49">
                    <c:v>1.3938641048743407E-2</c:v>
                  </c:pt>
                  <c:pt idx="50">
                    <c:v>1.2130245551630742E-2</c:v>
                  </c:pt>
                  <c:pt idx="51">
                    <c:v>1.2727922061357866E-2</c:v>
                  </c:pt>
                  <c:pt idx="52">
                    <c:v>1.4040757000349251E-2</c:v>
                  </c:pt>
                </c:numCache>
              </c:numRef>
            </c:plus>
            <c:minus>
              <c:numRef>
                <c:f>graph!$W$2:$W$54</c:f>
                <c:numCache>
                  <c:formatCode>General</c:formatCode>
                  <c:ptCount val="53"/>
                  <c:pt idx="0">
                    <c:v>3.0237157840738113E-3</c:v>
                  </c:pt>
                  <c:pt idx="1">
                    <c:v>4.1035698744246755E-3</c:v>
                  </c:pt>
                  <c:pt idx="2">
                    <c:v>3.8452196667699218E-3</c:v>
                  </c:pt>
                  <c:pt idx="3">
                    <c:v>8.1580372289277742E-3</c:v>
                  </c:pt>
                  <c:pt idx="4">
                    <c:v>5.1547481579053518E-3</c:v>
                  </c:pt>
                  <c:pt idx="5">
                    <c:v>2.6423744732991328E-3</c:v>
                  </c:pt>
                  <c:pt idx="6">
                    <c:v>3.453776401067598E-3</c:v>
                  </c:pt>
                  <c:pt idx="7">
                    <c:v>4.1661904489764855E-3</c:v>
                  </c:pt>
                  <c:pt idx="8">
                    <c:v>4.486089611231571E-3</c:v>
                  </c:pt>
                  <c:pt idx="9">
                    <c:v>4.7188830397517992E-3</c:v>
                  </c:pt>
                  <c:pt idx="10">
                    <c:v>3.979860011895613E-3</c:v>
                  </c:pt>
                  <c:pt idx="11">
                    <c:v>3.6815175442433319E-3</c:v>
                  </c:pt>
                  <c:pt idx="12">
                    <c:v>4.4541313086039289E-3</c:v>
                  </c:pt>
                  <c:pt idx="13">
                    <c:v>5.4967522878774308E-3</c:v>
                  </c:pt>
                  <c:pt idx="14">
                    <c:v>8.7627458188466022E-3</c:v>
                  </c:pt>
                  <c:pt idx="15">
                    <c:v>7.9102103999469375E-3</c:v>
                  </c:pt>
                  <c:pt idx="16">
                    <c:v>3.5754869798192722E-2</c:v>
                  </c:pt>
                  <c:pt idx="17">
                    <c:v>1.3617215994048554E-2</c:v>
                  </c:pt>
                  <c:pt idx="18">
                    <c:v>1.5537971921347081E-2</c:v>
                  </c:pt>
                  <c:pt idx="19">
                    <c:v>1.7185957723011621E-2</c:v>
                  </c:pt>
                  <c:pt idx="20">
                    <c:v>2.2825033249858448E-2</c:v>
                  </c:pt>
                  <c:pt idx="21">
                    <c:v>1.5836215276565129E-2</c:v>
                  </c:pt>
                  <c:pt idx="22">
                    <c:v>1.2070477561862613E-2</c:v>
                  </c:pt>
                  <c:pt idx="23">
                    <c:v>1.3474181660812346E-2</c:v>
                  </c:pt>
                  <c:pt idx="24">
                    <c:v>1.3551489111638525E-2</c:v>
                  </c:pt>
                  <c:pt idx="25">
                    <c:v>1.3090345406334516E-2</c:v>
                  </c:pt>
                  <c:pt idx="26">
                    <c:v>1.4498768420603343E-2</c:v>
                  </c:pt>
                  <c:pt idx="27">
                    <c:v>1.2357039636232772E-2</c:v>
                  </c:pt>
                  <c:pt idx="28">
                    <c:v>1.2828539611796351E-2</c:v>
                  </c:pt>
                  <c:pt idx="29">
                    <c:v>1.2563410592442086E-2</c:v>
                  </c:pt>
                  <c:pt idx="30">
                    <c:v>1.2546342665721934E-2</c:v>
                  </c:pt>
                  <c:pt idx="31">
                    <c:v>1.1597413504743212E-2</c:v>
                  </c:pt>
                  <c:pt idx="32">
                    <c:v>1.1981384370287586E-2</c:v>
                  </c:pt>
                  <c:pt idx="33">
                    <c:v>1.2209481093454743E-2</c:v>
                  </c:pt>
                  <c:pt idx="34">
                    <c:v>1.27391410340617E-2</c:v>
                  </c:pt>
                  <c:pt idx="35">
                    <c:v>1.323348026786606E-2</c:v>
                  </c:pt>
                  <c:pt idx="36">
                    <c:v>1.2535663410560186E-2</c:v>
                  </c:pt>
                  <c:pt idx="37">
                    <c:v>1.2432675841162626E-2</c:v>
                  </c:pt>
                  <c:pt idx="38">
                    <c:v>1.2177262183500582E-2</c:v>
                  </c:pt>
                  <c:pt idx="39">
                    <c:v>1.2258379058540174E-2</c:v>
                  </c:pt>
                  <c:pt idx="40">
                    <c:v>1.2634985442922218E-2</c:v>
                  </c:pt>
                  <c:pt idx="41">
                    <c:v>1.2023043351355383E-2</c:v>
                  </c:pt>
                  <c:pt idx="42">
                    <c:v>1.3679364020304429E-2</c:v>
                  </c:pt>
                  <c:pt idx="43">
                    <c:v>1.2687873850931142E-2</c:v>
                  </c:pt>
                  <c:pt idx="44">
                    <c:v>1.2395275597696752E-2</c:v>
                  </c:pt>
                  <c:pt idx="45">
                    <c:v>1.4396800239735792E-2</c:v>
                  </c:pt>
                  <c:pt idx="46">
                    <c:v>1.4172407800269585E-2</c:v>
                  </c:pt>
                  <c:pt idx="47">
                    <c:v>1.35903064193354E-2</c:v>
                  </c:pt>
                  <c:pt idx="48">
                    <c:v>1.3114877048604014E-2</c:v>
                  </c:pt>
                  <c:pt idx="49">
                    <c:v>1.3938641048743407E-2</c:v>
                  </c:pt>
                  <c:pt idx="50">
                    <c:v>1.2130245551630742E-2</c:v>
                  </c:pt>
                  <c:pt idx="51">
                    <c:v>1.2727922061357866E-2</c:v>
                  </c:pt>
                  <c:pt idx="52">
                    <c:v>1.404075700034925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graph!$A$2:$A$54</c:f>
              <c:numCache>
                <c:formatCode>General</c:formatCode>
                <c:ptCount val="53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  <c:pt idx="21">
                  <c:v>10.5</c:v>
                </c:pt>
                <c:pt idx="22">
                  <c:v>11</c:v>
                </c:pt>
                <c:pt idx="23">
                  <c:v>11.5</c:v>
                </c:pt>
                <c:pt idx="24">
                  <c:v>12</c:v>
                </c:pt>
                <c:pt idx="25">
                  <c:v>12.5</c:v>
                </c:pt>
                <c:pt idx="26">
                  <c:v>13</c:v>
                </c:pt>
                <c:pt idx="27">
                  <c:v>13.5</c:v>
                </c:pt>
                <c:pt idx="28">
                  <c:v>14</c:v>
                </c:pt>
                <c:pt idx="29">
                  <c:v>14.5</c:v>
                </c:pt>
                <c:pt idx="30">
                  <c:v>15</c:v>
                </c:pt>
                <c:pt idx="31">
                  <c:v>15.5</c:v>
                </c:pt>
                <c:pt idx="32">
                  <c:v>16</c:v>
                </c:pt>
                <c:pt idx="33">
                  <c:v>16.5</c:v>
                </c:pt>
                <c:pt idx="34">
                  <c:v>17</c:v>
                </c:pt>
                <c:pt idx="35">
                  <c:v>17.5</c:v>
                </c:pt>
                <c:pt idx="36">
                  <c:v>18</c:v>
                </c:pt>
                <c:pt idx="37">
                  <c:v>18.5</c:v>
                </c:pt>
                <c:pt idx="38">
                  <c:v>19</c:v>
                </c:pt>
                <c:pt idx="39">
                  <c:v>19.5</c:v>
                </c:pt>
                <c:pt idx="40">
                  <c:v>20</c:v>
                </c:pt>
                <c:pt idx="41">
                  <c:v>20.5</c:v>
                </c:pt>
                <c:pt idx="42">
                  <c:v>21</c:v>
                </c:pt>
                <c:pt idx="43">
                  <c:v>21.5</c:v>
                </c:pt>
                <c:pt idx="44">
                  <c:v>22</c:v>
                </c:pt>
                <c:pt idx="45">
                  <c:v>22.5</c:v>
                </c:pt>
                <c:pt idx="46">
                  <c:v>23</c:v>
                </c:pt>
                <c:pt idx="47">
                  <c:v>23.5</c:v>
                </c:pt>
                <c:pt idx="48">
                  <c:v>24</c:v>
                </c:pt>
                <c:pt idx="49">
                  <c:v>24.5</c:v>
                </c:pt>
                <c:pt idx="50">
                  <c:v>25</c:v>
                </c:pt>
                <c:pt idx="51">
                  <c:v>25.5</c:v>
                </c:pt>
                <c:pt idx="52">
                  <c:v>26</c:v>
                </c:pt>
              </c:numCache>
            </c:numRef>
          </c:xVal>
          <c:yVal>
            <c:numRef>
              <c:f>graph!$J$2:$J$54</c:f>
              <c:numCache>
                <c:formatCode>General</c:formatCode>
                <c:ptCount val="53"/>
                <c:pt idx="0">
                  <c:v>0.23699999999999999</c:v>
                </c:pt>
                <c:pt idx="1">
                  <c:v>0.25437500000000002</c:v>
                </c:pt>
                <c:pt idx="2">
                  <c:v>0.28574999999999995</c:v>
                </c:pt>
                <c:pt idx="3">
                  <c:v>0.32062500000000005</c:v>
                </c:pt>
                <c:pt idx="4">
                  <c:v>0.33350000000000002</c:v>
                </c:pt>
                <c:pt idx="5">
                  <c:v>0.35112500000000002</c:v>
                </c:pt>
                <c:pt idx="6">
                  <c:v>0.36824999999999997</c:v>
                </c:pt>
                <c:pt idx="7">
                  <c:v>0.38674999999999998</c:v>
                </c:pt>
                <c:pt idx="8">
                  <c:v>0.40887499999999999</c:v>
                </c:pt>
                <c:pt idx="9">
                  <c:v>0.43262500000000004</c:v>
                </c:pt>
                <c:pt idx="10">
                  <c:v>0.45712500000000006</c:v>
                </c:pt>
                <c:pt idx="11">
                  <c:v>0.48312500000000003</c:v>
                </c:pt>
                <c:pt idx="12">
                  <c:v>0.50612500000000005</c:v>
                </c:pt>
                <c:pt idx="13">
                  <c:v>0.53225000000000011</c:v>
                </c:pt>
                <c:pt idx="14">
                  <c:v>0.56374999999999997</c:v>
                </c:pt>
                <c:pt idx="15">
                  <c:v>0.59899999999999998</c:v>
                </c:pt>
                <c:pt idx="16">
                  <c:v>0.64612500000000006</c:v>
                </c:pt>
                <c:pt idx="17">
                  <c:v>0.65950000000000009</c:v>
                </c:pt>
                <c:pt idx="18">
                  <c:v>0.69049999999999989</c:v>
                </c:pt>
                <c:pt idx="19">
                  <c:v>0.70274999999999999</c:v>
                </c:pt>
                <c:pt idx="20">
                  <c:v>0.72587499999999994</c:v>
                </c:pt>
                <c:pt idx="21">
                  <c:v>0.72875000000000001</c:v>
                </c:pt>
                <c:pt idx="22">
                  <c:v>0.74837500000000001</c:v>
                </c:pt>
                <c:pt idx="23">
                  <c:v>0.76412500000000005</c:v>
                </c:pt>
                <c:pt idx="24">
                  <c:v>0.77574999999999994</c:v>
                </c:pt>
                <c:pt idx="25">
                  <c:v>0.7932499999999999</c:v>
                </c:pt>
                <c:pt idx="26">
                  <c:v>0.80525000000000002</c:v>
                </c:pt>
                <c:pt idx="27">
                  <c:v>0.82087500000000002</c:v>
                </c:pt>
                <c:pt idx="28">
                  <c:v>0.83449999999999991</c:v>
                </c:pt>
                <c:pt idx="29">
                  <c:v>0.84712499999999991</c:v>
                </c:pt>
                <c:pt idx="30">
                  <c:v>0.85962500000000008</c:v>
                </c:pt>
                <c:pt idx="31">
                  <c:v>0.86974999999999991</c:v>
                </c:pt>
                <c:pt idx="32">
                  <c:v>0.88312499999999994</c:v>
                </c:pt>
                <c:pt idx="33">
                  <c:v>0.89175000000000015</c:v>
                </c:pt>
                <c:pt idx="34">
                  <c:v>0.90250000000000008</c:v>
                </c:pt>
                <c:pt idx="35">
                  <c:v>0.91137500000000005</c:v>
                </c:pt>
                <c:pt idx="36">
                  <c:v>0.91899999999999993</c:v>
                </c:pt>
                <c:pt idx="37">
                  <c:v>0.92649999999999999</c:v>
                </c:pt>
                <c:pt idx="38">
                  <c:v>0.93149999999999999</c:v>
                </c:pt>
                <c:pt idx="39">
                  <c:v>0.93962500000000004</c:v>
                </c:pt>
                <c:pt idx="40">
                  <c:v>0.94425000000000003</c:v>
                </c:pt>
                <c:pt idx="41">
                  <c:v>0.95137499999999986</c:v>
                </c:pt>
                <c:pt idx="42">
                  <c:v>0.95562499999999995</c:v>
                </c:pt>
                <c:pt idx="43">
                  <c:v>0.95912500000000001</c:v>
                </c:pt>
                <c:pt idx="44">
                  <c:v>0.96424999999999994</c:v>
                </c:pt>
                <c:pt idx="45">
                  <c:v>0.96787500000000004</c:v>
                </c:pt>
                <c:pt idx="46">
                  <c:v>0.96950000000000003</c:v>
                </c:pt>
                <c:pt idx="47">
                  <c:v>0.9711249999999999</c:v>
                </c:pt>
                <c:pt idx="48">
                  <c:v>0.97450000000000003</c:v>
                </c:pt>
                <c:pt idx="49">
                  <c:v>0.97349999999999992</c:v>
                </c:pt>
                <c:pt idx="50">
                  <c:v>0.97450000000000014</c:v>
                </c:pt>
                <c:pt idx="51">
                  <c:v>0.97199999999999998</c:v>
                </c:pt>
                <c:pt idx="52">
                  <c:v>0.969500000000000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3E70-4DCA-99B1-8594CCEA7984}"/>
            </c:ext>
          </c:extLst>
        </c:ser>
        <c:ser>
          <c:idx val="9"/>
          <c:order val="9"/>
          <c:tx>
            <c:strRef>
              <c:f>graph!$K$1</c:f>
              <c:strCache>
                <c:ptCount val="1"/>
                <c:pt idx="0">
                  <c:v>SSS</c:v>
                </c:pt>
              </c:strCache>
            </c:strRef>
          </c:tx>
          <c:spPr>
            <a:ln w="19050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errBars>
            <c:errDir val="x"/>
            <c:errBarType val="both"/>
            <c:errValType val="fixedVal"/>
            <c:noEndCap val="0"/>
            <c:val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cust"/>
            <c:noEndCap val="0"/>
            <c:plus>
              <c:numRef>
                <c:f>graph!$X$2:$X$54</c:f>
                <c:numCache>
                  <c:formatCode>General</c:formatCode>
                  <c:ptCount val="53"/>
                  <c:pt idx="0">
                    <c:v>1.8322507626258103E-3</c:v>
                  </c:pt>
                  <c:pt idx="1">
                    <c:v>2.748376143938715E-3</c:v>
                  </c:pt>
                  <c:pt idx="2">
                    <c:v>4.0970372570571425E-3</c:v>
                  </c:pt>
                  <c:pt idx="3">
                    <c:v>8.2624365136960212E-3</c:v>
                  </c:pt>
                  <c:pt idx="4">
                    <c:v>5.3835065577319489E-3</c:v>
                  </c:pt>
                  <c:pt idx="5">
                    <c:v>6.9475072610870464E-3</c:v>
                  </c:pt>
                  <c:pt idx="6">
                    <c:v>7.1101034752365962E-3</c:v>
                  </c:pt>
                  <c:pt idx="7">
                    <c:v>6.7175144212721942E-3</c:v>
                  </c:pt>
                  <c:pt idx="8">
                    <c:v>6.7188434378884759E-3</c:v>
                  </c:pt>
                  <c:pt idx="9">
                    <c:v>4.983902658989816E-3</c:v>
                  </c:pt>
                  <c:pt idx="10">
                    <c:v>5.4182232195750871E-3</c:v>
                  </c:pt>
                  <c:pt idx="11">
                    <c:v>6.621124203206416E-3</c:v>
                  </c:pt>
                  <c:pt idx="12">
                    <c:v>7.4916620318858547E-3</c:v>
                  </c:pt>
                  <c:pt idx="13">
                    <c:v>8.4176684929464281E-3</c:v>
                  </c:pt>
                  <c:pt idx="14">
                    <c:v>1.213907504125181E-2</c:v>
                  </c:pt>
                  <c:pt idx="15">
                    <c:v>1.458411562527632E-2</c:v>
                  </c:pt>
                  <c:pt idx="16">
                    <c:v>1.549596721731175E-2</c:v>
                  </c:pt>
                  <c:pt idx="17">
                    <c:v>1.8126046767802682E-2</c:v>
                  </c:pt>
                  <c:pt idx="18">
                    <c:v>1.7663016244603938E-2</c:v>
                  </c:pt>
                  <c:pt idx="19">
                    <c:v>1.6216724171581119E-2</c:v>
                  </c:pt>
                  <c:pt idx="20">
                    <c:v>2.3024443532906523E-2</c:v>
                  </c:pt>
                  <c:pt idx="21">
                    <c:v>1.8673415021667281E-2</c:v>
                  </c:pt>
                  <c:pt idx="22">
                    <c:v>2.1370456910684649E-2</c:v>
                  </c:pt>
                  <c:pt idx="23">
                    <c:v>2.1240123755356433E-2</c:v>
                  </c:pt>
                  <c:pt idx="24">
                    <c:v>1.7523453671335117E-2</c:v>
                  </c:pt>
                  <c:pt idx="25">
                    <c:v>1.8086597247685889E-2</c:v>
                  </c:pt>
                  <c:pt idx="26">
                    <c:v>1.8883099019266613E-2</c:v>
                  </c:pt>
                  <c:pt idx="27">
                    <c:v>1.8646619762611914E-2</c:v>
                  </c:pt>
                  <c:pt idx="28">
                    <c:v>1.9227491478906688E-2</c:v>
                  </c:pt>
                  <c:pt idx="29">
                    <c:v>1.905443330491435E-2</c:v>
                  </c:pt>
                  <c:pt idx="30">
                    <c:v>1.9668684319423695E-2</c:v>
                  </c:pt>
                  <c:pt idx="31">
                    <c:v>1.767160757502596E-2</c:v>
                  </c:pt>
                  <c:pt idx="32">
                    <c:v>1.7533641134361424E-2</c:v>
                  </c:pt>
                  <c:pt idx="33">
                    <c:v>1.8100907633123168E-2</c:v>
                  </c:pt>
                  <c:pt idx="34">
                    <c:v>1.8668154702594444E-2</c:v>
                  </c:pt>
                  <c:pt idx="35">
                    <c:v>1.8055470085267759E-2</c:v>
                  </c:pt>
                  <c:pt idx="36">
                    <c:v>1.8522187467235815E-2</c:v>
                  </c:pt>
                  <c:pt idx="37">
                    <c:v>1.796623817847558E-2</c:v>
                  </c:pt>
                  <c:pt idx="38">
                    <c:v>1.8312759018158424E-2</c:v>
                  </c:pt>
                  <c:pt idx="39">
                    <c:v>1.7458113136467952E-2</c:v>
                  </c:pt>
                  <c:pt idx="40">
                    <c:v>1.7759806144373166E-2</c:v>
                  </c:pt>
                  <c:pt idx="41">
                    <c:v>1.7671102318272555E-2</c:v>
                  </c:pt>
                  <c:pt idx="42">
                    <c:v>1.8165410616254825E-2</c:v>
                  </c:pt>
                  <c:pt idx="43">
                    <c:v>1.8442478141507963E-2</c:v>
                  </c:pt>
                  <c:pt idx="44">
                    <c:v>1.746015872943724E-2</c:v>
                  </c:pt>
                  <c:pt idx="45">
                    <c:v>1.7169324805760836E-2</c:v>
                  </c:pt>
                  <c:pt idx="46">
                    <c:v>1.6630436812406002E-2</c:v>
                  </c:pt>
                  <c:pt idx="47">
                    <c:v>1.6245878598234401E-2</c:v>
                  </c:pt>
                  <c:pt idx="48">
                    <c:v>1.5505183465077552E-2</c:v>
                  </c:pt>
                  <c:pt idx="49">
                    <c:v>1.5815340653934702E-2</c:v>
                  </c:pt>
                  <c:pt idx="50">
                    <c:v>1.4559606548844063E-2</c:v>
                  </c:pt>
                  <c:pt idx="51">
                    <c:v>1.4913440725926225E-2</c:v>
                  </c:pt>
                  <c:pt idx="52">
                    <c:v>1.3876367371490703E-2</c:v>
                  </c:pt>
                </c:numCache>
              </c:numRef>
            </c:plus>
            <c:minus>
              <c:numRef>
                <c:f>graph!$X$2:$X$54</c:f>
                <c:numCache>
                  <c:formatCode>General</c:formatCode>
                  <c:ptCount val="53"/>
                  <c:pt idx="0">
                    <c:v>1.8322507626258103E-3</c:v>
                  </c:pt>
                  <c:pt idx="1">
                    <c:v>2.748376143938715E-3</c:v>
                  </c:pt>
                  <c:pt idx="2">
                    <c:v>4.0970372570571425E-3</c:v>
                  </c:pt>
                  <c:pt idx="3">
                    <c:v>8.2624365136960212E-3</c:v>
                  </c:pt>
                  <c:pt idx="4">
                    <c:v>5.3835065577319489E-3</c:v>
                  </c:pt>
                  <c:pt idx="5">
                    <c:v>6.9475072610870464E-3</c:v>
                  </c:pt>
                  <c:pt idx="6">
                    <c:v>7.1101034752365962E-3</c:v>
                  </c:pt>
                  <c:pt idx="7">
                    <c:v>6.7175144212721942E-3</c:v>
                  </c:pt>
                  <c:pt idx="8">
                    <c:v>6.7188434378884759E-3</c:v>
                  </c:pt>
                  <c:pt idx="9">
                    <c:v>4.983902658989816E-3</c:v>
                  </c:pt>
                  <c:pt idx="10">
                    <c:v>5.4182232195750871E-3</c:v>
                  </c:pt>
                  <c:pt idx="11">
                    <c:v>6.621124203206416E-3</c:v>
                  </c:pt>
                  <c:pt idx="12">
                    <c:v>7.4916620318858547E-3</c:v>
                  </c:pt>
                  <c:pt idx="13">
                    <c:v>8.4176684929464281E-3</c:v>
                  </c:pt>
                  <c:pt idx="14">
                    <c:v>1.213907504125181E-2</c:v>
                  </c:pt>
                  <c:pt idx="15">
                    <c:v>1.458411562527632E-2</c:v>
                  </c:pt>
                  <c:pt idx="16">
                    <c:v>1.549596721731175E-2</c:v>
                  </c:pt>
                  <c:pt idx="17">
                    <c:v>1.8126046767802682E-2</c:v>
                  </c:pt>
                  <c:pt idx="18">
                    <c:v>1.7663016244603938E-2</c:v>
                  </c:pt>
                  <c:pt idx="19">
                    <c:v>1.6216724171581119E-2</c:v>
                  </c:pt>
                  <c:pt idx="20">
                    <c:v>2.3024443532906523E-2</c:v>
                  </c:pt>
                  <c:pt idx="21">
                    <c:v>1.8673415021667281E-2</c:v>
                  </c:pt>
                  <c:pt idx="22">
                    <c:v>2.1370456910684649E-2</c:v>
                  </c:pt>
                  <c:pt idx="23">
                    <c:v>2.1240123755356433E-2</c:v>
                  </c:pt>
                  <c:pt idx="24">
                    <c:v>1.7523453671335117E-2</c:v>
                  </c:pt>
                  <c:pt idx="25">
                    <c:v>1.8086597247685889E-2</c:v>
                  </c:pt>
                  <c:pt idx="26">
                    <c:v>1.8883099019266613E-2</c:v>
                  </c:pt>
                  <c:pt idx="27">
                    <c:v>1.8646619762611914E-2</c:v>
                  </c:pt>
                  <c:pt idx="28">
                    <c:v>1.9227491478906688E-2</c:v>
                  </c:pt>
                  <c:pt idx="29">
                    <c:v>1.905443330491435E-2</c:v>
                  </c:pt>
                  <c:pt idx="30">
                    <c:v>1.9668684319423695E-2</c:v>
                  </c:pt>
                  <c:pt idx="31">
                    <c:v>1.767160757502596E-2</c:v>
                  </c:pt>
                  <c:pt idx="32">
                    <c:v>1.7533641134361424E-2</c:v>
                  </c:pt>
                  <c:pt idx="33">
                    <c:v>1.8100907633123168E-2</c:v>
                  </c:pt>
                  <c:pt idx="34">
                    <c:v>1.8668154702594444E-2</c:v>
                  </c:pt>
                  <c:pt idx="35">
                    <c:v>1.8055470085267759E-2</c:v>
                  </c:pt>
                  <c:pt idx="36">
                    <c:v>1.8522187467235815E-2</c:v>
                  </c:pt>
                  <c:pt idx="37">
                    <c:v>1.796623817847558E-2</c:v>
                  </c:pt>
                  <c:pt idx="38">
                    <c:v>1.8312759018158424E-2</c:v>
                  </c:pt>
                  <c:pt idx="39">
                    <c:v>1.7458113136467952E-2</c:v>
                  </c:pt>
                  <c:pt idx="40">
                    <c:v>1.7759806144373166E-2</c:v>
                  </c:pt>
                  <c:pt idx="41">
                    <c:v>1.7671102318272555E-2</c:v>
                  </c:pt>
                  <c:pt idx="42">
                    <c:v>1.8165410616254825E-2</c:v>
                  </c:pt>
                  <c:pt idx="43">
                    <c:v>1.8442478141507963E-2</c:v>
                  </c:pt>
                  <c:pt idx="44">
                    <c:v>1.746015872943724E-2</c:v>
                  </c:pt>
                  <c:pt idx="45">
                    <c:v>1.7169324805760836E-2</c:v>
                  </c:pt>
                  <c:pt idx="46">
                    <c:v>1.6630436812406002E-2</c:v>
                  </c:pt>
                  <c:pt idx="47">
                    <c:v>1.6245878598234401E-2</c:v>
                  </c:pt>
                  <c:pt idx="48">
                    <c:v>1.5505183465077552E-2</c:v>
                  </c:pt>
                  <c:pt idx="49">
                    <c:v>1.5815340653934702E-2</c:v>
                  </c:pt>
                  <c:pt idx="50">
                    <c:v>1.4559606548844063E-2</c:v>
                  </c:pt>
                  <c:pt idx="51">
                    <c:v>1.4913440725926225E-2</c:v>
                  </c:pt>
                  <c:pt idx="52">
                    <c:v>1.387636737149070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graph!$A$2:$A$54</c:f>
              <c:numCache>
                <c:formatCode>General</c:formatCode>
                <c:ptCount val="53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  <c:pt idx="21">
                  <c:v>10.5</c:v>
                </c:pt>
                <c:pt idx="22">
                  <c:v>11</c:v>
                </c:pt>
                <c:pt idx="23">
                  <c:v>11.5</c:v>
                </c:pt>
                <c:pt idx="24">
                  <c:v>12</c:v>
                </c:pt>
                <c:pt idx="25">
                  <c:v>12.5</c:v>
                </c:pt>
                <c:pt idx="26">
                  <c:v>13</c:v>
                </c:pt>
                <c:pt idx="27">
                  <c:v>13.5</c:v>
                </c:pt>
                <c:pt idx="28">
                  <c:v>14</c:v>
                </c:pt>
                <c:pt idx="29">
                  <c:v>14.5</c:v>
                </c:pt>
                <c:pt idx="30">
                  <c:v>15</c:v>
                </c:pt>
                <c:pt idx="31">
                  <c:v>15.5</c:v>
                </c:pt>
                <c:pt idx="32">
                  <c:v>16</c:v>
                </c:pt>
                <c:pt idx="33">
                  <c:v>16.5</c:v>
                </c:pt>
                <c:pt idx="34">
                  <c:v>17</c:v>
                </c:pt>
                <c:pt idx="35">
                  <c:v>17.5</c:v>
                </c:pt>
                <c:pt idx="36">
                  <c:v>18</c:v>
                </c:pt>
                <c:pt idx="37">
                  <c:v>18.5</c:v>
                </c:pt>
                <c:pt idx="38">
                  <c:v>19</c:v>
                </c:pt>
                <c:pt idx="39">
                  <c:v>19.5</c:v>
                </c:pt>
                <c:pt idx="40">
                  <c:v>20</c:v>
                </c:pt>
                <c:pt idx="41">
                  <c:v>20.5</c:v>
                </c:pt>
                <c:pt idx="42">
                  <c:v>21</c:v>
                </c:pt>
                <c:pt idx="43">
                  <c:v>21.5</c:v>
                </c:pt>
                <c:pt idx="44">
                  <c:v>22</c:v>
                </c:pt>
                <c:pt idx="45">
                  <c:v>22.5</c:v>
                </c:pt>
                <c:pt idx="46">
                  <c:v>23</c:v>
                </c:pt>
                <c:pt idx="47">
                  <c:v>23.5</c:v>
                </c:pt>
                <c:pt idx="48">
                  <c:v>24</c:v>
                </c:pt>
                <c:pt idx="49">
                  <c:v>24.5</c:v>
                </c:pt>
                <c:pt idx="50">
                  <c:v>25</c:v>
                </c:pt>
                <c:pt idx="51">
                  <c:v>25.5</c:v>
                </c:pt>
                <c:pt idx="52">
                  <c:v>26</c:v>
                </c:pt>
              </c:numCache>
            </c:numRef>
          </c:xVal>
          <c:yVal>
            <c:numRef>
              <c:f>graph!$K$2:$K$54</c:f>
              <c:numCache>
                <c:formatCode>General</c:formatCode>
                <c:ptCount val="53"/>
                <c:pt idx="0">
                  <c:v>0.24453124999999998</c:v>
                </c:pt>
                <c:pt idx="1">
                  <c:v>0.25909375000000001</c:v>
                </c:pt>
                <c:pt idx="2">
                  <c:v>0.28707812499999996</c:v>
                </c:pt>
                <c:pt idx="3">
                  <c:v>0.31737500000000002</c:v>
                </c:pt>
                <c:pt idx="4">
                  <c:v>0.33628125000000003</c:v>
                </c:pt>
                <c:pt idx="5">
                  <c:v>0.35078124999999999</c:v>
                </c:pt>
                <c:pt idx="6">
                  <c:v>0.36765625000000002</c:v>
                </c:pt>
                <c:pt idx="7">
                  <c:v>0.38635937500000006</c:v>
                </c:pt>
                <c:pt idx="8">
                  <c:v>0.40732812500000004</c:v>
                </c:pt>
                <c:pt idx="9">
                  <c:v>0.42971875000000004</c:v>
                </c:pt>
                <c:pt idx="10">
                  <c:v>0.45282812500000003</c:v>
                </c:pt>
                <c:pt idx="11">
                  <c:v>0.47779687500000001</c:v>
                </c:pt>
                <c:pt idx="12">
                  <c:v>0.50224999999999997</c:v>
                </c:pt>
                <c:pt idx="13">
                  <c:v>0.52817187499999996</c:v>
                </c:pt>
                <c:pt idx="14">
                  <c:v>0.558640625</c:v>
                </c:pt>
                <c:pt idx="15">
                  <c:v>0.58632812499999998</c:v>
                </c:pt>
                <c:pt idx="16">
                  <c:v>0.61882812500000006</c:v>
                </c:pt>
                <c:pt idx="17">
                  <c:v>0.64437500000000003</c:v>
                </c:pt>
                <c:pt idx="18">
                  <c:v>0.6680625</c:v>
                </c:pt>
                <c:pt idx="19">
                  <c:v>0.68709375000000006</c:v>
                </c:pt>
                <c:pt idx="20">
                  <c:v>0.70612500000000011</c:v>
                </c:pt>
                <c:pt idx="21">
                  <c:v>0.72432812499999999</c:v>
                </c:pt>
                <c:pt idx="22">
                  <c:v>0.73903125000000003</c:v>
                </c:pt>
                <c:pt idx="23">
                  <c:v>0.75824999999999998</c:v>
                </c:pt>
                <c:pt idx="24">
                  <c:v>0.77295312500000013</c:v>
                </c:pt>
                <c:pt idx="25">
                  <c:v>0.78967187499999991</c:v>
                </c:pt>
                <c:pt idx="26">
                  <c:v>0.80348437500000003</c:v>
                </c:pt>
                <c:pt idx="27">
                  <c:v>0.82028125000000007</c:v>
                </c:pt>
                <c:pt idx="28">
                  <c:v>0.83423437499999997</c:v>
                </c:pt>
                <c:pt idx="29">
                  <c:v>0.84734374999999995</c:v>
                </c:pt>
                <c:pt idx="30">
                  <c:v>0.86070312500000001</c:v>
                </c:pt>
                <c:pt idx="31">
                  <c:v>0.87203125000000004</c:v>
                </c:pt>
                <c:pt idx="32">
                  <c:v>0.88354687499999995</c:v>
                </c:pt>
                <c:pt idx="33">
                  <c:v>0.89459375000000008</c:v>
                </c:pt>
                <c:pt idx="34">
                  <c:v>0.90449999999999997</c:v>
                </c:pt>
                <c:pt idx="35">
                  <c:v>0.91417187500000008</c:v>
                </c:pt>
                <c:pt idx="36">
                  <c:v>0.92249999999999988</c:v>
                </c:pt>
                <c:pt idx="37">
                  <c:v>0.9296875</c:v>
                </c:pt>
                <c:pt idx="38">
                  <c:v>0.93599999999999994</c:v>
                </c:pt>
                <c:pt idx="39">
                  <c:v>0.94328124999999996</c:v>
                </c:pt>
                <c:pt idx="40">
                  <c:v>0.94850000000000012</c:v>
                </c:pt>
                <c:pt idx="41">
                  <c:v>0.954171875</c:v>
                </c:pt>
                <c:pt idx="42">
                  <c:v>0.95704687499999985</c:v>
                </c:pt>
                <c:pt idx="43">
                  <c:v>0.95979687499999999</c:v>
                </c:pt>
                <c:pt idx="44">
                  <c:v>0.96254687500000002</c:v>
                </c:pt>
                <c:pt idx="45">
                  <c:v>0.96332812499999998</c:v>
                </c:pt>
                <c:pt idx="46">
                  <c:v>0.96359375000000003</c:v>
                </c:pt>
                <c:pt idx="47">
                  <c:v>0.96234374999999994</c:v>
                </c:pt>
                <c:pt idx="48">
                  <c:v>0.96253125000000006</c:v>
                </c:pt>
                <c:pt idx="49">
                  <c:v>0.95943750000000005</c:v>
                </c:pt>
                <c:pt idx="50">
                  <c:v>0.95664062500000002</c:v>
                </c:pt>
                <c:pt idx="51">
                  <c:v>0.95190624999999995</c:v>
                </c:pt>
                <c:pt idx="52">
                  <c:v>0.945859375000000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3E70-4DCA-99B1-8594CCEA79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8492511"/>
        <c:axId val="1398476191"/>
      </c:scatterChart>
      <c:valAx>
        <c:axId val="139849251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TW"/>
          </a:p>
        </c:txPr>
        <c:crossAx val="1398476191"/>
        <c:crosses val="autoZero"/>
        <c:crossBetween val="midCat"/>
      </c:valAx>
      <c:valAx>
        <c:axId val="1398476191"/>
        <c:scaling>
          <c:orientation val="minMax"/>
          <c:max val="1.2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OD 600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TW"/>
          </a:p>
        </c:txPr>
        <c:crossAx val="1398492511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7933738229541606"/>
          <c:y val="0.39593223574325936"/>
          <c:w val="0.46233104365167293"/>
          <c:h val="0.2485122087011850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TW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TW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6-04-27T06:58:00Z</dcterms:created>
  <dcterms:modified xsi:type="dcterms:W3CDTF">2026-04-27T06:59:00Z</dcterms:modified>
</cp:coreProperties>
</file>